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80FF57" w14:textId="77777777" w:rsidR="00C63FFF" w:rsidRPr="00F73B2B" w:rsidRDefault="00C63FFF" w:rsidP="00C63FFF">
      <w:pPr>
        <w:pStyle w:val="Heading1"/>
        <w:rPr>
          <w:rFonts w:ascii="Times New Roman" w:hAnsi="Times New Roman" w:cs="Times New Roman"/>
        </w:rPr>
      </w:pPr>
      <w:r w:rsidRPr="00F73B2B">
        <w:rPr>
          <w:rFonts w:ascii="Times New Roman" w:hAnsi="Times New Roman" w:cs="Times New Roman"/>
        </w:rPr>
        <w:t>Supplementary Material</w:t>
      </w:r>
    </w:p>
    <w:p w14:paraId="1ED0B833" w14:textId="77777777" w:rsidR="00C63FFF" w:rsidRDefault="00C63FFF" w:rsidP="00C63FFF">
      <w:pPr>
        <w:rPr>
          <w:rFonts w:ascii="Times New Roman" w:hAnsi="Times New Roman" w:cs="Times New Roman"/>
        </w:rPr>
      </w:pPr>
      <w:r w:rsidRPr="00F73B2B">
        <w:rPr>
          <w:rFonts w:ascii="Times New Roman" w:hAnsi="Times New Roman" w:cs="Times New Roman"/>
          <w:b/>
        </w:rPr>
        <w:t>Title</w:t>
      </w:r>
      <w:r w:rsidRPr="00F73B2B">
        <w:rPr>
          <w:rFonts w:ascii="Times New Roman" w:hAnsi="Times New Roman" w:cs="Times New Roman"/>
        </w:rPr>
        <w:t>: Protective behaviours and secondary harms from non-pharmaceutical interventions during the COVID-19 epidemic in South Africa: a multisite prospective longitudinal study</w:t>
      </w:r>
    </w:p>
    <w:p w14:paraId="48373F4A" w14:textId="77777777" w:rsidR="00C63FFF" w:rsidRDefault="00C63FFF" w:rsidP="00C63FFF">
      <w:pPr>
        <w:rPr>
          <w:rFonts w:ascii="Times New Roman" w:hAnsi="Times New Roman" w:cs="Times New Roman"/>
        </w:rPr>
      </w:pPr>
    </w:p>
    <w:p w14:paraId="0A83CDA8" w14:textId="77777777" w:rsidR="00C63FFF" w:rsidRDefault="00C63FFF" w:rsidP="00C63FFF">
      <w:pPr>
        <w:rPr>
          <w:rFonts w:ascii="Times New Roman" w:hAnsi="Times New Roman" w:cs="Times New Roman"/>
        </w:rPr>
        <w:sectPr w:rsidR="00C63FFF" w:rsidSect="005E222C">
          <w:pgSz w:w="12240" w:h="15840"/>
          <w:pgMar w:top="1440" w:right="1440" w:bottom="1440" w:left="1440" w:header="720" w:footer="720" w:gutter="0"/>
          <w:cols w:space="720" w:equalWidth="0">
            <w:col w:w="9360"/>
          </w:cols>
        </w:sectPr>
      </w:pPr>
      <w:bookmarkStart w:id="0" w:name="_heading=h.ihv636" w:colFirst="0" w:colLast="0"/>
      <w:bookmarkStart w:id="1" w:name="_Ref51409805"/>
      <w:bookmarkEnd w:id="0"/>
    </w:p>
    <w:p w14:paraId="7D755C5A" w14:textId="1CF38C62" w:rsidR="00C63FFF" w:rsidRPr="00943D6A" w:rsidRDefault="00C63FFF" w:rsidP="00C63FFF">
      <w:pPr>
        <w:pStyle w:val="Caption"/>
        <w:rPr>
          <w:color w:val="365F91"/>
        </w:rPr>
      </w:pPr>
      <w:bookmarkStart w:id="2" w:name="_Ref64278601"/>
      <w:r>
        <w:lastRenderedPageBreak/>
        <w:t xml:space="preserve">Material </w:t>
      </w:r>
      <w:r w:rsidR="008C79E7">
        <w:t>S</w:t>
      </w:r>
      <w:r w:rsidR="00C15B15">
        <w:fldChar w:fldCharType="begin"/>
      </w:r>
      <w:r w:rsidR="00C15B15">
        <w:instrText xml:space="preserve"> SEQ Supplementary_Material \* ARABIC </w:instrText>
      </w:r>
      <w:r w:rsidR="00C15B15">
        <w:fldChar w:fldCharType="separate"/>
      </w:r>
      <w:r>
        <w:rPr>
          <w:noProof/>
        </w:rPr>
        <w:t>1</w:t>
      </w:r>
      <w:r w:rsidR="00C15B15">
        <w:rPr>
          <w:noProof/>
        </w:rPr>
        <w:fldChar w:fldCharType="end"/>
      </w:r>
      <w:bookmarkEnd w:id="2"/>
      <w:r>
        <w:t>: COVID-19 household interview</w:t>
      </w:r>
    </w:p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1"/>
        <w:gridCol w:w="5352"/>
        <w:gridCol w:w="5812"/>
      </w:tblGrid>
      <w:tr w:rsidR="00C63FFF" w:rsidRPr="00943D6A" w14:paraId="6145A7DA" w14:textId="77777777" w:rsidTr="00500950">
        <w:trPr>
          <w:trHeight w:val="29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1A64DCFD" w14:textId="77777777" w:rsidR="00C63FFF" w:rsidRDefault="00C63FFF" w:rsidP="005009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2A7E85CA" w14:textId="77777777" w:rsidR="00C63FFF" w:rsidRDefault="00C63FFF" w:rsidP="005009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Question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52DF72D8" w14:textId="77777777" w:rsidR="00C63FFF" w:rsidRDefault="00C63FFF" w:rsidP="005009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otes</w:t>
            </w:r>
          </w:p>
        </w:tc>
      </w:tr>
      <w:tr w:rsidR="00C63FFF" w:rsidRPr="00943D6A" w14:paraId="12834E27" w14:textId="77777777" w:rsidTr="00500950">
        <w:trPr>
          <w:trHeight w:val="290"/>
        </w:trPr>
        <w:tc>
          <w:tcPr>
            <w:tcW w:w="128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484538CD" w14:textId="77777777" w:rsidR="00C63FFF" w:rsidRDefault="00C63FFF" w:rsidP="005009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  <w:p w14:paraId="22A0EBD0" w14:textId="77777777" w:rsidR="00C63FFF" w:rsidRDefault="00C63FFF" w:rsidP="005009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usehold Level Questions</w:t>
            </w:r>
          </w:p>
        </w:tc>
      </w:tr>
      <w:tr w:rsidR="00C63FFF" w:rsidRPr="00943D6A" w14:paraId="1A8A9D65" w14:textId="77777777" w:rsidTr="00500950">
        <w:trPr>
          <w:trHeight w:val="29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9DB80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1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69337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ctions in response to COVID-19</w:t>
            </w:r>
          </w:p>
        </w:tc>
      </w:tr>
      <w:tr w:rsidR="00C63FFF" w:rsidRPr="00943D6A" w14:paraId="080394B2" w14:textId="77777777" w:rsidTr="00500950">
        <w:trPr>
          <w:trHeight w:val="29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4DB32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01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9ED25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ve you heard of COVID-19 or Coronavirus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B986F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;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No; Don't Know</w:t>
            </w:r>
          </w:p>
        </w:tc>
      </w:tr>
      <w:tr w:rsidR="00C63FFF" w:rsidRPr="00943D6A" w14:paraId="5335F402" w14:textId="77777777" w:rsidTr="00500950">
        <w:trPr>
          <w:trHeight w:val="58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C3740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0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ar01==Yes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049C6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ve you or members of your household changed anything you do as a result of hearing about COVID-19 or Coronavirus?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AFB42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;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No; Don't Know</w:t>
            </w:r>
          </w:p>
        </w:tc>
      </w:tr>
      <w:tr w:rsidR="00C63FFF" w:rsidRPr="00943D6A" w14:paraId="5BDFCFF4" w14:textId="77777777" w:rsidTr="00500950">
        <w:trPr>
          <w:trHeight w:val="174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ED342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0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ar02==Yes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B5F59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at things have you or your household changed as a result of hearing about COVID-19 or Coronavirus? (mark all that apply)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5A10A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ashed hands more often; Avoiding crowded areas; Avoided social events; Avoided taking taxis; Avoided going out; Avoided going to work; Avoided travelling long distances; Using face masks; Wearing gloves; Using hand sanitizer; Other</w:t>
            </w:r>
          </w:p>
        </w:tc>
      </w:tr>
      <w:tr w:rsidR="00C63FFF" w:rsidRPr="00943D6A" w14:paraId="5453E561" w14:textId="77777777" w:rsidTr="00500950">
        <w:trPr>
          <w:trHeight w:val="58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99CE2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0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ar03==Other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44A64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ecify other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6B252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63FFF" w:rsidRPr="00943D6A" w14:paraId="0245A61D" w14:textId="77777777" w:rsidTr="00500950">
        <w:trPr>
          <w:trHeight w:val="116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3A22A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x01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0FCA1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w much do you feel you know about the COVID-19 pandemic?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85806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ss than I should know; A little, but not enough; Enough; A little more than most people; I am up to date on the latest research</w:t>
            </w:r>
          </w:p>
        </w:tc>
      </w:tr>
      <w:tr w:rsidR="00C63FFF" w:rsidRPr="00943D6A" w14:paraId="086BDDF0" w14:textId="77777777" w:rsidTr="00500950">
        <w:trPr>
          <w:trHeight w:val="290"/>
        </w:trPr>
        <w:tc>
          <w:tcPr>
            <w:tcW w:w="128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45026866" w14:textId="77777777" w:rsidR="00C63FFF" w:rsidRDefault="00C63FFF" w:rsidP="005009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usehold Members and Visitors</w:t>
            </w:r>
          </w:p>
        </w:tc>
      </w:tr>
      <w:tr w:rsidR="00C63FFF" w:rsidRPr="00943D6A" w14:paraId="3C31A67A" w14:textId="77777777" w:rsidTr="00500950">
        <w:trPr>
          <w:trHeight w:val="58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DF23E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v01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2F4E3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inking of the whole of yesterday, did anyone visit your home who did not sleep in the house the previous night?</w:t>
            </w:r>
          </w:p>
          <w:p w14:paraId="2A69836E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3DA12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;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No; Don't Know</w:t>
            </w:r>
          </w:p>
        </w:tc>
      </w:tr>
      <w:tr w:rsidR="00C63FFF" w:rsidRPr="00943D6A" w14:paraId="6EB911A6" w14:textId="77777777" w:rsidTr="00500950">
        <w:trPr>
          <w:trHeight w:val="58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C6A2A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v0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hv01==1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1B0E9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w many such visitors were there yesterday? If you are not sure, please make your best guess.</w:t>
            </w:r>
          </w:p>
          <w:p w14:paraId="39BCCAD0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D642F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63FFF" w:rsidRPr="00943D6A" w14:paraId="52F52B11" w14:textId="77777777" w:rsidTr="00500950">
        <w:trPr>
          <w:trHeight w:val="58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6FE72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1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C400B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o your knowledge does everyone in your household who usually takes a daily medication had access to all necessary doses over the last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ek?</w:t>
            </w:r>
            <w:proofErr w:type="gramEnd"/>
          </w:p>
          <w:p w14:paraId="54F1BDA9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5EA2A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;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No; Don't Know</w:t>
            </w:r>
          </w:p>
        </w:tc>
      </w:tr>
      <w:tr w:rsidR="00C63FFF" w:rsidRPr="00943D6A" w14:paraId="7368A0B4" w14:textId="77777777" w:rsidTr="00500950">
        <w:trPr>
          <w:trHeight w:val="290"/>
        </w:trPr>
        <w:tc>
          <w:tcPr>
            <w:tcW w:w="128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228214E7" w14:textId="77777777" w:rsidR="00C63FFF" w:rsidRDefault="00C63FFF" w:rsidP="005009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usehold Impact of COVID-19</w:t>
            </w:r>
          </w:p>
        </w:tc>
      </w:tr>
      <w:tr w:rsidR="00C63FFF" w:rsidRPr="00943D6A" w14:paraId="1B175BC4" w14:textId="77777777" w:rsidTr="00500950">
        <w:trPr>
          <w:trHeight w:val="58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A21D7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hi01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0DFBE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er the past seven days, have you or any member of your household wanted to access healthcare but have been unable to do so?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43D10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;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No; Don't Know</w:t>
            </w:r>
          </w:p>
        </w:tc>
      </w:tr>
      <w:tr w:rsidR="00C63FFF" w:rsidRPr="00943D6A" w14:paraId="45DB3C92" w14:textId="77777777" w:rsidTr="00500950">
        <w:trPr>
          <w:trHeight w:val="58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83695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03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2DDCE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er the past seven days, has your family been able to get all food and other household necessities they need?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3DBFD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;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No; Don't Know</w:t>
            </w:r>
          </w:p>
        </w:tc>
      </w:tr>
      <w:tr w:rsidR="00C63FFF" w:rsidRPr="00943D6A" w14:paraId="74B51839" w14:textId="77777777" w:rsidTr="00500950">
        <w:trPr>
          <w:trHeight w:val="58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F87B5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04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5D5FE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er the past seven days, have COVID-19 laws/regulations/rules affected the ability of you or your household to earn money?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F1D54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;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No; Don't Know</w:t>
            </w:r>
          </w:p>
        </w:tc>
      </w:tr>
      <w:tr w:rsidR="00C63FFF" w:rsidRPr="00943D6A" w14:paraId="35B4D51D" w14:textId="77777777" w:rsidTr="00500950">
        <w:trPr>
          <w:trHeight w:val="87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F3485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0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hi04==Yes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ECF38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ability of you or your household to earn money over the past seven days?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Select all that apply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08FAF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meone in the household has lost a job; Someone in the household is on unpaid leave; Other</w:t>
            </w:r>
          </w:p>
        </w:tc>
      </w:tr>
      <w:tr w:rsidR="00C63FFF" w:rsidRPr="00943D6A" w14:paraId="378C804F" w14:textId="77777777" w:rsidTr="00500950">
        <w:trPr>
          <w:trHeight w:val="58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07746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0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hi04==Yes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CAC0C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at are you planning to do to as a result of this financial hardship?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Select all that apply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10654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pay bills that are due; Take out a loan; Skip meals; Other</w:t>
            </w:r>
          </w:p>
        </w:tc>
      </w:tr>
      <w:tr w:rsidR="00C63FFF" w:rsidRPr="00943D6A" w14:paraId="2CC6D91A" w14:textId="77777777" w:rsidTr="00500950">
        <w:trPr>
          <w:trHeight w:val="58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32E98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07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F332A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er the past seven days, have you had access to soap and water at home for hand hygiene?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ACA11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ways;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ometimes; Never</w:t>
            </w:r>
          </w:p>
        </w:tc>
      </w:tr>
      <w:tr w:rsidR="00C63FFF" w:rsidRPr="00943D6A" w14:paraId="72D70617" w14:textId="77777777" w:rsidTr="00500950">
        <w:trPr>
          <w:trHeight w:val="58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375A3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Q2_1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4DB16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er the past seven days, how often have you been bothered by having little interest or pleasure in doing things?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5B1E8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at all; Several days; More than half the days; Nearly every day</w:t>
            </w:r>
          </w:p>
        </w:tc>
      </w:tr>
      <w:tr w:rsidR="00C63FFF" w:rsidRPr="00943D6A" w14:paraId="798552EF" w14:textId="77777777" w:rsidTr="00500950">
        <w:trPr>
          <w:trHeight w:val="58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1A774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Q2_2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1D3CC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er the past seven days, how often have you been bothered by feeling down, depressed or hopeless?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71DF6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at all; Several days; More than half the days; Nearly every day</w:t>
            </w:r>
          </w:p>
        </w:tc>
      </w:tr>
      <w:tr w:rsidR="00C63FFF" w:rsidRPr="00943D6A" w14:paraId="05255F38" w14:textId="77777777" w:rsidTr="00500950">
        <w:trPr>
          <w:trHeight w:val="58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BA299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D2_1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98027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er the past seven days, how often have you been bothered by feeling nervous, anxious or on edge?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63753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at all; Several days; More than half the days; Nearly every day</w:t>
            </w:r>
          </w:p>
        </w:tc>
      </w:tr>
      <w:tr w:rsidR="00C63FFF" w:rsidRPr="00943D6A" w14:paraId="5476976A" w14:textId="77777777" w:rsidTr="00500950">
        <w:trPr>
          <w:trHeight w:val="58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2A8C3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D2_2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0E3E9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er the past seven days, how often have you been bothered by not be able to stop or control worrying.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4156C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at all; Several days; More than half the days; Nearly every day</w:t>
            </w:r>
          </w:p>
        </w:tc>
      </w:tr>
    </w:tbl>
    <w:p w14:paraId="649BACC6" w14:textId="77777777" w:rsidR="00C63FFF" w:rsidRDefault="00C63FFF" w:rsidP="00C63FFF">
      <w:r>
        <w:br w:type="page"/>
      </w:r>
    </w:p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1"/>
        <w:gridCol w:w="5352"/>
        <w:gridCol w:w="5812"/>
      </w:tblGrid>
      <w:tr w:rsidR="00C63FFF" w:rsidRPr="00943D6A" w14:paraId="0DCC637C" w14:textId="77777777" w:rsidTr="00500950">
        <w:trPr>
          <w:trHeight w:val="290"/>
        </w:trPr>
        <w:tc>
          <w:tcPr>
            <w:tcW w:w="128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43401E04" w14:textId="77777777" w:rsidR="00C63FFF" w:rsidRDefault="00C63FFF" w:rsidP="005009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Travel and Movement</w:t>
            </w:r>
          </w:p>
        </w:tc>
      </w:tr>
      <w:tr w:rsidR="00C63FFF" w:rsidRPr="00943D6A" w14:paraId="786BABFB" w14:textId="77777777" w:rsidTr="00500950">
        <w:trPr>
          <w:trHeight w:val="29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15254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01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048E4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er the past seven days, have %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stertit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 left your home?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92DB8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;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No; Don't Know</w:t>
            </w:r>
          </w:p>
        </w:tc>
      </w:tr>
      <w:tr w:rsidR="00C63FFF" w:rsidRPr="00943D6A" w14:paraId="4EFFF5E5" w14:textId="77777777" w:rsidTr="00500950">
        <w:trPr>
          <w:trHeight w:val="58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1A89B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0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tm01==Yes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E15DB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er the past seven days, have %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stertit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% left your village/suburb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igod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93A58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;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No; Don't Know</w:t>
            </w:r>
          </w:p>
        </w:tc>
      </w:tr>
      <w:tr w:rsidR="00C63FFF" w:rsidRPr="00943D6A" w14:paraId="5A119AFB" w14:textId="77777777" w:rsidTr="00500950">
        <w:trPr>
          <w:trHeight w:val="58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9274F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0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tm02==Yes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5E8BA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er the past seven days, have %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stertit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% travelled to your local town (e.g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tubatub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waMsa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Hlabisa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luhluw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St Lucia)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DF80C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;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No; Don't Know</w:t>
            </w:r>
          </w:p>
        </w:tc>
      </w:tr>
      <w:tr w:rsidR="00C63FFF" w:rsidRPr="00943D6A" w14:paraId="48EE93C7" w14:textId="77777777" w:rsidTr="00500950">
        <w:trPr>
          <w:trHeight w:val="58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378FB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0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tm02==Yes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5214F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er the past seven days, have %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stertit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% travelled beyond the subdistrict (e.g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tubatub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municipality)?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B8B60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;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No; Don't Know</w:t>
            </w:r>
          </w:p>
        </w:tc>
      </w:tr>
      <w:tr w:rsidR="00C63FFF" w:rsidRPr="00943D6A" w14:paraId="6641C86C" w14:textId="77777777" w:rsidTr="00500950">
        <w:trPr>
          <w:trHeight w:val="87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81216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05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A92D5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y did %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stertit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 leave your home? (multi-select)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FE21A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 get food/medication; To go to work; To visit friends or family; To get exercise; To provide care to a vulnerable person; Other</w:t>
            </w:r>
          </w:p>
        </w:tc>
      </w:tr>
      <w:tr w:rsidR="00C63FFF" w:rsidRPr="00943D6A" w14:paraId="6CC5C845" w14:textId="77777777" w:rsidTr="00500950">
        <w:trPr>
          <w:trHeight w:val="311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2D44B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06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6FACA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, specify?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00467" w14:textId="77777777" w:rsidR="00C63FFF" w:rsidRDefault="00C63FFF" w:rsidP="0050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</w:tbl>
    <w:p w14:paraId="7AA0EBA2" w14:textId="77777777" w:rsidR="00C63FFF" w:rsidRDefault="00C63FFF" w:rsidP="00C63FFF">
      <w:pPr>
        <w:rPr>
          <w:rFonts w:ascii="Times New Roman" w:hAnsi="Times New Roman" w:cs="Times New Roman"/>
        </w:rPr>
      </w:pPr>
    </w:p>
    <w:p w14:paraId="0A7CADB3" w14:textId="77777777" w:rsidR="00C63FFF" w:rsidRDefault="00C63FFF" w:rsidP="00C63FFF">
      <w:pPr>
        <w:rPr>
          <w:rFonts w:ascii="Times New Roman" w:hAnsi="Times New Roman" w:cs="Times New Roman"/>
        </w:rPr>
        <w:sectPr w:rsidR="00C63FFF" w:rsidSect="007752F4">
          <w:pgSz w:w="15840" w:h="12240" w:orient="landscape"/>
          <w:pgMar w:top="1440" w:right="1440" w:bottom="1440" w:left="1440" w:header="720" w:footer="720" w:gutter="0"/>
          <w:cols w:space="720" w:equalWidth="0">
            <w:col w:w="9360"/>
          </w:cols>
          <w:docGrid w:linePitch="326"/>
        </w:sectPr>
      </w:pPr>
    </w:p>
    <w:p w14:paraId="6C206BA4" w14:textId="357EB1E2" w:rsidR="00C63FFF" w:rsidRPr="00F73B2B" w:rsidRDefault="00C63FFF" w:rsidP="00C63FFF">
      <w:pPr>
        <w:pStyle w:val="Caption"/>
        <w:rPr>
          <w:rFonts w:ascii="Times New Roman" w:hAnsi="Times New Roman" w:cs="Times New Roman"/>
        </w:rPr>
      </w:pPr>
      <w:bookmarkStart w:id="3" w:name="_Ref64365431"/>
      <w:r w:rsidRPr="00F73B2B">
        <w:rPr>
          <w:rFonts w:ascii="Times New Roman" w:hAnsi="Times New Roman" w:cs="Times New Roman"/>
        </w:rPr>
        <w:lastRenderedPageBreak/>
        <w:t xml:space="preserve">Figure </w:t>
      </w:r>
      <w:r w:rsidR="006473BC">
        <w:rPr>
          <w:rFonts w:ascii="Times New Roman" w:hAnsi="Times New Roman" w:cs="Times New Roman"/>
        </w:rPr>
        <w:t>S</w:t>
      </w:r>
      <w:r w:rsidRPr="00F73B2B">
        <w:rPr>
          <w:rFonts w:ascii="Times New Roman" w:hAnsi="Times New Roman" w:cs="Times New Roman"/>
        </w:rPr>
        <w:fldChar w:fldCharType="begin"/>
      </w:r>
      <w:r w:rsidRPr="00F73B2B">
        <w:rPr>
          <w:rFonts w:ascii="Times New Roman" w:hAnsi="Times New Roman" w:cs="Times New Roman"/>
        </w:rPr>
        <w:instrText xml:space="preserve"> SEQ Supplementary_Figure \* ARABIC </w:instrText>
      </w:r>
      <w:r w:rsidRPr="00F73B2B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1</w:t>
      </w:r>
      <w:r w:rsidRPr="00F73B2B">
        <w:rPr>
          <w:rFonts w:ascii="Times New Roman" w:hAnsi="Times New Roman" w:cs="Times New Roman"/>
          <w:noProof/>
        </w:rPr>
        <w:fldChar w:fldCharType="end"/>
      </w:r>
      <w:bookmarkEnd w:id="1"/>
      <w:bookmarkEnd w:id="3"/>
      <w:r w:rsidRPr="00F73B2B">
        <w:rPr>
          <w:rFonts w:ascii="Times New Roman" w:hAnsi="Times New Roman" w:cs="Times New Roman"/>
        </w:rPr>
        <w:t>: Map of SAPRIN nodes as of September 2020</w:t>
      </w:r>
    </w:p>
    <w:p w14:paraId="32CE5496" w14:textId="77777777" w:rsidR="00C63FFF" w:rsidRPr="00F73B2B" w:rsidRDefault="00C63FFF" w:rsidP="00C63FFF">
      <w:pPr>
        <w:rPr>
          <w:rFonts w:ascii="Times New Roman" w:hAnsi="Times New Roman" w:cs="Times New Roman"/>
        </w:rPr>
      </w:pPr>
    </w:p>
    <w:p w14:paraId="308FC873" w14:textId="5918B7E0" w:rsidR="00C63FFF" w:rsidRDefault="00C63FFF" w:rsidP="00C63FFF">
      <w:pPr>
        <w:rPr>
          <w:rFonts w:ascii="Times New Roman" w:hAnsi="Times New Roman" w:cs="Times New Roman"/>
        </w:rPr>
      </w:pPr>
      <w:r w:rsidRPr="00943D6A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4596A211" wp14:editId="431D60D6">
            <wp:extent cx="4773930" cy="33604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3930" cy="336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9A1F8" w14:textId="77777777" w:rsidR="00C63FFF" w:rsidRDefault="00C63FFF" w:rsidP="00C63FFF">
      <w:pPr>
        <w:rPr>
          <w:rFonts w:ascii="Times New Roman" w:hAnsi="Times New Roman" w:cs="Times New Roman"/>
        </w:rPr>
      </w:pPr>
    </w:p>
    <w:p w14:paraId="679777CA" w14:textId="77777777" w:rsidR="00C63FFF" w:rsidRDefault="00C63FFF" w:rsidP="00C63FFF">
      <w:pPr>
        <w:rPr>
          <w:rFonts w:ascii="Times New Roman" w:hAnsi="Times New Roman" w:cs="Times New Roman"/>
        </w:rPr>
      </w:pPr>
    </w:p>
    <w:p w14:paraId="38DB7246" w14:textId="77777777" w:rsidR="00C63FFF" w:rsidRDefault="00C63FFF" w:rsidP="00C63FFF">
      <w:pPr>
        <w:rPr>
          <w:rFonts w:ascii="Times New Roman" w:hAnsi="Times New Roman" w:cs="Times New Roman"/>
        </w:rPr>
        <w:sectPr w:rsidR="00C63FFF" w:rsidSect="007752F4">
          <w:pgSz w:w="12240" w:h="15840"/>
          <w:pgMar w:top="1440" w:right="1440" w:bottom="1440" w:left="1440" w:header="720" w:footer="720" w:gutter="0"/>
          <w:cols w:space="720" w:equalWidth="0">
            <w:col w:w="9360"/>
          </w:cols>
          <w:docGrid w:linePitch="326"/>
        </w:sectPr>
      </w:pPr>
    </w:p>
    <w:p w14:paraId="55BBC4DD" w14:textId="57CCBAB4" w:rsidR="00C63FFF" w:rsidRDefault="00C63FFF" w:rsidP="00C63FFF">
      <w:pPr>
        <w:pStyle w:val="Caption"/>
        <w:rPr>
          <w:rFonts w:ascii="Times New Roman" w:hAnsi="Times New Roman" w:cs="Times New Roman"/>
        </w:rPr>
      </w:pPr>
      <w:bookmarkStart w:id="4" w:name="_Ref66454523"/>
      <w:bookmarkStart w:id="5" w:name="_Hlk66464793"/>
      <w:r w:rsidRPr="00F73B2B">
        <w:rPr>
          <w:rFonts w:ascii="Times New Roman" w:hAnsi="Times New Roman" w:cs="Times New Roman"/>
        </w:rPr>
        <w:lastRenderedPageBreak/>
        <w:t xml:space="preserve">Figure </w:t>
      </w:r>
      <w:r w:rsidR="003B4522">
        <w:rPr>
          <w:rFonts w:ascii="Times New Roman" w:hAnsi="Times New Roman" w:cs="Times New Roman"/>
        </w:rPr>
        <w:t>S</w:t>
      </w:r>
      <w:r w:rsidRPr="00F73B2B">
        <w:rPr>
          <w:rFonts w:ascii="Times New Roman" w:hAnsi="Times New Roman" w:cs="Times New Roman"/>
        </w:rPr>
        <w:fldChar w:fldCharType="begin"/>
      </w:r>
      <w:r w:rsidRPr="00F73B2B">
        <w:rPr>
          <w:rFonts w:ascii="Times New Roman" w:hAnsi="Times New Roman" w:cs="Times New Roman"/>
        </w:rPr>
        <w:instrText xml:space="preserve"> SEQ Supplementary_Figure \* ARABIC </w:instrText>
      </w:r>
      <w:r w:rsidRPr="00F73B2B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2</w:t>
      </w:r>
      <w:r w:rsidRPr="00F73B2B">
        <w:rPr>
          <w:rFonts w:ascii="Times New Roman" w:hAnsi="Times New Roman" w:cs="Times New Roman"/>
          <w:noProof/>
        </w:rPr>
        <w:fldChar w:fldCharType="end"/>
      </w:r>
      <w:bookmarkStart w:id="6" w:name="_Hlk66454556"/>
      <w:bookmarkEnd w:id="4"/>
      <w:r w:rsidRPr="00F73B2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Sampling and participation patterns</w:t>
      </w:r>
      <w:r w:rsidRPr="00D456A4">
        <w:rPr>
          <w:rFonts w:ascii="Times New Roman" w:hAnsi="Times New Roman" w:cs="Times New Roman"/>
        </w:rPr>
        <w:t xml:space="preserve"> </w:t>
      </w:r>
      <w:r w:rsidRPr="00F73B2B">
        <w:rPr>
          <w:rFonts w:ascii="Times New Roman" w:hAnsi="Times New Roman" w:cs="Times New Roman"/>
        </w:rPr>
        <w:t xml:space="preserve">by SAPRIN node and interview round </w:t>
      </w:r>
      <w:r>
        <w:rPr>
          <w:rFonts w:ascii="Times New Roman" w:hAnsi="Times New Roman" w:cs="Times New Roman"/>
        </w:rPr>
        <w:t>in South Africa April-August 2020</w:t>
      </w:r>
    </w:p>
    <w:tbl>
      <w:tblPr>
        <w:tblW w:w="12571" w:type="dxa"/>
        <w:tblLook w:val="04A0" w:firstRow="1" w:lastRow="0" w:firstColumn="1" w:lastColumn="0" w:noHBand="0" w:noVBand="1"/>
      </w:tblPr>
      <w:tblGrid>
        <w:gridCol w:w="1643"/>
        <w:gridCol w:w="832"/>
        <w:gridCol w:w="973"/>
        <w:gridCol w:w="1234"/>
        <w:gridCol w:w="1382"/>
        <w:gridCol w:w="1234"/>
        <w:gridCol w:w="227"/>
        <w:gridCol w:w="324"/>
        <w:gridCol w:w="324"/>
        <w:gridCol w:w="324"/>
        <w:gridCol w:w="324"/>
        <w:gridCol w:w="324"/>
        <w:gridCol w:w="324"/>
        <w:gridCol w:w="324"/>
        <w:gridCol w:w="324"/>
        <w:gridCol w:w="324"/>
        <w:gridCol w:w="426"/>
        <w:gridCol w:w="426"/>
        <w:gridCol w:w="426"/>
        <w:gridCol w:w="426"/>
        <w:gridCol w:w="426"/>
      </w:tblGrid>
      <w:tr w:rsidR="00C63FFF" w:rsidRPr="00500950" w14:paraId="10EDFF67" w14:textId="77777777" w:rsidTr="00500950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C3F88" w14:textId="77777777" w:rsidR="00C63FFF" w:rsidRPr="00500950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C9E17CC" w14:textId="77777777" w:rsidR="00C63FFF" w:rsidRPr="00500950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09" w:type="dxa"/>
            <w:gridSpan w:val="4"/>
            <w:shd w:val="clear" w:color="auto" w:fill="auto"/>
            <w:noWrap/>
            <w:vAlign w:val="bottom"/>
          </w:tcPr>
          <w:p w14:paraId="5803F3AE" w14:textId="77777777" w:rsidR="00C63FFF" w:rsidRPr="00500950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households</w:t>
            </w:r>
          </w:p>
        </w:tc>
        <w:tc>
          <w:tcPr>
            <w:tcW w:w="0" w:type="auto"/>
            <w:gridSpan w:val="2"/>
          </w:tcPr>
          <w:p w14:paraId="2AA83CBE" w14:textId="77777777" w:rsidR="00C63FFF" w:rsidRPr="00500950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13"/>
            <w:shd w:val="clear" w:color="auto" w:fill="auto"/>
            <w:noWrap/>
            <w:vAlign w:val="bottom"/>
            <w:hideMark/>
          </w:tcPr>
          <w:p w14:paraId="132F1965" w14:textId="77777777" w:rsidR="00C63FFF" w:rsidRPr="00500950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ve</w:t>
            </w:r>
          </w:p>
        </w:tc>
      </w:tr>
      <w:tr w:rsidR="00C63FFF" w:rsidRPr="00500950" w14:paraId="79635077" w14:textId="77777777" w:rsidTr="00500950">
        <w:tc>
          <w:tcPr>
            <w:tcW w:w="0" w:type="auto"/>
            <w:shd w:val="clear" w:color="auto" w:fill="auto"/>
            <w:noWrap/>
            <w:vAlign w:val="bottom"/>
          </w:tcPr>
          <w:p w14:paraId="156BBF61" w14:textId="77777777" w:rsidR="00C63FFF" w:rsidRPr="00500950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1999F1D" w14:textId="77777777" w:rsidR="00C63FFF" w:rsidRPr="00500950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022F" w14:textId="77777777" w:rsidR="00C63FFF" w:rsidRPr="00500950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2BF6F" w14:textId="77777777" w:rsidR="00C63FFF" w:rsidRPr="00500950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ontact</w:t>
            </w:r>
            <w:r w:rsidRPr="0050095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br/>
              <w:t>information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6066D08D" w14:textId="77777777" w:rsidR="00C63FFF" w:rsidRPr="00500950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ropped after </w:t>
            </w:r>
            <w:r w:rsidRPr="0050095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br/>
              <w:t>no wave 1</w:t>
            </w:r>
            <w:r w:rsidRPr="0050095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br/>
              <w:t>particip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9925" w14:textId="77777777" w:rsidR="00C63FFF" w:rsidRPr="00500950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ver </w:t>
            </w:r>
            <w:r w:rsidRPr="0050095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br/>
              <w:t>interviewed</w:t>
            </w:r>
          </w:p>
        </w:tc>
        <w:tc>
          <w:tcPr>
            <w:tcW w:w="0" w:type="auto"/>
          </w:tcPr>
          <w:p w14:paraId="4C0F1E2C" w14:textId="77777777" w:rsidR="00C63FFF" w:rsidRPr="00500950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4FE1" w14:textId="77777777" w:rsidR="00C63FFF" w:rsidRPr="00500950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5909" w14:textId="77777777" w:rsidR="00C63FFF" w:rsidRPr="00500950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7021" w14:textId="77777777" w:rsidR="00C63FFF" w:rsidRPr="00500950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953A" w14:textId="77777777" w:rsidR="00C63FFF" w:rsidRPr="00500950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B9D9" w14:textId="77777777" w:rsidR="00C63FFF" w:rsidRPr="00500950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8342" w14:textId="77777777" w:rsidR="00C63FFF" w:rsidRPr="00500950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7B7A" w14:textId="77777777" w:rsidR="00C63FFF" w:rsidRPr="00500950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E4F1" w14:textId="77777777" w:rsidR="00C63FFF" w:rsidRPr="00500950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C16D" w14:textId="77777777" w:rsidR="00C63FFF" w:rsidRPr="00500950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3E34" w14:textId="77777777" w:rsidR="00C63FFF" w:rsidRPr="00500950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0EEF" w14:textId="77777777" w:rsidR="00C63FFF" w:rsidRPr="00500950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A997" w14:textId="77777777" w:rsidR="00C63FFF" w:rsidRPr="00500950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B344" w14:textId="77777777" w:rsidR="00C63FFF" w:rsidRPr="00500950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EE07" w14:textId="77777777" w:rsidR="00C63FFF" w:rsidRPr="00500950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C63FFF" w:rsidRPr="00500950" w14:paraId="7AA38042" w14:textId="77777777" w:rsidTr="00500950">
        <w:tc>
          <w:tcPr>
            <w:tcW w:w="0" w:type="auto"/>
            <w:shd w:val="clear" w:color="auto" w:fill="auto"/>
            <w:noWrap/>
            <w:vAlign w:val="bottom"/>
          </w:tcPr>
          <w:p w14:paraId="7212E1D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HRI </w:t>
            </w: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(KwaZulu-Natal)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596EAB47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ADA939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41AECB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5CDB9FB3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8A7CE7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E692D2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9B4128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1F5E39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6E5725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12073F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ACEFCD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78653C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D09FDD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91BECB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5165F6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C15DA4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323D29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612CE8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04800C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B115F0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3FFF" w:rsidRPr="00500950" w14:paraId="33A254A1" w14:textId="77777777" w:rsidTr="00500950">
        <w:tc>
          <w:tcPr>
            <w:tcW w:w="0" w:type="auto"/>
            <w:shd w:val="clear" w:color="auto" w:fill="auto"/>
            <w:noWrap/>
            <w:vAlign w:val="bottom"/>
          </w:tcPr>
          <w:p w14:paraId="6D7C6FA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9D3D698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C7457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7EF64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2" w:type="dxa"/>
          </w:tcPr>
          <w:p w14:paraId="6057BB99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4C87B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8</w:t>
            </w:r>
          </w:p>
        </w:tc>
        <w:tc>
          <w:tcPr>
            <w:tcW w:w="0" w:type="auto"/>
          </w:tcPr>
          <w:p w14:paraId="384BDFBD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51D33352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2E64AC9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673D70C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3B1D237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67E57E0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6A2042BB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72ACF39F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700B05FB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16BB0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D225E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C4B7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8BDFF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DB356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59999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FFF" w:rsidRPr="00500950" w14:paraId="238A2DB2" w14:textId="77777777" w:rsidTr="00500950">
        <w:tc>
          <w:tcPr>
            <w:tcW w:w="0" w:type="auto"/>
            <w:shd w:val="clear" w:color="auto" w:fill="auto"/>
            <w:noWrap/>
            <w:vAlign w:val="bottom"/>
          </w:tcPr>
          <w:p w14:paraId="75957A5A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283D50C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0D4B3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C985E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2" w:type="dxa"/>
          </w:tcPr>
          <w:p w14:paraId="28AE279D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2873B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7</w:t>
            </w:r>
          </w:p>
        </w:tc>
        <w:tc>
          <w:tcPr>
            <w:tcW w:w="0" w:type="auto"/>
          </w:tcPr>
          <w:p w14:paraId="797AAA10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71DB1A86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7D958A7A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6CEE57A3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0EA5090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6C57C19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7DAA56E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0AD3E95B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7EAC060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286FF656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A1948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8C968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363F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FA62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5ACF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FFF" w:rsidRPr="00500950" w14:paraId="5240332C" w14:textId="77777777" w:rsidTr="00500950">
        <w:tc>
          <w:tcPr>
            <w:tcW w:w="0" w:type="auto"/>
            <w:shd w:val="clear" w:color="auto" w:fill="auto"/>
            <w:noWrap/>
            <w:vAlign w:val="bottom"/>
          </w:tcPr>
          <w:p w14:paraId="0707B9BE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E6D6AB7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3CD44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67AEC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2" w:type="dxa"/>
          </w:tcPr>
          <w:p w14:paraId="44A6AC0A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2E296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1</w:t>
            </w:r>
          </w:p>
        </w:tc>
        <w:tc>
          <w:tcPr>
            <w:tcW w:w="0" w:type="auto"/>
          </w:tcPr>
          <w:p w14:paraId="5A5B5DFF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7E31E0BE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5A87C272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253B7F22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76890E8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02FEF5FD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0A2F8D28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5D46EB62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04C0F3C0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7953B92E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1BF40EE7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C6AB0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5D9AD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C7F8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4B13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FFF" w:rsidRPr="00500950" w14:paraId="6DD25E8D" w14:textId="77777777" w:rsidTr="00500950">
        <w:tc>
          <w:tcPr>
            <w:tcW w:w="0" w:type="auto"/>
            <w:shd w:val="clear" w:color="auto" w:fill="auto"/>
            <w:noWrap/>
            <w:vAlign w:val="bottom"/>
          </w:tcPr>
          <w:p w14:paraId="03F7F9E0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B39C683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17C03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F528F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2" w:type="dxa"/>
          </w:tcPr>
          <w:p w14:paraId="4B8F1F20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9ED09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0" w:type="auto"/>
          </w:tcPr>
          <w:p w14:paraId="2DF74704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C28A4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FDA4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64A5D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F9776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2519D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1B7A8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F926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FED3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0F4BCCCB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69FC469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0E2DB7BA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0AEE0103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98A88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4775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FFF" w:rsidRPr="00500950" w14:paraId="3CA60B89" w14:textId="77777777" w:rsidTr="00500950">
        <w:tc>
          <w:tcPr>
            <w:tcW w:w="0" w:type="auto"/>
            <w:shd w:val="clear" w:color="auto" w:fill="auto"/>
            <w:noWrap/>
            <w:vAlign w:val="bottom"/>
          </w:tcPr>
          <w:p w14:paraId="3A82387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0BC0C36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D4032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48A12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2" w:type="dxa"/>
          </w:tcPr>
          <w:p w14:paraId="01318818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EB2FE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6</w:t>
            </w:r>
          </w:p>
        </w:tc>
        <w:tc>
          <w:tcPr>
            <w:tcW w:w="0" w:type="auto"/>
          </w:tcPr>
          <w:p w14:paraId="5465B5E8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05F58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6998B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D5CE2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13FD0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29F63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6714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52CA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DE2ED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747AE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5855D72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702B9DBA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544EC90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6D81FC82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2EC0FC9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63FFF" w:rsidRPr="00500950" w14:paraId="70207913" w14:textId="77777777" w:rsidTr="00500950">
        <w:tc>
          <w:tcPr>
            <w:tcW w:w="0" w:type="auto"/>
            <w:shd w:val="clear" w:color="auto" w:fill="auto"/>
            <w:noWrap/>
            <w:vAlign w:val="bottom"/>
          </w:tcPr>
          <w:p w14:paraId="49155DD6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3BDB721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74568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E6724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2" w:type="dxa"/>
          </w:tcPr>
          <w:p w14:paraId="70E7D167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94A0B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0" w:type="auto"/>
          </w:tcPr>
          <w:p w14:paraId="647A3194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CF3B3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DFA4F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89233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D7EC6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5605F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F12D3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1FB4D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279D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9D24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5A498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3928462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5917B4A2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7D7997B8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3CBE6B20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63FFF" w:rsidRPr="00500950" w14:paraId="528AFD84" w14:textId="77777777" w:rsidTr="00500950">
        <w:tc>
          <w:tcPr>
            <w:tcW w:w="0" w:type="auto"/>
            <w:shd w:val="clear" w:color="auto" w:fill="auto"/>
            <w:noWrap/>
            <w:vAlign w:val="bottom"/>
          </w:tcPr>
          <w:p w14:paraId="28D1AE90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F228A14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7EAD9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9488C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2" w:type="dxa"/>
          </w:tcPr>
          <w:p w14:paraId="5680E1C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33F21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0" w:type="auto"/>
          </w:tcPr>
          <w:p w14:paraId="5F799DAB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28A4D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09C5E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B874E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A2AE47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4A5B3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5779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94168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F1F0B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6C5AE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A988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93CBF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C217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161D7FCD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44546A"/>
            <w:noWrap/>
            <w:vAlign w:val="bottom"/>
            <w:hideMark/>
          </w:tcPr>
          <w:p w14:paraId="04BC9ACA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63FFF" w:rsidRPr="00500950" w14:paraId="5EDF9A6B" w14:textId="77777777" w:rsidTr="00500950">
        <w:tc>
          <w:tcPr>
            <w:tcW w:w="0" w:type="auto"/>
            <w:shd w:val="clear" w:color="auto" w:fill="auto"/>
            <w:noWrap/>
            <w:vAlign w:val="bottom"/>
          </w:tcPr>
          <w:p w14:paraId="392C8B6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incourt</w:t>
            </w: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(Mpumalanga)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CEC5E6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DB46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E0B43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2" w:type="dxa"/>
          </w:tcPr>
          <w:p w14:paraId="3572E640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8081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2D5AD782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A73D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9C76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2C5C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95E13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AB407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94210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851A2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06407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A58E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07EA3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71752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6720A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1CDE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458CE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FFF" w:rsidRPr="00500950" w14:paraId="0E6E4E1E" w14:textId="77777777" w:rsidTr="00500950">
        <w:tc>
          <w:tcPr>
            <w:tcW w:w="0" w:type="auto"/>
            <w:shd w:val="clear" w:color="auto" w:fill="auto"/>
            <w:noWrap/>
            <w:vAlign w:val="bottom"/>
          </w:tcPr>
          <w:p w14:paraId="4333F4EE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B48242E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0CAC2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F4A59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7</w:t>
            </w:r>
          </w:p>
        </w:tc>
        <w:tc>
          <w:tcPr>
            <w:tcW w:w="1382" w:type="dxa"/>
            <w:vAlign w:val="bottom"/>
          </w:tcPr>
          <w:p w14:paraId="7C23F1F3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5EB45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0</w:t>
            </w:r>
          </w:p>
        </w:tc>
        <w:tc>
          <w:tcPr>
            <w:tcW w:w="0" w:type="auto"/>
          </w:tcPr>
          <w:p w14:paraId="201F7070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71293F4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566D17F3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323CB60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5E20ABFF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267333F9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2C9DA53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36D8B71B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54526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AA17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02F56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4D46D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63FC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A6C0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EDFD9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FFF" w:rsidRPr="00500950" w14:paraId="64AE5085" w14:textId="77777777" w:rsidTr="00500950">
        <w:tc>
          <w:tcPr>
            <w:tcW w:w="0" w:type="auto"/>
            <w:shd w:val="clear" w:color="auto" w:fill="auto"/>
            <w:noWrap/>
            <w:vAlign w:val="bottom"/>
          </w:tcPr>
          <w:p w14:paraId="38B796E9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6254374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9BF0A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2ACE3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2" w:type="dxa"/>
          </w:tcPr>
          <w:p w14:paraId="07EF5A88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0D3A0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9</w:t>
            </w:r>
          </w:p>
        </w:tc>
        <w:tc>
          <w:tcPr>
            <w:tcW w:w="0" w:type="auto"/>
          </w:tcPr>
          <w:p w14:paraId="777347C9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1C95DFB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3CB4F08F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047D7FCF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5D9CE437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66EBFEC6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0699E83F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596F6518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21862A0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62B80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F9DC0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396D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E392D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45E59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43E7F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FFF" w:rsidRPr="00500950" w14:paraId="77025273" w14:textId="77777777" w:rsidTr="00500950">
        <w:tc>
          <w:tcPr>
            <w:tcW w:w="0" w:type="auto"/>
            <w:shd w:val="clear" w:color="auto" w:fill="auto"/>
            <w:noWrap/>
            <w:vAlign w:val="bottom"/>
          </w:tcPr>
          <w:p w14:paraId="0E53FBF9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6F64A63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08404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5754E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2" w:type="dxa"/>
          </w:tcPr>
          <w:p w14:paraId="481201E2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F1F0E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0" w:type="auto"/>
          </w:tcPr>
          <w:p w14:paraId="0BB741C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1062C26A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37C9178D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38995B28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6E4AECB0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4B671000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4BDDB7C6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13E016BA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16D49159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73D8CA83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DF2DB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AB1B9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0CAD8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282A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A433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FFF" w:rsidRPr="00500950" w14:paraId="3586252C" w14:textId="77777777" w:rsidTr="00500950">
        <w:tc>
          <w:tcPr>
            <w:tcW w:w="0" w:type="auto"/>
            <w:shd w:val="clear" w:color="auto" w:fill="auto"/>
            <w:noWrap/>
            <w:vAlign w:val="bottom"/>
          </w:tcPr>
          <w:p w14:paraId="2F21F72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5131989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78779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4D33E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2" w:type="dxa"/>
          </w:tcPr>
          <w:p w14:paraId="7348EAC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2EA45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4</w:t>
            </w:r>
          </w:p>
        </w:tc>
        <w:tc>
          <w:tcPr>
            <w:tcW w:w="0" w:type="auto"/>
          </w:tcPr>
          <w:p w14:paraId="20C23229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B013F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BAA20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A581A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2CC6A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8D8B8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EFF5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73148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3A2A6E39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08D35D19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2FA73A23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3D6E111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4292073B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C298A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27B6E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FFF" w:rsidRPr="00500950" w14:paraId="5609A961" w14:textId="77777777" w:rsidTr="00500950">
        <w:tc>
          <w:tcPr>
            <w:tcW w:w="0" w:type="auto"/>
            <w:shd w:val="clear" w:color="auto" w:fill="auto"/>
            <w:noWrap/>
            <w:vAlign w:val="bottom"/>
          </w:tcPr>
          <w:p w14:paraId="764CC659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A623B77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03D3E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A347D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2" w:type="dxa"/>
          </w:tcPr>
          <w:p w14:paraId="360C656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AA032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0" w:type="auto"/>
          </w:tcPr>
          <w:p w14:paraId="0B00631A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6941E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D1B2A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7F30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3F69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6DF08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72540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CDEF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1A376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21D8AC87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105F7589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392CCEFA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070D2E3B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34602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17386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FFF" w:rsidRPr="00500950" w14:paraId="6B276961" w14:textId="77777777" w:rsidTr="00500950">
        <w:tc>
          <w:tcPr>
            <w:tcW w:w="0" w:type="auto"/>
            <w:shd w:val="clear" w:color="auto" w:fill="auto"/>
            <w:noWrap/>
            <w:vAlign w:val="bottom"/>
          </w:tcPr>
          <w:p w14:paraId="4BB3D5F0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D234103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1EE59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1B980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2" w:type="dxa"/>
          </w:tcPr>
          <w:p w14:paraId="7A565649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93936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</w:tcPr>
          <w:p w14:paraId="7754AED8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499B2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8F3A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7BA56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45453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3E15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7F99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E8719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185E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9BA4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406B9F0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7BC02DE6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16ADBB68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B3929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C8C19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FFF" w:rsidRPr="00500950" w14:paraId="5D1DD775" w14:textId="77777777" w:rsidTr="00500950">
        <w:tc>
          <w:tcPr>
            <w:tcW w:w="0" w:type="auto"/>
            <w:shd w:val="clear" w:color="auto" w:fill="auto"/>
            <w:noWrap/>
            <w:vAlign w:val="bottom"/>
          </w:tcPr>
          <w:p w14:paraId="6202A752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MAMO</w:t>
            </w: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(Limpopo)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1AD9E303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6A4F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4288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2" w:type="dxa"/>
          </w:tcPr>
          <w:p w14:paraId="61A443E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D9B8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6BD3929B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C3022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F4A8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A6C57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B1CE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06E7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B571A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941EF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33E39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6FDBA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4210AD6D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14D9F4CF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8497B0"/>
            <w:noWrap/>
            <w:vAlign w:val="bottom"/>
            <w:hideMark/>
          </w:tcPr>
          <w:p w14:paraId="0891643F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F7D7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CD0A9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FFF" w:rsidRPr="00500950" w14:paraId="087BCE6A" w14:textId="77777777" w:rsidTr="00500950">
        <w:tc>
          <w:tcPr>
            <w:tcW w:w="0" w:type="auto"/>
            <w:shd w:val="clear" w:color="auto" w:fill="auto"/>
            <w:noWrap/>
            <w:vAlign w:val="bottom"/>
          </w:tcPr>
          <w:p w14:paraId="5CDF8B3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6EC32B8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274BE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563D5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82" w:type="dxa"/>
          </w:tcPr>
          <w:p w14:paraId="3F73AECE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5F92A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8</w:t>
            </w:r>
          </w:p>
        </w:tc>
        <w:tc>
          <w:tcPr>
            <w:tcW w:w="0" w:type="auto"/>
          </w:tcPr>
          <w:p w14:paraId="0434A26B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7247946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3F14E95E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20498C99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40A38E1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5D8DFCC3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2B26B5D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A82ED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D69B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D13A7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7D1C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7662F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7D6F6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E9CE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6BF7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FFF" w:rsidRPr="00500950" w14:paraId="68744F04" w14:textId="77777777" w:rsidTr="00500950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A62FF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3A483BC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EBEDB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C9F45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382" w:type="dxa"/>
          </w:tcPr>
          <w:p w14:paraId="4F06C706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0E0A6B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4</w:t>
            </w:r>
          </w:p>
        </w:tc>
        <w:tc>
          <w:tcPr>
            <w:tcW w:w="0" w:type="auto"/>
          </w:tcPr>
          <w:p w14:paraId="7FB2918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008595AE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1FCBD927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6A5675B3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11EE32C7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7A1EB6E2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075AFDF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48CD4B3D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C3596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06779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E7EB3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F6888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69D22A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08E4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EADF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FFF" w:rsidRPr="00500950" w14:paraId="1A0C1C0A" w14:textId="77777777" w:rsidTr="00500950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84370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5100A9C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3E43B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771F1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382" w:type="dxa"/>
          </w:tcPr>
          <w:p w14:paraId="18AB0178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4270A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3</w:t>
            </w:r>
          </w:p>
        </w:tc>
        <w:tc>
          <w:tcPr>
            <w:tcW w:w="0" w:type="auto"/>
          </w:tcPr>
          <w:p w14:paraId="643AB1A7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3ABE39C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2EBC10B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7FD91802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467B106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7A30BC58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3AB66B03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0334336D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04A58E3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D1DCF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D728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F2B3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8A63A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DFE72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75386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FFF" w:rsidRPr="00500950" w14:paraId="44CBEC72" w14:textId="77777777" w:rsidTr="00500950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C75B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65D9FC9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7D0D6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39461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382" w:type="dxa"/>
          </w:tcPr>
          <w:p w14:paraId="5A8049FE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37FC0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3</w:t>
            </w:r>
          </w:p>
        </w:tc>
        <w:tc>
          <w:tcPr>
            <w:tcW w:w="0" w:type="auto"/>
          </w:tcPr>
          <w:p w14:paraId="4968A07F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2075F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19C2E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1744B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72428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2F43D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09C9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4884B4F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261FF6BF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3349D70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32C9FE22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71DBF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CCF2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2D4F2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004FB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FFF" w:rsidRPr="00500950" w14:paraId="39A887CE" w14:textId="77777777" w:rsidTr="00500950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AB46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D275E83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17692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E949B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382" w:type="dxa"/>
          </w:tcPr>
          <w:p w14:paraId="7267E8C7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A1EC5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9</w:t>
            </w:r>
          </w:p>
        </w:tc>
        <w:tc>
          <w:tcPr>
            <w:tcW w:w="0" w:type="auto"/>
          </w:tcPr>
          <w:p w14:paraId="775B246F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1B15A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DD3CA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2BD3B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E259E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FA1BF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D0A6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41DF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190DF71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47CC8126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0B83623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4A5B1EB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6F4D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B3D63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EC6AD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FFF" w:rsidRPr="00500950" w14:paraId="1570D068" w14:textId="77777777" w:rsidTr="00500950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EC31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13E968D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29995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AB45A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382" w:type="dxa"/>
          </w:tcPr>
          <w:p w14:paraId="3B95EEFC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E10FE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6</w:t>
            </w:r>
          </w:p>
        </w:tc>
        <w:tc>
          <w:tcPr>
            <w:tcW w:w="0" w:type="auto"/>
          </w:tcPr>
          <w:p w14:paraId="0ADE92C7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1A01C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8050B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6280A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AC9D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DC96F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56968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9C2ED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7D996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57132103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13E661E9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0846D7C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FABC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CDE22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2A21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FFF" w:rsidRPr="00500950" w14:paraId="03096E98" w14:textId="77777777" w:rsidTr="00500950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7D1EB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53CD752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D5269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F5619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382" w:type="dxa"/>
          </w:tcPr>
          <w:p w14:paraId="25C6A94B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95C2A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0" w:type="auto"/>
          </w:tcPr>
          <w:p w14:paraId="6C31A0C1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102BA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261BA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BF357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3111E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494CD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D3B56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A3B4B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1790D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DA22B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3192B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000000" w:fill="222B35"/>
            <w:noWrap/>
            <w:vAlign w:val="bottom"/>
            <w:hideMark/>
          </w:tcPr>
          <w:p w14:paraId="057986C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33E7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FC5A7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E658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FFF" w:rsidRPr="00500950" w14:paraId="716BADFB" w14:textId="77777777" w:rsidTr="00500950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4777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6C6E2B3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3C3C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B299F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2" w:type="dxa"/>
          </w:tcPr>
          <w:p w14:paraId="0168A1AA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EB5A0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1D5A7DD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96CDE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249BE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3CBFD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56F76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1A2BA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C72C7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C1D23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6ABEE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EB462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AF528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0BEC66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90256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B6BB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F45F6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FFF" w:rsidRPr="00500950" w14:paraId="5A2FE476" w14:textId="77777777" w:rsidTr="00500950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5831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19C2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E5AB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A1D2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4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1261C0D2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EF5C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0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A189AA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3884" w14:textId="77777777" w:rsidR="00C63FFF" w:rsidRPr="00500950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002A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076D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B4F9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55CC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6CCB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97FE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A280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B6F4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A028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FF8F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19C5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681E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20AA" w14:textId="77777777" w:rsidR="00C63FFF" w:rsidRPr="00500950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A5C6060" w14:textId="77777777" w:rsidR="00C63FFF" w:rsidRDefault="00C63FFF" w:rsidP="00C63FFF">
      <w:pPr>
        <w:rPr>
          <w:rFonts w:ascii="Times New Roman" w:hAnsi="Times New Roman" w:cs="Times New Roman"/>
        </w:rPr>
        <w:sectPr w:rsidR="00C63FFF" w:rsidSect="00E07C1A">
          <w:pgSz w:w="15840" w:h="12240" w:orient="landscape"/>
          <w:pgMar w:top="1440" w:right="1440" w:bottom="1440" w:left="1440" w:header="720" w:footer="720" w:gutter="0"/>
          <w:cols w:space="720" w:equalWidth="0">
            <w:col w:w="9360"/>
          </w:cols>
          <w:docGrid w:linePitch="326"/>
        </w:sectPr>
      </w:pPr>
    </w:p>
    <w:p w14:paraId="44EA3717" w14:textId="3C2BE2E6" w:rsidR="00C63FFF" w:rsidRPr="00F73B2B" w:rsidRDefault="00C63FFF" w:rsidP="00C63FFF">
      <w:pPr>
        <w:pStyle w:val="Caption"/>
        <w:rPr>
          <w:rFonts w:ascii="Times New Roman" w:hAnsi="Times New Roman" w:cs="Times New Roman"/>
        </w:rPr>
      </w:pPr>
      <w:bookmarkStart w:id="7" w:name="_heading=h.32hioqz" w:colFirst="0" w:colLast="0"/>
      <w:bookmarkStart w:id="8" w:name="_Ref50385910"/>
      <w:bookmarkEnd w:id="7"/>
      <w:r w:rsidRPr="00F73B2B">
        <w:rPr>
          <w:rFonts w:ascii="Times New Roman" w:hAnsi="Times New Roman" w:cs="Times New Roman"/>
        </w:rPr>
        <w:lastRenderedPageBreak/>
        <w:t xml:space="preserve">Table </w:t>
      </w:r>
      <w:r w:rsidR="003B4522">
        <w:rPr>
          <w:rFonts w:ascii="Times New Roman" w:hAnsi="Times New Roman" w:cs="Times New Roman"/>
        </w:rPr>
        <w:t>S</w:t>
      </w:r>
      <w:r w:rsidRPr="00F73B2B">
        <w:rPr>
          <w:rFonts w:ascii="Times New Roman" w:hAnsi="Times New Roman" w:cs="Times New Roman"/>
        </w:rPr>
        <w:fldChar w:fldCharType="begin"/>
      </w:r>
      <w:r w:rsidRPr="00F73B2B">
        <w:rPr>
          <w:rFonts w:ascii="Times New Roman" w:hAnsi="Times New Roman" w:cs="Times New Roman"/>
        </w:rPr>
        <w:instrText xml:space="preserve"> SEQ Supplementary_Table \* ARABIC </w:instrText>
      </w:r>
      <w:r w:rsidRPr="00F73B2B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1</w:t>
      </w:r>
      <w:r w:rsidRPr="00F73B2B">
        <w:rPr>
          <w:rFonts w:ascii="Times New Roman" w:hAnsi="Times New Roman" w:cs="Times New Roman"/>
          <w:noProof/>
        </w:rPr>
        <w:fldChar w:fldCharType="end"/>
      </w:r>
      <w:bookmarkEnd w:id="8"/>
      <w:r w:rsidRPr="00F73B2B">
        <w:rPr>
          <w:rFonts w:ascii="Times New Roman" w:hAnsi="Times New Roman" w:cs="Times New Roman"/>
        </w:rPr>
        <w:t xml:space="preserve">: Response patterns for eligible households by SAPRIN node and interview round </w:t>
      </w:r>
      <w:r>
        <w:rPr>
          <w:rFonts w:ascii="Times New Roman" w:hAnsi="Times New Roman" w:cs="Times New Roman"/>
        </w:rPr>
        <w:t>in South Africa April-August 2020</w:t>
      </w:r>
    </w:p>
    <w:tbl>
      <w:tblPr>
        <w:tblW w:w="5706" w:type="pct"/>
        <w:jc w:val="center"/>
        <w:tblLayout w:type="fixed"/>
        <w:tblLook w:val="04A0" w:firstRow="1" w:lastRow="0" w:firstColumn="1" w:lastColumn="0" w:noHBand="0" w:noVBand="1"/>
      </w:tblPr>
      <w:tblGrid>
        <w:gridCol w:w="1706"/>
        <w:gridCol w:w="718"/>
        <w:gridCol w:w="265"/>
        <w:gridCol w:w="648"/>
        <w:gridCol w:w="837"/>
        <w:gridCol w:w="258"/>
        <w:gridCol w:w="648"/>
        <w:gridCol w:w="888"/>
        <w:gridCol w:w="11"/>
        <w:gridCol w:w="245"/>
        <w:gridCol w:w="11"/>
        <w:gridCol w:w="678"/>
        <w:gridCol w:w="781"/>
        <w:gridCol w:w="7"/>
        <w:gridCol w:w="253"/>
        <w:gridCol w:w="7"/>
        <w:gridCol w:w="701"/>
        <w:gridCol w:w="902"/>
        <w:gridCol w:w="7"/>
        <w:gridCol w:w="249"/>
        <w:gridCol w:w="7"/>
        <w:gridCol w:w="848"/>
        <w:gridCol w:w="7"/>
      </w:tblGrid>
      <w:tr w:rsidR="00C63FFF" w:rsidRPr="00943D6A" w14:paraId="708168EF" w14:textId="77777777" w:rsidTr="00500950">
        <w:trPr>
          <w:gridAfter w:val="1"/>
          <w:wAfter w:w="7" w:type="dxa"/>
          <w:jc w:val="center"/>
        </w:trPr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03CB4" w14:textId="77777777" w:rsidR="00C63FFF" w:rsidRPr="00781BA3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d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5ACF0" w14:textId="77777777" w:rsidR="00C63FFF" w:rsidRPr="00781BA3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Wav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B387470" w14:textId="77777777" w:rsidR="00C63FFF" w:rsidRPr="00781BA3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7D330" w14:textId="77777777" w:rsidR="00C63FFF" w:rsidRPr="00781BA3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hone out of order/wrong number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DC4DC" w14:textId="77777777" w:rsidR="00C63FFF" w:rsidRPr="00781BA3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5FF64" w14:textId="77777777" w:rsidR="00C63FFF" w:rsidRPr="00781BA3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hone not </w:t>
            </w:r>
            <w:r w:rsidRPr="0078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answered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38682" w14:textId="77777777" w:rsidR="00C63FFF" w:rsidRPr="00781BA3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BE146" w14:textId="77777777" w:rsidR="00C63FFF" w:rsidRPr="00781BA3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used call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E0F2D" w14:textId="77777777" w:rsidR="00C63FFF" w:rsidRPr="00781BA3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8F588" w14:textId="77777777" w:rsidR="00C63FFF" w:rsidRPr="00781BA3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ccessful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0477B" w14:textId="77777777" w:rsidR="00C63FFF" w:rsidRPr="00781BA3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833B29" w14:textId="77777777" w:rsidR="00C63FFF" w:rsidRPr="00781BA3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C63FFF" w:rsidRPr="00943D6A" w14:paraId="6453E1BF" w14:textId="77777777" w:rsidTr="00500950">
        <w:trPr>
          <w:jc w:val="center"/>
        </w:trPr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9F3F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incourt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08A2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554F30A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8558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8272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6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D2475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7C90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750F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9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E84A2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1FEE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1CC8A7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8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A6450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535D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59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45EBD4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.8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50413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A217F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61</w:t>
            </w:r>
          </w:p>
        </w:tc>
      </w:tr>
      <w:tr w:rsidR="00C63FFF" w:rsidRPr="00943D6A" w14:paraId="543CDF42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49B6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pumalanga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7F1E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C197DFC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1AEC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7233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5FDA5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8B17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DDA1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3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72F05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C23B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F5574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6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E4570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D505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1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AFA0E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0.3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7D1BD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613A7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22</w:t>
            </w:r>
          </w:p>
        </w:tc>
      </w:tr>
      <w:tr w:rsidR="00C63FFF" w:rsidRPr="00943D6A" w14:paraId="6B54B5C4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CEE7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4B49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4E0016B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2DCD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F9B3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2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814FA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A991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E522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4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531CC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6740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A041A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4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C2B0A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176A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B3637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4.1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BCDCD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2E193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23</w:t>
            </w:r>
          </w:p>
        </w:tc>
      </w:tr>
      <w:tr w:rsidR="00C63FFF" w:rsidRPr="00943D6A" w14:paraId="3FB4E133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1997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7339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B29227A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9B2F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0D19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1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56CAB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CE3C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C636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2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AED78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E4FE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1BA4B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1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496CE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2239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4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F9FD3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6.6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3478E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CED9F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59</w:t>
            </w:r>
          </w:p>
        </w:tc>
      </w:tr>
      <w:tr w:rsidR="00C63FFF" w:rsidRPr="00943D6A" w14:paraId="1617628B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45B6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04F9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B9EA497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107F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913C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7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66E02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19F1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1CE1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7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F8D9F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FB34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9F00D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6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B0DCC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143D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E4CC9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.1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4B90C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BEF49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59</w:t>
            </w:r>
          </w:p>
        </w:tc>
      </w:tr>
      <w:tr w:rsidR="00C63FFF" w:rsidRPr="00943D6A" w14:paraId="1000447D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299F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68F1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0D7B786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5E95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37DE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7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93344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75AC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0346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5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D92AF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1FF7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3F8C8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4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BF762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4591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F92C8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5.4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EEAF4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88CDA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59</w:t>
            </w:r>
          </w:p>
        </w:tc>
      </w:tr>
      <w:tr w:rsidR="00C63FFF" w:rsidRPr="00943D6A" w14:paraId="4DF6A266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03936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FC99A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FD5CB85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D9E74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4D321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5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49717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5422B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84C5A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6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605A4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34278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9998E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5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4E3FC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AF6B7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79EDA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7.3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5D8E7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EE93E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59</w:t>
            </w:r>
          </w:p>
        </w:tc>
      </w:tr>
      <w:tr w:rsidR="00C63FFF" w:rsidRPr="00943D6A" w14:paraId="763B46C8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109B6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E38BF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9F3E8FA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DA6BF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2C4C1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9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2F204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B2506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8190A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3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587E0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A74DF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22FFC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5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78706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3F607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24655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4.3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0F1E9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D58FA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</w:tr>
      <w:tr w:rsidR="00C63FFF" w:rsidRPr="00943D6A" w14:paraId="0723A5D3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7704C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C0760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2F3B9B3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80157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81D15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9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06421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E13FE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1AE1F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6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1B39B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3FAB5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5AA7A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3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9D10D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5CB8B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E7BF3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5.2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5D4B3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D8C13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</w:tr>
      <w:tr w:rsidR="00C63FFF" w:rsidRPr="00943D6A" w14:paraId="3BFBDE45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D38EF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E2C40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6145DCE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F7769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4CD3C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3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26BB0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A0034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68662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8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E3FFB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96CFC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6A921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5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34FEC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DFC8E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EBC0A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3.3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0870E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9D923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</w:tr>
      <w:tr w:rsidR="00C63FFF" w:rsidRPr="00943D6A" w14:paraId="2E8757E6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ACCA4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985AD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6E9E603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9C259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1D88D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3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D7BC1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16F7C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EAFC0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8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9526E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C4590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58C09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9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A36AC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032A2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35C00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.9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D3C19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76B97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</w:tr>
      <w:tr w:rsidR="00C63FFF" w:rsidRPr="00943D6A" w14:paraId="00BF4EA4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3D671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67641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3738735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6F62A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E711D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8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646CB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6AABF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1226C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9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27C8D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0F59B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B009E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1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387EA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1DFAB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E7DCA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9.2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C599E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6D4D2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</w:tr>
      <w:tr w:rsidR="00C63FFF" w:rsidRPr="00943D6A" w14:paraId="4304147F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8E98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2CB9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497696F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91F5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2B30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59958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94B2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2E54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73929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C26B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76B9F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88A0D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0605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49381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BA3B7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47407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FFF" w:rsidRPr="00943D6A" w14:paraId="70026D27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31D1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HRI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E50F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1624AE4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C986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D219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2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300AA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7611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2AC3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2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06AB5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82DD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B1B58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4EE9D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C964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4B853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0.5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02E6D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2097B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</w:tr>
      <w:tr w:rsidR="00C63FFF" w:rsidRPr="00943D6A" w14:paraId="11C02416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5739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KwaZulu-Natal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E878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17B175D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2779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1AE3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4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B2658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DA6E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98CF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8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517F1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2AC0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8FC69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1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8414F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1C28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B2E07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0.7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1BA5A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6F98C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</w:tr>
      <w:tr w:rsidR="00C63FFF" w:rsidRPr="00943D6A" w14:paraId="7C4E955F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2AA0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EC4D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3663E50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2BBF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306E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4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6B0F9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FF18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3639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.8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F2850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4559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361B1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2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78E9B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98D6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2435A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.6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EA60B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4BF5F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</w:tr>
      <w:tr w:rsidR="00C63FFF" w:rsidRPr="00943D6A" w14:paraId="5F56D061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52FF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F9A5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12F1645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1B0D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8E3A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2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50C02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6067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0152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3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C7F95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33F8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9DD0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7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023E9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51F9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B9D5D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5.9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0E5CE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CF4C3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</w:tr>
      <w:tr w:rsidR="00C63FFF" w:rsidRPr="00943D6A" w14:paraId="0F87DD3E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F6AD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11BB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2CD0653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A4B9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2FBD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3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83A07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0C9D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B66E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7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27A2C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A627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3FA89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F47D7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D66D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5ECD7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8.8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BB464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45AB0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</w:tr>
      <w:tr w:rsidR="00C63FFF" w:rsidRPr="00943D6A" w14:paraId="4F36466E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5C0D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5855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D388726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A793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AC75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9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700A8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2C7C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69D6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2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D19F3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45A3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14731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51FDA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F48A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94633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0.8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6D3DE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AAE1B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</w:tr>
      <w:tr w:rsidR="00C63FFF" w:rsidRPr="00943D6A" w14:paraId="5B8EA7F2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D747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BF85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16B2D8D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6B11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33EE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0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4199D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61F2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4673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.2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C72D6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330A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8E26C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31044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E208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34B3B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.5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A2014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D6CAA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</w:tr>
      <w:tr w:rsidR="00C63FFF" w:rsidRPr="00943D6A" w14:paraId="52E311D1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DE83A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2AF79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722637D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F8488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C323E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4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05063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8B3F6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CE7F1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4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AE0E3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26A97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FDBBB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D433D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95EBE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461DC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.3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B0FA8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49EF6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</w:tr>
      <w:tr w:rsidR="00C63FFF" w:rsidRPr="00943D6A" w14:paraId="7905D7EA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F5F95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2BD1B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CCD96E3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279D3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87B21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9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874FC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CB2C7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33DDC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.1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8D1EC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A42FE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8F8A5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79ADA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C468E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B999F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.9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108AD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6E396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</w:tr>
      <w:tr w:rsidR="00C63FFF" w:rsidRPr="00943D6A" w14:paraId="3E20E0E1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937E5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25130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5918829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1720D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11870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377FA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E6BE3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DDAE6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5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397ED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82801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37E17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8F605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30A76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53965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.7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79A14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EC88E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</w:tr>
      <w:tr w:rsidR="00C63FFF" w:rsidRPr="00943D6A" w14:paraId="4940CFB6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FE3CB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2A43D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3536232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AEE2F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048A2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9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F343C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3C348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760B2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5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567B4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84977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75BB4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603CD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C892B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70B38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.2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61998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0A32E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</w:tr>
      <w:tr w:rsidR="00C63FFF" w:rsidRPr="00943D6A" w14:paraId="6237ADE4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D5534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A8ECC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1F4F8F6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FA878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ED8CA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1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F9C05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12F1A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8D6A1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6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EC4B0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C8AD9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78AC9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426B3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D6729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B6A56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.7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B21EF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1AC9C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</w:tr>
      <w:tr w:rsidR="00C63FFF" w:rsidRPr="00943D6A" w14:paraId="6C38CCA7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70023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CFF4E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E8B1CD7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E4537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2120A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2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AF946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9E526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899E1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4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4139E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18E28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774BD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65930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8812C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03CB1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2.5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525A0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11E01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</w:tr>
      <w:tr w:rsidR="00C63FFF" w:rsidRPr="00943D6A" w14:paraId="2D7EEC45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00220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E6F5A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7728E7D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10D21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17BEA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3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B7A13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72256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D2B9D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4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EEEDD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E8368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3EE92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41CF3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75BD0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A039E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.9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9A20E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AF53D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</w:tr>
      <w:tr w:rsidR="00C63FFF" w:rsidRPr="00943D6A" w14:paraId="7D501120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D500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5B35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559E3FB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0B52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1B49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298D6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10FF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FCDF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7E920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62F6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C7EC4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7E15F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CDE1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01ECF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ABE98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EAD6E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FFF" w:rsidRPr="00943D6A" w14:paraId="0DCCD5A2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F35D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MAM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D847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23EFD0E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ACB8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F640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3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7B2D7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C7C9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3028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2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1229B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775E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52093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5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F6F8E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97B8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42E81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0.0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901B3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30D2A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1</w:t>
            </w:r>
          </w:p>
        </w:tc>
      </w:tr>
      <w:tr w:rsidR="00C63FFF" w:rsidRPr="00943D6A" w14:paraId="579A1489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655F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impopo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A5DB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E9CB32C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9F7D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45AA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9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680FE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8264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024D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8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74B39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77F0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F0ECD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6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7956E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7752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A873D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6.8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31223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BC6E5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4</w:t>
            </w:r>
          </w:p>
        </w:tc>
      </w:tr>
      <w:tr w:rsidR="00C63FFF" w:rsidRPr="00943D6A" w14:paraId="6120D759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A156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4AB7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B732C98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7C16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5307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6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0F0E8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EB6B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3A84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8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BC135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CD44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2A0B0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3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B6ADB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5B7A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54458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3.0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BA288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72EF2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1</w:t>
            </w:r>
          </w:p>
        </w:tc>
      </w:tr>
      <w:tr w:rsidR="00C63FFF" w:rsidRPr="00943D6A" w14:paraId="497A2A84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25E94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32729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3A2301B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C37FA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C4630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7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D8D82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A878C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EDF19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9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1A8BC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3084A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1F079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9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339E1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06A8C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42F5C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8.4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9C698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49DE4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1</w:t>
            </w:r>
          </w:p>
        </w:tc>
      </w:tr>
      <w:tr w:rsidR="00C63FFF" w:rsidRPr="00943D6A" w14:paraId="121544D4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DD900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AC70B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DF2B627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2E91C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5A312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1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DE9D2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FCF91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AC2F2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9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5A384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EE47B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0213E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3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82A33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7EF32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036FD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.7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A826C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A1C1D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</w:t>
            </w:r>
          </w:p>
        </w:tc>
      </w:tr>
      <w:tr w:rsidR="00C63FFF" w:rsidRPr="00943D6A" w14:paraId="5ED5629F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E26A5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D7989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6CC3E55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01A3F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BB4C8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8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34AF3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F3482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E05BD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2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F0B71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6A820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C7E56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5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77140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07895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EC37E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8.3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EB10A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A6E48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3</w:t>
            </w:r>
          </w:p>
        </w:tc>
      </w:tr>
      <w:tr w:rsidR="00C63FFF" w:rsidRPr="00943D6A" w14:paraId="0942FC6C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55CE2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90BE4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C89EFBC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EEB33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1A637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2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29001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B693B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0C15E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1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7112F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B1058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EB265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3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EAFE5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ED0EA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16A10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7.1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EC579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A8EBE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</w:t>
            </w:r>
          </w:p>
        </w:tc>
      </w:tr>
      <w:tr w:rsidR="00C63FFF" w:rsidRPr="00943D6A" w14:paraId="517C4EC9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A7633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580DA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15D34D6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0E982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AEC21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8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187E6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78190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2204B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8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DB2D1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1C00A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0F762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7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F237A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0ADA0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1B6B4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.2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B0098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27B98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</w:t>
            </w:r>
          </w:p>
        </w:tc>
      </w:tr>
      <w:tr w:rsidR="00C63FFF" w:rsidRPr="00943D6A" w14:paraId="5DE313C6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75A53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0EBCE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2E32CE1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D94EC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6EBC3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2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F835C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F536F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0C290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2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4BDE4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5BAC7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B542A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0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88A13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5EB4B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087C5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.4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55D37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60037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</w:t>
            </w:r>
          </w:p>
        </w:tc>
      </w:tr>
      <w:tr w:rsidR="00C63FFF" w:rsidRPr="00943D6A" w14:paraId="2FE40089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A6BF1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BF4A9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E35D7D3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5B116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7875D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9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0C39E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D4D27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5B951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4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344B2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F4CA3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BD94F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2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CB292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B6315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4E084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.3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5F129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17721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</w:t>
            </w:r>
          </w:p>
        </w:tc>
      </w:tr>
      <w:tr w:rsidR="00C63FFF" w:rsidRPr="00943D6A" w14:paraId="269911F4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54F8D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9AE83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6A8ACB5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682C7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40321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7%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8E620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12AFF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B5C84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0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912A9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DCE03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52327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2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275BF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BED6B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FCADB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8.2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61B1D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ADC10" w14:textId="77777777" w:rsidR="00C63FFF" w:rsidRPr="00E07C1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0</w:t>
            </w:r>
          </w:p>
        </w:tc>
      </w:tr>
      <w:tr w:rsidR="00C63FFF" w:rsidRPr="00943D6A" w14:paraId="49405C77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83B3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3D7F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5" w:type="dxa"/>
            <w:tcBorders>
              <w:top w:val="nil"/>
              <w:left w:val="nil"/>
              <w:right w:val="nil"/>
            </w:tcBorders>
          </w:tcPr>
          <w:p w14:paraId="24AB1851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9379" w14:textId="77777777" w:rsidR="00C63FFF" w:rsidRPr="00E07C1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5DB4" w14:textId="77777777" w:rsidR="00C63FFF" w:rsidRPr="00E07C1A" w:rsidRDefault="00C63FFF" w:rsidP="00500950">
            <w:pPr>
              <w:spacing w:after="0" w:line="240" w:lineRule="auto"/>
              <w:ind w:left="-199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" w:type="dxa"/>
            <w:tcBorders>
              <w:top w:val="nil"/>
              <w:left w:val="nil"/>
              <w:right w:val="nil"/>
            </w:tcBorders>
            <w:vAlign w:val="bottom"/>
          </w:tcPr>
          <w:p w14:paraId="3D358693" w14:textId="77777777" w:rsidR="00C63FFF" w:rsidRPr="00E07C1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9A7B" w14:textId="77777777" w:rsidR="00C63FFF" w:rsidRPr="00E07C1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3BCC" w14:textId="77777777" w:rsidR="00C63FFF" w:rsidRPr="00E07C1A" w:rsidRDefault="00C63FFF" w:rsidP="00500950">
            <w:pPr>
              <w:spacing w:after="0" w:line="240" w:lineRule="auto"/>
              <w:ind w:left="-189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39C1D627" w14:textId="77777777" w:rsidR="00C63FFF" w:rsidRPr="00E07C1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763A" w14:textId="77777777" w:rsidR="00C63FFF" w:rsidRPr="00E07C1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8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566163AA" w14:textId="77777777" w:rsidR="00C63FFF" w:rsidRPr="00E07C1A" w:rsidRDefault="00C63FFF" w:rsidP="00500950">
            <w:pPr>
              <w:spacing w:after="0" w:line="240" w:lineRule="auto"/>
              <w:ind w:left="-24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394D5E" w14:textId="77777777" w:rsidR="00C63FFF" w:rsidRPr="00E07C1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FC78" w14:textId="77777777" w:rsidR="00C63FFF" w:rsidRPr="00E07C1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D376209" w14:textId="77777777" w:rsidR="00C63FFF" w:rsidRPr="00E07C1A" w:rsidRDefault="00C63FFF" w:rsidP="00500950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0B8AFF5" w14:textId="77777777" w:rsidR="00C63FFF" w:rsidRPr="00E07C1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434F26" w14:textId="77777777" w:rsidR="00C63FFF" w:rsidRPr="00E07C1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FFF" w:rsidRPr="00943D6A" w14:paraId="0F8771F3" w14:textId="77777777" w:rsidTr="00500950">
        <w:trPr>
          <w:jc w:val="center"/>
        </w:trPr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81E37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C0DC8" w14:textId="77777777" w:rsidR="00C63FFF" w:rsidRPr="00781BA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9776A" w14:textId="77777777" w:rsidR="00C63FFF" w:rsidRPr="00781BA3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6FB78" w14:textId="77777777" w:rsidR="00C63FFF" w:rsidRPr="00E07C1A" w:rsidRDefault="00C63FFF" w:rsidP="00500950">
            <w:pPr>
              <w:spacing w:after="0" w:line="240" w:lineRule="auto"/>
              <w:ind w:left="-7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9FBE4" w14:textId="77777777" w:rsidR="00C63FFF" w:rsidRPr="00E07C1A" w:rsidRDefault="00C63FFF" w:rsidP="00500950">
            <w:pPr>
              <w:spacing w:after="0" w:line="240" w:lineRule="auto"/>
              <w:ind w:left="-19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2%)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6136BE" w14:textId="77777777" w:rsidR="00C63FFF" w:rsidRPr="00E07C1A" w:rsidRDefault="00C63FFF" w:rsidP="00500950">
            <w:pPr>
              <w:spacing w:after="0" w:line="240" w:lineRule="auto"/>
              <w:ind w:left="-7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DD37E" w14:textId="77777777" w:rsidR="00C63FFF" w:rsidRPr="00E07C1A" w:rsidRDefault="00C63FFF" w:rsidP="00500950">
            <w:pPr>
              <w:spacing w:after="0" w:line="240" w:lineRule="auto"/>
              <w:ind w:left="-7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0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752A8" w14:textId="77777777" w:rsidR="00C63FFF" w:rsidRPr="00E07C1A" w:rsidRDefault="00C63FFF" w:rsidP="00500950">
            <w:pPr>
              <w:spacing w:after="0" w:line="240" w:lineRule="auto"/>
              <w:ind w:left="-18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2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9AAE41" w14:textId="77777777" w:rsidR="00C63FFF" w:rsidRPr="00E07C1A" w:rsidRDefault="00C63FFF" w:rsidP="00500950">
            <w:pPr>
              <w:spacing w:after="0" w:line="240" w:lineRule="auto"/>
              <w:ind w:left="-7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BC86F" w14:textId="77777777" w:rsidR="00C63FFF" w:rsidRPr="00E07C1A" w:rsidRDefault="00C63FFF" w:rsidP="00500950">
            <w:pPr>
              <w:spacing w:after="0" w:line="240" w:lineRule="auto"/>
              <w:ind w:left="-7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42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E5157B" w14:textId="77777777" w:rsidR="00C63FFF" w:rsidRPr="00E07C1A" w:rsidRDefault="00C63FFF" w:rsidP="00500950">
            <w:pPr>
              <w:spacing w:after="0" w:line="240" w:lineRule="auto"/>
              <w:ind w:left="-2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8%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75CA47" w14:textId="77777777" w:rsidR="00C63FFF" w:rsidRPr="00E07C1A" w:rsidRDefault="00C63FFF" w:rsidP="00500950">
            <w:pPr>
              <w:spacing w:after="0" w:line="240" w:lineRule="auto"/>
              <w:ind w:left="-7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DE149" w14:textId="77777777" w:rsidR="00C63FFF" w:rsidRPr="00E07C1A" w:rsidRDefault="00C63FFF" w:rsidP="00500950">
            <w:pPr>
              <w:spacing w:after="0" w:line="240" w:lineRule="auto"/>
              <w:ind w:left="-7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095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1858AD" w14:textId="77777777" w:rsidR="00C63FFF" w:rsidRPr="00E07C1A" w:rsidRDefault="00C63FFF" w:rsidP="00500950">
            <w:pPr>
              <w:spacing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1.0%)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0ED6AA" w14:textId="77777777" w:rsidR="00C63FFF" w:rsidRPr="00E07C1A" w:rsidRDefault="00C63FFF" w:rsidP="00500950">
            <w:pPr>
              <w:spacing w:after="0" w:line="240" w:lineRule="auto"/>
              <w:ind w:left="-7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4E0E4D" w14:textId="77777777" w:rsidR="00C63FFF" w:rsidRPr="00E07C1A" w:rsidRDefault="00C63FFF" w:rsidP="00500950">
            <w:pPr>
              <w:spacing w:after="0" w:line="240" w:lineRule="auto"/>
              <w:ind w:left="-7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643</w:t>
            </w:r>
          </w:p>
        </w:tc>
      </w:tr>
    </w:tbl>
    <w:p w14:paraId="5A2B1FD0" w14:textId="77777777" w:rsidR="00C63FFF" w:rsidRPr="00F73B2B" w:rsidRDefault="00C63FFF" w:rsidP="00C63FFF">
      <w:pPr>
        <w:pStyle w:val="NoSpacing"/>
        <w:rPr>
          <w:rFonts w:ascii="Times New Roman" w:hAnsi="Times New Roman" w:cs="Times New Roman"/>
        </w:rPr>
      </w:pPr>
    </w:p>
    <w:p w14:paraId="437052AB" w14:textId="77777777" w:rsidR="00C63FFF" w:rsidRDefault="00C63FFF" w:rsidP="00C63FF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mbria" w:hAnsi="Times New Roman" w:cs="Times New Roman"/>
          <w:color w:val="000000"/>
          <w:sz w:val="20"/>
          <w:szCs w:val="20"/>
        </w:rPr>
      </w:pPr>
      <w:r w:rsidRPr="00F73B2B">
        <w:rPr>
          <w:rFonts w:ascii="Times New Roman" w:eastAsia="Cambria" w:hAnsi="Times New Roman" w:cs="Times New Roman"/>
          <w:color w:val="000000"/>
          <w:sz w:val="20"/>
          <w:szCs w:val="20"/>
        </w:rPr>
        <w:t xml:space="preserve">All interviews up to </w:t>
      </w:r>
      <w:r>
        <w:rPr>
          <w:rFonts w:ascii="Times New Roman" w:eastAsia="Cambria" w:hAnsi="Times New Roman" w:cs="Times New Roman"/>
          <w:color w:val="000000"/>
          <w:sz w:val="20"/>
          <w:szCs w:val="20"/>
        </w:rPr>
        <w:t xml:space="preserve">end of </w:t>
      </w:r>
      <w:r w:rsidRPr="00F73B2B">
        <w:rPr>
          <w:rFonts w:ascii="Times New Roman" w:eastAsia="Cambria" w:hAnsi="Times New Roman" w:cs="Times New Roman"/>
          <w:color w:val="000000"/>
          <w:sz w:val="20"/>
          <w:szCs w:val="20"/>
        </w:rPr>
        <w:t xml:space="preserve">2020. </w:t>
      </w:r>
      <w:r>
        <w:rPr>
          <w:rFonts w:ascii="Times New Roman" w:eastAsia="Cambria" w:hAnsi="Times New Roman" w:cs="Times New Roman"/>
          <w:color w:val="000000"/>
          <w:sz w:val="20"/>
          <w:szCs w:val="20"/>
        </w:rPr>
        <w:t xml:space="preserve">Households sampled with no telephone numbers are excluded. At Agincourt: </w:t>
      </w:r>
      <w:r w:rsidRPr="00F73B2B">
        <w:rPr>
          <w:rFonts w:ascii="Times New Roman" w:eastAsia="Cambria" w:hAnsi="Times New Roman" w:cs="Times New Roman"/>
          <w:color w:val="000000"/>
          <w:sz w:val="20"/>
          <w:szCs w:val="20"/>
        </w:rPr>
        <w:t>46</w:t>
      </w:r>
      <w:r>
        <w:rPr>
          <w:rFonts w:ascii="Times New Roman" w:eastAsia="Cambria" w:hAnsi="Times New Roman" w:cs="Times New Roman"/>
          <w:color w:val="000000"/>
          <w:sz w:val="20"/>
          <w:szCs w:val="20"/>
        </w:rPr>
        <w:t>5</w:t>
      </w:r>
      <w:r w:rsidRPr="00F73B2B">
        <w:rPr>
          <w:rFonts w:ascii="Times New Roman" w:eastAsia="Cambria" w:hAnsi="Times New Roman" w:cs="Times New Roman"/>
          <w:color w:val="000000"/>
          <w:sz w:val="20"/>
          <w:szCs w:val="20"/>
        </w:rPr>
        <w:t xml:space="preserve"> of 2,225 </w:t>
      </w:r>
      <w:r>
        <w:rPr>
          <w:rFonts w:ascii="Times New Roman" w:eastAsia="Cambria" w:hAnsi="Times New Roman" w:cs="Times New Roman"/>
          <w:color w:val="000000"/>
          <w:sz w:val="20"/>
          <w:szCs w:val="20"/>
        </w:rPr>
        <w:t xml:space="preserve">(wave 1); at DIMAMO: </w:t>
      </w:r>
      <w:r w:rsidRPr="00F73B2B">
        <w:rPr>
          <w:rFonts w:ascii="Times New Roman" w:eastAsia="Cambria" w:hAnsi="Times New Roman" w:cs="Times New Roman"/>
          <w:color w:val="000000"/>
          <w:sz w:val="20"/>
          <w:szCs w:val="20"/>
        </w:rPr>
        <w:t>119 of 1,000</w:t>
      </w:r>
      <w:r>
        <w:rPr>
          <w:rFonts w:ascii="Times New Roman" w:eastAsia="Cambria" w:hAnsi="Times New Roman" w:cs="Times New Roman"/>
          <w:color w:val="000000"/>
          <w:sz w:val="20"/>
          <w:szCs w:val="20"/>
        </w:rPr>
        <w:t xml:space="preserve"> (wave 1); 39 of 333 (wave 7); 45 of 333 (wave 8); 42 of 333 (wave 9); 53 of 333 (wave 10)</w:t>
      </w:r>
      <w:r w:rsidRPr="00F73B2B">
        <w:rPr>
          <w:rFonts w:ascii="Times New Roman" w:eastAsia="Cambria" w:hAnsi="Times New Roman" w:cs="Times New Roman"/>
          <w:color w:val="000000"/>
          <w:sz w:val="20"/>
          <w:szCs w:val="20"/>
        </w:rPr>
        <w:t>. From wave 2, Agincourt only sought to reach the 1159 households that participated in wave 1, although in waves 2 and 3 some households were unintentionally not contacted.</w:t>
      </w:r>
      <w:r>
        <w:rPr>
          <w:rFonts w:ascii="Times New Roman" w:eastAsia="Cambria" w:hAnsi="Times New Roman" w:cs="Times New Roman"/>
          <w:color w:val="000000"/>
          <w:sz w:val="20"/>
          <w:szCs w:val="20"/>
        </w:rPr>
        <w:t xml:space="preserve"> Households refusing at each round were not followed up subsequently at DIMAMO. </w:t>
      </w:r>
    </w:p>
    <w:p w14:paraId="4720375F" w14:textId="77777777" w:rsidR="00C63FFF" w:rsidRDefault="00C63FFF" w:rsidP="00C63FFF">
      <w:pPr>
        <w:rPr>
          <w:b/>
          <w:bCs/>
        </w:rPr>
      </w:pPr>
      <w:r>
        <w:br w:type="page"/>
      </w:r>
    </w:p>
    <w:p w14:paraId="39F91BC4" w14:textId="38FE192F" w:rsidR="00C63FFF" w:rsidRDefault="00C63FFF" w:rsidP="00C63FFF">
      <w:pPr>
        <w:pStyle w:val="Caption"/>
        <w:rPr>
          <w:rFonts w:ascii="Times New Roman" w:eastAsia="Cambria" w:hAnsi="Times New Roman" w:cs="Times New Roman"/>
          <w:color w:val="000000"/>
          <w:sz w:val="20"/>
          <w:szCs w:val="20"/>
        </w:rPr>
      </w:pPr>
      <w:bookmarkStart w:id="9" w:name="_Ref66373245"/>
      <w:r>
        <w:lastRenderedPageBreak/>
        <w:t xml:space="preserve">Table </w:t>
      </w:r>
      <w:r w:rsidR="003B4522">
        <w:t>S</w:t>
      </w:r>
      <w:r w:rsidR="00C15B15">
        <w:fldChar w:fldCharType="begin"/>
      </w:r>
      <w:r w:rsidR="00C15B15">
        <w:instrText xml:space="preserve"> SEQ Supplementary_Table \* ARABIC </w:instrText>
      </w:r>
      <w:r w:rsidR="00C15B15">
        <w:fldChar w:fldCharType="separate"/>
      </w:r>
      <w:r>
        <w:rPr>
          <w:noProof/>
        </w:rPr>
        <w:t>2</w:t>
      </w:r>
      <w:r w:rsidR="00C15B15">
        <w:rPr>
          <w:noProof/>
        </w:rPr>
        <w:fldChar w:fldCharType="end"/>
      </w:r>
      <w:bookmarkEnd w:id="9"/>
      <w:r>
        <w:t>: Comparison of characteristics of participating and non-participating SAPRIN households in South Africa April-August 2020</w:t>
      </w:r>
    </w:p>
    <w:p w14:paraId="24AB0965" w14:textId="77777777" w:rsidR="00C63FFF" w:rsidRDefault="00C63FFF" w:rsidP="00C63FF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mbria" w:hAnsi="Times New Roman" w:cs="Times New Roman"/>
          <w:color w:val="000000"/>
          <w:sz w:val="20"/>
          <w:szCs w:val="20"/>
        </w:rPr>
      </w:pPr>
    </w:p>
    <w:tbl>
      <w:tblPr>
        <w:tblW w:w="8363" w:type="dxa"/>
        <w:tblLayout w:type="fixed"/>
        <w:tblLook w:val="04A0" w:firstRow="1" w:lastRow="0" w:firstColumn="1" w:lastColumn="0" w:noHBand="0" w:noVBand="1"/>
      </w:tblPr>
      <w:tblGrid>
        <w:gridCol w:w="3962"/>
        <w:gridCol w:w="991"/>
        <w:gridCol w:w="239"/>
        <w:gridCol w:w="1050"/>
        <w:gridCol w:w="1100"/>
        <w:gridCol w:w="1021"/>
      </w:tblGrid>
      <w:tr w:rsidR="00C63FFF" w:rsidRPr="00943D6A" w14:paraId="43452F81" w14:textId="77777777" w:rsidTr="00500950">
        <w:tc>
          <w:tcPr>
            <w:tcW w:w="3962" w:type="dxa"/>
            <w:shd w:val="clear" w:color="auto" w:fill="auto"/>
            <w:vAlign w:val="bottom"/>
          </w:tcPr>
          <w:p w14:paraId="50941D57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50385870"/>
          </w:p>
        </w:tc>
        <w:tc>
          <w:tcPr>
            <w:tcW w:w="991" w:type="dxa"/>
            <w:shd w:val="clear" w:color="auto" w:fill="auto"/>
            <w:vAlign w:val="bottom"/>
          </w:tcPr>
          <w:p w14:paraId="5D366E8B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shd w:val="clear" w:color="auto" w:fill="auto"/>
          </w:tcPr>
          <w:p w14:paraId="0C3B9F78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71" w:type="dxa"/>
            <w:gridSpan w:val="3"/>
            <w:shd w:val="clear" w:color="auto" w:fill="auto"/>
            <w:vAlign w:val="bottom"/>
          </w:tcPr>
          <w:p w14:paraId="66617151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3D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tion</w:t>
            </w:r>
          </w:p>
        </w:tc>
      </w:tr>
      <w:tr w:rsidR="00C63FFF" w:rsidRPr="00943D6A" w14:paraId="6C3697A2" w14:textId="77777777" w:rsidTr="00500950">
        <w:tc>
          <w:tcPr>
            <w:tcW w:w="3962" w:type="dxa"/>
            <w:shd w:val="clear" w:color="auto" w:fill="auto"/>
            <w:vAlign w:val="bottom"/>
          </w:tcPr>
          <w:p w14:paraId="503C4419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  <w:vAlign w:val="bottom"/>
          </w:tcPr>
          <w:p w14:paraId="330D63ED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3D6A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39" w:type="dxa"/>
            <w:shd w:val="clear" w:color="auto" w:fill="auto"/>
          </w:tcPr>
          <w:p w14:paraId="23BF43B5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952A9A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3D6A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904A76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3D6A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8555BA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3D6A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C63FFF" w:rsidRPr="00943D6A" w14:paraId="08B383C6" w14:textId="77777777" w:rsidTr="00500950">
        <w:tc>
          <w:tcPr>
            <w:tcW w:w="3962" w:type="dxa"/>
            <w:shd w:val="clear" w:color="auto" w:fill="auto"/>
            <w:vAlign w:val="center"/>
          </w:tcPr>
          <w:p w14:paraId="0564249B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DD006F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rFonts w:ascii="Times New Roman" w:hAnsi="Times New Roman" w:cs="Times New Roman"/>
                <w:b/>
                <w:sz w:val="20"/>
                <w:szCs w:val="20"/>
              </w:rPr>
              <w:t>6,287</w:t>
            </w:r>
          </w:p>
        </w:tc>
        <w:tc>
          <w:tcPr>
            <w:tcW w:w="239" w:type="dxa"/>
            <w:shd w:val="clear" w:color="auto" w:fill="auto"/>
          </w:tcPr>
          <w:p w14:paraId="52669005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AFE6A9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rFonts w:ascii="Times New Roman" w:hAnsi="Times New Roman" w:cs="Times New Roman"/>
                <w:b/>
                <w:sz w:val="20"/>
                <w:szCs w:val="20"/>
              </w:rPr>
              <w:t>1,16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30A8E0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rFonts w:ascii="Times New Roman" w:hAnsi="Times New Roman" w:cs="Times New Roman"/>
                <w:b/>
                <w:sz w:val="20"/>
                <w:szCs w:val="20"/>
              </w:rPr>
              <w:t>5,12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CB7E27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FFF" w:rsidRPr="00943D6A" w14:paraId="4E4EB07F" w14:textId="77777777" w:rsidTr="00500950">
        <w:tc>
          <w:tcPr>
            <w:tcW w:w="3962" w:type="dxa"/>
            <w:shd w:val="clear" w:color="auto" w:fill="auto"/>
            <w:vAlign w:val="center"/>
          </w:tcPr>
          <w:p w14:paraId="69D30218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est educational attainment 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F043147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shd w:val="clear" w:color="auto" w:fill="auto"/>
          </w:tcPr>
          <w:p w14:paraId="3EE35379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center"/>
          </w:tcPr>
          <w:p w14:paraId="32062B44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14:paraId="31B68F2B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439F38B1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C63FFF" w:rsidRPr="00943D6A" w14:paraId="026B9A87" w14:textId="77777777" w:rsidTr="00500950">
        <w:tc>
          <w:tcPr>
            <w:tcW w:w="3962" w:type="dxa"/>
            <w:shd w:val="clear" w:color="auto" w:fill="auto"/>
            <w:vAlign w:val="bottom"/>
          </w:tcPr>
          <w:p w14:paraId="3BD5DBF1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Less than complete secondary</w:t>
            </w:r>
          </w:p>
        </w:tc>
        <w:tc>
          <w:tcPr>
            <w:tcW w:w="991" w:type="dxa"/>
            <w:shd w:val="clear" w:color="auto" w:fill="auto"/>
          </w:tcPr>
          <w:p w14:paraId="1663844B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18.2% </w:t>
            </w:r>
          </w:p>
        </w:tc>
        <w:tc>
          <w:tcPr>
            <w:tcW w:w="239" w:type="dxa"/>
            <w:shd w:val="clear" w:color="auto" w:fill="auto"/>
          </w:tcPr>
          <w:p w14:paraId="02D6FFA0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</w:tcPr>
          <w:p w14:paraId="0D195074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21.2% </w:t>
            </w:r>
          </w:p>
        </w:tc>
        <w:tc>
          <w:tcPr>
            <w:tcW w:w="1100" w:type="dxa"/>
            <w:shd w:val="clear" w:color="auto" w:fill="auto"/>
          </w:tcPr>
          <w:p w14:paraId="1F3035E1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17.5% 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78FCB01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FFF" w:rsidRPr="00943D6A" w14:paraId="71224C25" w14:textId="77777777" w:rsidTr="00500950">
        <w:tc>
          <w:tcPr>
            <w:tcW w:w="3962" w:type="dxa"/>
            <w:shd w:val="clear" w:color="auto" w:fill="auto"/>
            <w:vAlign w:val="bottom"/>
          </w:tcPr>
          <w:p w14:paraId="7513EEDD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Complete secondary</w:t>
            </w:r>
          </w:p>
        </w:tc>
        <w:tc>
          <w:tcPr>
            <w:tcW w:w="991" w:type="dxa"/>
            <w:shd w:val="clear" w:color="auto" w:fill="auto"/>
          </w:tcPr>
          <w:p w14:paraId="18BF973A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49.0% </w:t>
            </w:r>
          </w:p>
        </w:tc>
        <w:tc>
          <w:tcPr>
            <w:tcW w:w="239" w:type="dxa"/>
            <w:shd w:val="clear" w:color="auto" w:fill="auto"/>
          </w:tcPr>
          <w:p w14:paraId="0919537B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</w:tcPr>
          <w:p w14:paraId="2BA44D22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54.9% </w:t>
            </w:r>
          </w:p>
        </w:tc>
        <w:tc>
          <w:tcPr>
            <w:tcW w:w="1100" w:type="dxa"/>
            <w:shd w:val="clear" w:color="auto" w:fill="auto"/>
          </w:tcPr>
          <w:p w14:paraId="592FD4B6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47.7% 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B002F46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FFF" w:rsidRPr="00943D6A" w14:paraId="1170A50E" w14:textId="77777777" w:rsidTr="00500950">
        <w:tc>
          <w:tcPr>
            <w:tcW w:w="3962" w:type="dxa"/>
            <w:shd w:val="clear" w:color="auto" w:fill="auto"/>
            <w:vAlign w:val="bottom"/>
          </w:tcPr>
          <w:p w14:paraId="4BD01EBA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Diploma/certificate/degree</w:t>
            </w:r>
          </w:p>
        </w:tc>
        <w:tc>
          <w:tcPr>
            <w:tcW w:w="991" w:type="dxa"/>
            <w:shd w:val="clear" w:color="auto" w:fill="auto"/>
          </w:tcPr>
          <w:p w14:paraId="0A37A602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14.6% </w:t>
            </w:r>
          </w:p>
        </w:tc>
        <w:tc>
          <w:tcPr>
            <w:tcW w:w="239" w:type="dxa"/>
            <w:shd w:val="clear" w:color="auto" w:fill="auto"/>
          </w:tcPr>
          <w:p w14:paraId="13E84570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</w:tcPr>
          <w:p w14:paraId="50BCA1B1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10.4% </w:t>
            </w:r>
          </w:p>
        </w:tc>
        <w:tc>
          <w:tcPr>
            <w:tcW w:w="1100" w:type="dxa"/>
            <w:shd w:val="clear" w:color="auto" w:fill="auto"/>
          </w:tcPr>
          <w:p w14:paraId="6F93F27E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15.6% 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9CABAE5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FFF" w:rsidRPr="00943D6A" w14:paraId="0AECFFAC" w14:textId="77777777" w:rsidTr="00500950">
        <w:tc>
          <w:tcPr>
            <w:tcW w:w="3962" w:type="dxa"/>
            <w:shd w:val="clear" w:color="auto" w:fill="auto"/>
            <w:vAlign w:val="center"/>
          </w:tcPr>
          <w:p w14:paraId="2978D6F7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Missing</w:t>
            </w:r>
          </w:p>
        </w:tc>
        <w:tc>
          <w:tcPr>
            <w:tcW w:w="991" w:type="dxa"/>
            <w:shd w:val="clear" w:color="auto" w:fill="auto"/>
          </w:tcPr>
          <w:p w14:paraId="1BDB8325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18.2% </w:t>
            </w:r>
          </w:p>
        </w:tc>
        <w:tc>
          <w:tcPr>
            <w:tcW w:w="239" w:type="dxa"/>
            <w:shd w:val="clear" w:color="auto" w:fill="auto"/>
          </w:tcPr>
          <w:p w14:paraId="4F42EBDF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</w:tcPr>
          <w:p w14:paraId="555FA426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13.5% </w:t>
            </w:r>
          </w:p>
        </w:tc>
        <w:tc>
          <w:tcPr>
            <w:tcW w:w="1100" w:type="dxa"/>
            <w:shd w:val="clear" w:color="auto" w:fill="auto"/>
          </w:tcPr>
          <w:p w14:paraId="51293359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19.3% 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4A3CC9A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FFF" w:rsidRPr="00943D6A" w14:paraId="57358B5E" w14:textId="77777777" w:rsidTr="00500950">
        <w:tc>
          <w:tcPr>
            <w:tcW w:w="3962" w:type="dxa"/>
            <w:shd w:val="clear" w:color="auto" w:fill="auto"/>
            <w:vAlign w:val="center"/>
          </w:tcPr>
          <w:p w14:paraId="41192727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rFonts w:ascii="Times New Roman" w:eastAsia="Calibri" w:hAnsi="Times New Roman" w:cs="Times New Roman"/>
                <w:sz w:val="20"/>
                <w:szCs w:val="20"/>
              </w:rPr>
              <w:t>Node-specific household wealth quintile</w:t>
            </w:r>
          </w:p>
        </w:tc>
        <w:tc>
          <w:tcPr>
            <w:tcW w:w="991" w:type="dxa"/>
            <w:shd w:val="clear" w:color="auto" w:fill="auto"/>
          </w:tcPr>
          <w:p w14:paraId="7CFFC973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shd w:val="clear" w:color="auto" w:fill="auto"/>
          </w:tcPr>
          <w:p w14:paraId="7BE02926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</w:tcPr>
          <w:p w14:paraId="6197980E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</w:tcPr>
          <w:p w14:paraId="0FB137AB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</w:tcPr>
          <w:p w14:paraId="1CB141C9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 0.83</w:t>
            </w:r>
          </w:p>
        </w:tc>
      </w:tr>
      <w:tr w:rsidR="00C63FFF" w:rsidRPr="00943D6A" w14:paraId="1648351D" w14:textId="77777777" w:rsidTr="00500950">
        <w:tc>
          <w:tcPr>
            <w:tcW w:w="3962" w:type="dxa"/>
            <w:shd w:val="clear" w:color="auto" w:fill="auto"/>
            <w:vAlign w:val="center"/>
          </w:tcPr>
          <w:p w14:paraId="3C307CB3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Lowest</w:t>
            </w:r>
          </w:p>
        </w:tc>
        <w:tc>
          <w:tcPr>
            <w:tcW w:w="991" w:type="dxa"/>
            <w:shd w:val="clear" w:color="auto" w:fill="auto"/>
          </w:tcPr>
          <w:p w14:paraId="2B2CB9EB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11.5% </w:t>
            </w:r>
          </w:p>
        </w:tc>
        <w:tc>
          <w:tcPr>
            <w:tcW w:w="239" w:type="dxa"/>
            <w:shd w:val="clear" w:color="auto" w:fill="auto"/>
          </w:tcPr>
          <w:p w14:paraId="6DE52C82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</w:tcPr>
          <w:p w14:paraId="0BE963A7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10.9% </w:t>
            </w:r>
          </w:p>
        </w:tc>
        <w:tc>
          <w:tcPr>
            <w:tcW w:w="1100" w:type="dxa"/>
            <w:shd w:val="clear" w:color="auto" w:fill="auto"/>
          </w:tcPr>
          <w:p w14:paraId="13A0AADA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11.7% </w:t>
            </w:r>
          </w:p>
        </w:tc>
        <w:tc>
          <w:tcPr>
            <w:tcW w:w="1021" w:type="dxa"/>
            <w:shd w:val="clear" w:color="auto" w:fill="auto"/>
          </w:tcPr>
          <w:p w14:paraId="15C734FB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FFF" w:rsidRPr="00943D6A" w14:paraId="249B8B2E" w14:textId="77777777" w:rsidTr="00500950">
        <w:tc>
          <w:tcPr>
            <w:tcW w:w="3962" w:type="dxa"/>
            <w:shd w:val="clear" w:color="auto" w:fill="auto"/>
            <w:vAlign w:val="center"/>
          </w:tcPr>
          <w:p w14:paraId="6B2A484A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econd lowest</w:t>
            </w:r>
          </w:p>
        </w:tc>
        <w:tc>
          <w:tcPr>
            <w:tcW w:w="991" w:type="dxa"/>
            <w:shd w:val="clear" w:color="auto" w:fill="auto"/>
          </w:tcPr>
          <w:p w14:paraId="502425E9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15.1% </w:t>
            </w:r>
          </w:p>
        </w:tc>
        <w:tc>
          <w:tcPr>
            <w:tcW w:w="239" w:type="dxa"/>
            <w:shd w:val="clear" w:color="auto" w:fill="auto"/>
          </w:tcPr>
          <w:p w14:paraId="15CF2C32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</w:tcPr>
          <w:p w14:paraId="47DF37C1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14.7% </w:t>
            </w:r>
          </w:p>
        </w:tc>
        <w:tc>
          <w:tcPr>
            <w:tcW w:w="1100" w:type="dxa"/>
            <w:shd w:val="clear" w:color="auto" w:fill="auto"/>
          </w:tcPr>
          <w:p w14:paraId="596ACCCA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15.2% </w:t>
            </w:r>
          </w:p>
        </w:tc>
        <w:tc>
          <w:tcPr>
            <w:tcW w:w="1021" w:type="dxa"/>
            <w:shd w:val="clear" w:color="auto" w:fill="auto"/>
          </w:tcPr>
          <w:p w14:paraId="713F4DE0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FFF" w:rsidRPr="00943D6A" w14:paraId="394A0DD3" w14:textId="77777777" w:rsidTr="00500950">
        <w:tc>
          <w:tcPr>
            <w:tcW w:w="3962" w:type="dxa"/>
            <w:shd w:val="clear" w:color="auto" w:fill="auto"/>
            <w:vAlign w:val="center"/>
          </w:tcPr>
          <w:p w14:paraId="7E372079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Middle</w:t>
            </w:r>
          </w:p>
        </w:tc>
        <w:tc>
          <w:tcPr>
            <w:tcW w:w="991" w:type="dxa"/>
            <w:shd w:val="clear" w:color="auto" w:fill="auto"/>
          </w:tcPr>
          <w:p w14:paraId="23E5CE13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17.4% </w:t>
            </w:r>
          </w:p>
        </w:tc>
        <w:tc>
          <w:tcPr>
            <w:tcW w:w="239" w:type="dxa"/>
            <w:shd w:val="clear" w:color="auto" w:fill="auto"/>
          </w:tcPr>
          <w:p w14:paraId="421F7C27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</w:tcPr>
          <w:p w14:paraId="4CEAC86C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17.4% </w:t>
            </w:r>
          </w:p>
        </w:tc>
        <w:tc>
          <w:tcPr>
            <w:tcW w:w="1100" w:type="dxa"/>
            <w:shd w:val="clear" w:color="auto" w:fill="auto"/>
          </w:tcPr>
          <w:p w14:paraId="6617B26C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17.4% </w:t>
            </w:r>
          </w:p>
        </w:tc>
        <w:tc>
          <w:tcPr>
            <w:tcW w:w="1021" w:type="dxa"/>
            <w:shd w:val="clear" w:color="auto" w:fill="auto"/>
          </w:tcPr>
          <w:p w14:paraId="3624B53F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FFF" w:rsidRPr="00943D6A" w14:paraId="43587383" w14:textId="77777777" w:rsidTr="00500950">
        <w:tc>
          <w:tcPr>
            <w:tcW w:w="3962" w:type="dxa"/>
            <w:shd w:val="clear" w:color="auto" w:fill="auto"/>
            <w:vAlign w:val="center"/>
          </w:tcPr>
          <w:p w14:paraId="69012C9E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econd highest</w:t>
            </w:r>
          </w:p>
        </w:tc>
        <w:tc>
          <w:tcPr>
            <w:tcW w:w="991" w:type="dxa"/>
            <w:shd w:val="clear" w:color="auto" w:fill="auto"/>
          </w:tcPr>
          <w:p w14:paraId="6D19A8D9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19.0% </w:t>
            </w:r>
          </w:p>
        </w:tc>
        <w:tc>
          <w:tcPr>
            <w:tcW w:w="239" w:type="dxa"/>
            <w:shd w:val="clear" w:color="auto" w:fill="auto"/>
          </w:tcPr>
          <w:p w14:paraId="0C6F8BEA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</w:tcPr>
          <w:p w14:paraId="2E5745E2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18.6% </w:t>
            </w:r>
          </w:p>
        </w:tc>
        <w:tc>
          <w:tcPr>
            <w:tcW w:w="1100" w:type="dxa"/>
            <w:shd w:val="clear" w:color="auto" w:fill="auto"/>
          </w:tcPr>
          <w:p w14:paraId="6520B994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19.0% </w:t>
            </w:r>
          </w:p>
        </w:tc>
        <w:tc>
          <w:tcPr>
            <w:tcW w:w="1021" w:type="dxa"/>
            <w:shd w:val="clear" w:color="auto" w:fill="auto"/>
          </w:tcPr>
          <w:p w14:paraId="337C51BC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FFF" w:rsidRPr="00943D6A" w14:paraId="4F87CCE4" w14:textId="77777777" w:rsidTr="00500950">
        <w:tc>
          <w:tcPr>
            <w:tcW w:w="3962" w:type="dxa"/>
            <w:shd w:val="clear" w:color="auto" w:fill="auto"/>
            <w:vAlign w:val="center"/>
          </w:tcPr>
          <w:p w14:paraId="335436BE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Highest</w:t>
            </w:r>
          </w:p>
        </w:tc>
        <w:tc>
          <w:tcPr>
            <w:tcW w:w="991" w:type="dxa"/>
            <w:shd w:val="clear" w:color="auto" w:fill="auto"/>
          </w:tcPr>
          <w:p w14:paraId="40C4DBCF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20.3% </w:t>
            </w:r>
          </w:p>
        </w:tc>
        <w:tc>
          <w:tcPr>
            <w:tcW w:w="239" w:type="dxa"/>
            <w:shd w:val="clear" w:color="auto" w:fill="auto"/>
          </w:tcPr>
          <w:p w14:paraId="5B31644C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</w:tcPr>
          <w:p w14:paraId="10E1981F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21.3% </w:t>
            </w:r>
          </w:p>
        </w:tc>
        <w:tc>
          <w:tcPr>
            <w:tcW w:w="1100" w:type="dxa"/>
            <w:shd w:val="clear" w:color="auto" w:fill="auto"/>
          </w:tcPr>
          <w:p w14:paraId="39958EF1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20.1% </w:t>
            </w:r>
          </w:p>
        </w:tc>
        <w:tc>
          <w:tcPr>
            <w:tcW w:w="1021" w:type="dxa"/>
            <w:shd w:val="clear" w:color="auto" w:fill="auto"/>
          </w:tcPr>
          <w:p w14:paraId="39997770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FFF" w:rsidRPr="00943D6A" w14:paraId="185A0D8E" w14:textId="77777777" w:rsidTr="00500950">
        <w:tc>
          <w:tcPr>
            <w:tcW w:w="3962" w:type="dxa"/>
            <w:shd w:val="clear" w:color="auto" w:fill="auto"/>
            <w:vAlign w:val="center"/>
          </w:tcPr>
          <w:p w14:paraId="27CC326D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Missing</w:t>
            </w:r>
          </w:p>
        </w:tc>
        <w:tc>
          <w:tcPr>
            <w:tcW w:w="991" w:type="dxa"/>
            <w:shd w:val="clear" w:color="auto" w:fill="auto"/>
          </w:tcPr>
          <w:p w14:paraId="5FB75324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16.7% </w:t>
            </w:r>
          </w:p>
        </w:tc>
        <w:tc>
          <w:tcPr>
            <w:tcW w:w="239" w:type="dxa"/>
            <w:shd w:val="clear" w:color="auto" w:fill="auto"/>
          </w:tcPr>
          <w:p w14:paraId="16FD7A3A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</w:tcPr>
          <w:p w14:paraId="1546B700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17.1% </w:t>
            </w:r>
          </w:p>
        </w:tc>
        <w:tc>
          <w:tcPr>
            <w:tcW w:w="1100" w:type="dxa"/>
            <w:shd w:val="clear" w:color="auto" w:fill="auto"/>
          </w:tcPr>
          <w:p w14:paraId="54E729C1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16.6% </w:t>
            </w:r>
          </w:p>
        </w:tc>
        <w:tc>
          <w:tcPr>
            <w:tcW w:w="1021" w:type="dxa"/>
            <w:shd w:val="clear" w:color="auto" w:fill="auto"/>
          </w:tcPr>
          <w:p w14:paraId="4339B824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FFF" w:rsidRPr="00943D6A" w14:paraId="74CBF839" w14:textId="77777777" w:rsidTr="00500950">
        <w:tc>
          <w:tcPr>
            <w:tcW w:w="3962" w:type="dxa"/>
            <w:shd w:val="clear" w:color="auto" w:fill="auto"/>
            <w:vAlign w:val="center"/>
          </w:tcPr>
          <w:p w14:paraId="51C6B735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ousehold size in 2020 </w:t>
            </w:r>
            <w:r w:rsidRPr="00943D6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1" w:type="dxa"/>
            <w:shd w:val="clear" w:color="auto" w:fill="auto"/>
          </w:tcPr>
          <w:p w14:paraId="4F6F560D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>5 (3, 8)</w:t>
            </w:r>
          </w:p>
        </w:tc>
        <w:tc>
          <w:tcPr>
            <w:tcW w:w="239" w:type="dxa"/>
            <w:shd w:val="clear" w:color="auto" w:fill="auto"/>
          </w:tcPr>
          <w:p w14:paraId="7D451CD7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</w:tcPr>
          <w:p w14:paraId="5F70686D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</w:tcPr>
          <w:p w14:paraId="76631568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>5 (3, 8)</w:t>
            </w:r>
          </w:p>
        </w:tc>
        <w:tc>
          <w:tcPr>
            <w:tcW w:w="1021" w:type="dxa"/>
            <w:shd w:val="clear" w:color="auto" w:fill="auto"/>
          </w:tcPr>
          <w:p w14:paraId="523921A1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FFF" w:rsidRPr="00943D6A" w14:paraId="1A1FA498" w14:textId="77777777" w:rsidTr="00500950">
        <w:tc>
          <w:tcPr>
            <w:tcW w:w="3962" w:type="dxa"/>
            <w:shd w:val="clear" w:color="auto" w:fill="auto"/>
            <w:vAlign w:val="center"/>
          </w:tcPr>
          <w:p w14:paraId="4FFEA1A3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Number of children </w:t>
            </w:r>
          </w:p>
        </w:tc>
        <w:tc>
          <w:tcPr>
            <w:tcW w:w="991" w:type="dxa"/>
            <w:shd w:val="clear" w:color="auto" w:fill="auto"/>
          </w:tcPr>
          <w:p w14:paraId="768BB8A9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>2 (1, 3)</w:t>
            </w:r>
          </w:p>
        </w:tc>
        <w:tc>
          <w:tcPr>
            <w:tcW w:w="239" w:type="dxa"/>
            <w:shd w:val="clear" w:color="auto" w:fill="auto"/>
          </w:tcPr>
          <w:p w14:paraId="6938326A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</w:tcPr>
          <w:p w14:paraId="2BF2F2A3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</w:tcPr>
          <w:p w14:paraId="225320CC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>2 (1, 3)</w:t>
            </w:r>
          </w:p>
        </w:tc>
        <w:tc>
          <w:tcPr>
            <w:tcW w:w="1021" w:type="dxa"/>
            <w:shd w:val="clear" w:color="auto" w:fill="auto"/>
          </w:tcPr>
          <w:p w14:paraId="6A1DF3D2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FFF" w:rsidRPr="00943D6A" w14:paraId="77F3959F" w14:textId="77777777" w:rsidTr="00500950">
        <w:tc>
          <w:tcPr>
            <w:tcW w:w="3962" w:type="dxa"/>
            <w:shd w:val="clear" w:color="auto" w:fill="auto"/>
            <w:vAlign w:val="center"/>
          </w:tcPr>
          <w:p w14:paraId="4AFA24DF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Number of working age adults </w:t>
            </w:r>
          </w:p>
        </w:tc>
        <w:tc>
          <w:tcPr>
            <w:tcW w:w="991" w:type="dxa"/>
            <w:shd w:val="clear" w:color="auto" w:fill="auto"/>
          </w:tcPr>
          <w:p w14:paraId="79656E0D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>3 (2, 4)</w:t>
            </w:r>
          </w:p>
        </w:tc>
        <w:tc>
          <w:tcPr>
            <w:tcW w:w="239" w:type="dxa"/>
            <w:shd w:val="clear" w:color="auto" w:fill="auto"/>
          </w:tcPr>
          <w:p w14:paraId="433BF045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</w:tcPr>
          <w:p w14:paraId="6D7D512B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</w:tcPr>
          <w:p w14:paraId="7B9FD11C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>3 (2, 4)</w:t>
            </w:r>
          </w:p>
        </w:tc>
        <w:tc>
          <w:tcPr>
            <w:tcW w:w="1021" w:type="dxa"/>
            <w:shd w:val="clear" w:color="auto" w:fill="auto"/>
          </w:tcPr>
          <w:p w14:paraId="3D260DFE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FFF" w:rsidRPr="00943D6A" w14:paraId="5F441D85" w14:textId="77777777" w:rsidTr="00500950">
        <w:tc>
          <w:tcPr>
            <w:tcW w:w="3962" w:type="dxa"/>
            <w:shd w:val="clear" w:color="auto" w:fill="auto"/>
            <w:vAlign w:val="center"/>
          </w:tcPr>
          <w:p w14:paraId="56BFF87C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Number of people aged over 60 </w:t>
            </w:r>
          </w:p>
        </w:tc>
        <w:tc>
          <w:tcPr>
            <w:tcW w:w="991" w:type="dxa"/>
            <w:shd w:val="clear" w:color="auto" w:fill="auto"/>
          </w:tcPr>
          <w:p w14:paraId="1DAC937A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>0 (0, 1)</w:t>
            </w:r>
          </w:p>
        </w:tc>
        <w:tc>
          <w:tcPr>
            <w:tcW w:w="239" w:type="dxa"/>
            <w:shd w:val="clear" w:color="auto" w:fill="auto"/>
          </w:tcPr>
          <w:p w14:paraId="00A26E6A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</w:tcPr>
          <w:p w14:paraId="727289BC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</w:tcPr>
          <w:p w14:paraId="2F1AD81A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>0 (0, 1)</w:t>
            </w:r>
          </w:p>
        </w:tc>
        <w:tc>
          <w:tcPr>
            <w:tcW w:w="1021" w:type="dxa"/>
            <w:shd w:val="clear" w:color="auto" w:fill="auto"/>
          </w:tcPr>
          <w:p w14:paraId="33E1248E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FFF" w:rsidRPr="00943D6A" w14:paraId="59FCB807" w14:textId="77777777" w:rsidTr="00500950">
        <w:tc>
          <w:tcPr>
            <w:tcW w:w="3962" w:type="dxa"/>
            <w:shd w:val="clear" w:color="auto" w:fill="auto"/>
            <w:vAlign w:val="center"/>
          </w:tcPr>
          <w:p w14:paraId="532D7186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umber of full/part-time employed people </w:t>
            </w:r>
          </w:p>
        </w:tc>
        <w:tc>
          <w:tcPr>
            <w:tcW w:w="991" w:type="dxa"/>
            <w:shd w:val="clear" w:color="auto" w:fill="auto"/>
          </w:tcPr>
          <w:p w14:paraId="11690556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>1 (0, 2)</w:t>
            </w:r>
          </w:p>
        </w:tc>
        <w:tc>
          <w:tcPr>
            <w:tcW w:w="239" w:type="dxa"/>
            <w:shd w:val="clear" w:color="auto" w:fill="auto"/>
          </w:tcPr>
          <w:p w14:paraId="04FE7E0D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</w:tcPr>
          <w:p w14:paraId="323668FA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>1 (0, 2)</w:t>
            </w:r>
          </w:p>
        </w:tc>
        <w:tc>
          <w:tcPr>
            <w:tcW w:w="1100" w:type="dxa"/>
            <w:shd w:val="clear" w:color="auto" w:fill="auto"/>
          </w:tcPr>
          <w:p w14:paraId="6C6617C2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>1 (0, 2)</w:t>
            </w:r>
          </w:p>
        </w:tc>
        <w:tc>
          <w:tcPr>
            <w:tcW w:w="1021" w:type="dxa"/>
            <w:shd w:val="clear" w:color="auto" w:fill="auto"/>
          </w:tcPr>
          <w:p w14:paraId="23AA5E9F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 0.007 *</w:t>
            </w:r>
          </w:p>
        </w:tc>
      </w:tr>
      <w:tr w:rsidR="00C63FFF" w:rsidRPr="00943D6A" w14:paraId="0FE557A5" w14:textId="77777777" w:rsidTr="00500950">
        <w:tc>
          <w:tcPr>
            <w:tcW w:w="3962" w:type="dxa"/>
            <w:shd w:val="clear" w:color="auto" w:fill="auto"/>
            <w:vAlign w:val="center"/>
          </w:tcPr>
          <w:p w14:paraId="4F2CBC35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umber of pension grant receivers </w:t>
            </w:r>
          </w:p>
        </w:tc>
        <w:tc>
          <w:tcPr>
            <w:tcW w:w="991" w:type="dxa"/>
            <w:shd w:val="clear" w:color="auto" w:fill="auto"/>
          </w:tcPr>
          <w:p w14:paraId="023D2B07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>0 (0, 1)</w:t>
            </w:r>
          </w:p>
        </w:tc>
        <w:tc>
          <w:tcPr>
            <w:tcW w:w="239" w:type="dxa"/>
            <w:shd w:val="clear" w:color="auto" w:fill="auto"/>
          </w:tcPr>
          <w:p w14:paraId="7FA862FD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</w:tcPr>
          <w:p w14:paraId="79EA6DA2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>0 (0, 1)</w:t>
            </w:r>
          </w:p>
        </w:tc>
        <w:tc>
          <w:tcPr>
            <w:tcW w:w="1100" w:type="dxa"/>
            <w:shd w:val="clear" w:color="auto" w:fill="auto"/>
          </w:tcPr>
          <w:p w14:paraId="317CDC02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>0 (0, 1)</w:t>
            </w:r>
          </w:p>
        </w:tc>
        <w:tc>
          <w:tcPr>
            <w:tcW w:w="1021" w:type="dxa"/>
            <w:shd w:val="clear" w:color="auto" w:fill="auto"/>
          </w:tcPr>
          <w:p w14:paraId="1E1111D2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 0.57</w:t>
            </w:r>
          </w:p>
        </w:tc>
      </w:tr>
      <w:tr w:rsidR="00C63FFF" w:rsidRPr="00943D6A" w14:paraId="38085228" w14:textId="77777777" w:rsidTr="00500950">
        <w:tc>
          <w:tcPr>
            <w:tcW w:w="3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600AD0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umber of non-pension grant receivers 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3B8BBE68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>1 (0, 3)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</w:tcPr>
          <w:p w14:paraId="7B146489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</w:tcPr>
          <w:p w14:paraId="5861C3EB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>1 (0, 3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</w:tcPr>
          <w:p w14:paraId="39A5FACB" w14:textId="77777777" w:rsidR="00C63FFF" w:rsidRPr="00943D6A" w:rsidRDefault="00C63FFF" w:rsidP="005009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>1 (0, 3)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</w:tcPr>
          <w:p w14:paraId="2F931138" w14:textId="77777777" w:rsidR="00C63FFF" w:rsidRPr="00943D6A" w:rsidRDefault="00C63FFF" w:rsidP="005009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3D6A">
              <w:rPr>
                <w:sz w:val="20"/>
                <w:szCs w:val="20"/>
              </w:rPr>
              <w:t xml:space="preserve"> 0.44</w:t>
            </w:r>
          </w:p>
        </w:tc>
      </w:tr>
    </w:tbl>
    <w:bookmarkEnd w:id="10"/>
    <w:p w14:paraId="3244A6F1" w14:textId="77777777" w:rsidR="00C63FFF" w:rsidRDefault="00C63FFF" w:rsidP="00C63FF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</w:rPr>
      </w:pPr>
      <w:r w:rsidRPr="00F73B2B">
        <w:rPr>
          <w:rFonts w:ascii="Times New Roman" w:eastAsia="Cambria" w:hAnsi="Times New Roman" w:cs="Times New Roman"/>
          <w:color w:val="000000"/>
          <w:sz w:val="20"/>
          <w:szCs w:val="20"/>
        </w:rPr>
        <w:t xml:space="preserve"> </w:t>
      </w:r>
    </w:p>
    <w:p w14:paraId="0EC5404C" w14:textId="42987239" w:rsidR="00C63FFF" w:rsidRPr="005F7B13" w:rsidRDefault="00C63FFF" w:rsidP="00C63FFF">
      <w:pPr>
        <w:pStyle w:val="NoSpacing"/>
        <w:rPr>
          <w:rFonts w:ascii="Times New Roman" w:eastAsia="Calibri" w:hAnsi="Times New Roman" w:cs="Times New Roman"/>
          <w:sz w:val="20"/>
          <w:szCs w:val="20"/>
        </w:rPr>
      </w:pPr>
      <w:r w:rsidRPr="008B607D">
        <w:rPr>
          <w:rFonts w:ascii="Times New Roman" w:hAnsi="Times New Roman" w:cs="Times New Roman"/>
          <w:sz w:val="20"/>
          <w:szCs w:val="20"/>
        </w:rPr>
        <w:t xml:space="preserve">Data are medians (IQR) for continuous measures, and percent for categorical measures. Percentages are of all households for ‘participation’ and of all non-missing values for ‘node’ columns. P-values are for difference between groups within characteristics using </w:t>
      </w: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χ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p>
      </m:oMath>
      <w:r w:rsidRPr="008B607D">
        <w:rPr>
          <w:rFonts w:ascii="Times New Roman" w:hAnsi="Times New Roman" w:cs="Times New Roman"/>
          <w:sz w:val="20"/>
          <w:szCs w:val="20"/>
        </w:rPr>
        <w:t xml:space="preserve"> tests for categorical variables and Wilcoxon rank-sum for continuous variables. </w:t>
      </w:r>
      <w:r w:rsidRPr="008B607D">
        <w:rPr>
          <w:rFonts w:ascii="Times New Roman" w:eastAsia="Calibri" w:hAnsi="Times New Roman" w:cs="Times New Roman"/>
          <w:sz w:val="20"/>
          <w:szCs w:val="20"/>
          <w:vertAlign w:val="superscript"/>
        </w:rPr>
        <w:t>†</w:t>
      </w:r>
      <w:r w:rsidRPr="008B607D">
        <w:rPr>
          <w:rFonts w:ascii="Times New Roman" w:eastAsia="Calibri" w:hAnsi="Times New Roman" w:cs="Times New Roman"/>
          <w:sz w:val="20"/>
          <w:szCs w:val="20"/>
        </w:rPr>
        <w:t>Household sizes in 2020 only captured for participating households.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AD79DC">
        <w:rPr>
          <w:rFonts w:ascii="Times New Roman" w:eastAsia="Calibri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eastAsia="Calibri" w:hAnsi="Times New Roman" w:cs="Times New Roman"/>
          <w:sz w:val="20"/>
          <w:szCs w:val="20"/>
        </w:rPr>
        <w:t xml:space="preserve"> Participating households have more employed individuals.</w:t>
      </w:r>
    </w:p>
    <w:p w14:paraId="404067CB" w14:textId="77777777" w:rsidR="00C63FFF" w:rsidRPr="00F73B2B" w:rsidRDefault="00C63FFF" w:rsidP="00C63FFF">
      <w:pPr>
        <w:rPr>
          <w:rFonts w:ascii="Times New Roman" w:hAnsi="Times New Roman" w:cs="Times New Roman"/>
        </w:rPr>
        <w:sectPr w:rsidR="00C63FFF" w:rsidRPr="00F73B2B" w:rsidSect="007752F4">
          <w:pgSz w:w="12240" w:h="15840"/>
          <w:pgMar w:top="1440" w:right="1440" w:bottom="1440" w:left="1440" w:header="720" w:footer="720" w:gutter="0"/>
          <w:cols w:space="720" w:equalWidth="0">
            <w:col w:w="9360"/>
          </w:cols>
          <w:docGrid w:linePitch="326"/>
        </w:sectPr>
      </w:pPr>
    </w:p>
    <w:p w14:paraId="01DABBD4" w14:textId="1E683AFD" w:rsidR="00C63FFF" w:rsidRPr="00F73B2B" w:rsidRDefault="00C63FFF" w:rsidP="00C63FFF">
      <w:pPr>
        <w:pStyle w:val="Caption"/>
        <w:rPr>
          <w:rFonts w:ascii="Times New Roman" w:hAnsi="Times New Roman" w:cs="Times New Roman"/>
        </w:rPr>
      </w:pPr>
      <w:bookmarkStart w:id="11" w:name="_heading=h.1hmsyys" w:colFirst="0" w:colLast="0"/>
      <w:bookmarkStart w:id="12" w:name="_Ref48563889"/>
      <w:bookmarkEnd w:id="11"/>
      <w:r w:rsidRPr="00F73B2B">
        <w:rPr>
          <w:rFonts w:ascii="Times New Roman" w:hAnsi="Times New Roman" w:cs="Times New Roman"/>
        </w:rPr>
        <w:lastRenderedPageBreak/>
        <w:t xml:space="preserve">Table </w:t>
      </w:r>
      <w:r w:rsidR="003B4522">
        <w:rPr>
          <w:rFonts w:ascii="Times New Roman" w:hAnsi="Times New Roman" w:cs="Times New Roman"/>
        </w:rPr>
        <w:t>S</w:t>
      </w:r>
      <w:r w:rsidRPr="00F73B2B">
        <w:rPr>
          <w:rFonts w:ascii="Times New Roman" w:hAnsi="Times New Roman" w:cs="Times New Roman"/>
        </w:rPr>
        <w:fldChar w:fldCharType="begin"/>
      </w:r>
      <w:r w:rsidRPr="00F73B2B">
        <w:rPr>
          <w:rFonts w:ascii="Times New Roman" w:hAnsi="Times New Roman" w:cs="Times New Roman"/>
        </w:rPr>
        <w:instrText xml:space="preserve"> SEQ Supplementary_Table \* ARABIC </w:instrText>
      </w:r>
      <w:r w:rsidRPr="00F73B2B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3</w:t>
      </w:r>
      <w:r w:rsidRPr="00F73B2B">
        <w:rPr>
          <w:rFonts w:ascii="Times New Roman" w:hAnsi="Times New Roman" w:cs="Times New Roman"/>
          <w:noProof/>
        </w:rPr>
        <w:fldChar w:fldCharType="end"/>
      </w:r>
      <w:bookmarkEnd w:id="12"/>
      <w:r w:rsidRPr="00F73B2B">
        <w:rPr>
          <w:rFonts w:ascii="Times New Roman" w:hAnsi="Times New Roman" w:cs="Times New Roman"/>
        </w:rPr>
        <w:t>: Proportions of households affirming questions by node and month of interview</w:t>
      </w:r>
    </w:p>
    <w:tbl>
      <w:tblPr>
        <w:tblW w:w="10432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571"/>
        <w:gridCol w:w="1038"/>
        <w:gridCol w:w="594"/>
        <w:gridCol w:w="1038"/>
        <w:gridCol w:w="671"/>
        <w:gridCol w:w="1038"/>
        <w:gridCol w:w="750"/>
        <w:gridCol w:w="1038"/>
        <w:gridCol w:w="571"/>
        <w:gridCol w:w="1143"/>
      </w:tblGrid>
      <w:tr w:rsidR="00C63FFF" w:rsidRPr="00943D6A" w14:paraId="6E9821F7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68C4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AHRI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3FC41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F3F3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7CCD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C845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EC63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6C67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8E79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96BD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C83F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EED4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63FFF" w:rsidRPr="00943D6A" w14:paraId="7376F0D1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F099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FEC4" w14:textId="77777777" w:rsidR="00C63FFF" w:rsidRPr="005F7B13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pril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6F3C" w14:textId="77777777" w:rsidR="00C63FFF" w:rsidRPr="005F7B13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y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15F5" w14:textId="77777777" w:rsidR="00C63FFF" w:rsidRPr="005F7B13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2495" w14:textId="77777777" w:rsidR="00C63FFF" w:rsidRPr="005F7B13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July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3409" w14:textId="77777777" w:rsidR="00C63FFF" w:rsidRPr="005F7B13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ugust</w:t>
            </w:r>
          </w:p>
        </w:tc>
      </w:tr>
      <w:tr w:rsidR="00C63FFF" w:rsidRPr="00943D6A" w14:paraId="2785490D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80EE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ough knowledg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FFC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576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9.3, 57.3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F4E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ACF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2.6, 60.1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526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CDE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5.5, 71.7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FA7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C35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4.6, 70.5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94F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39C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3.2, 87.4]</w:t>
            </w:r>
          </w:p>
        </w:tc>
      </w:tr>
      <w:tr w:rsidR="00C63FFF" w:rsidRPr="00943D6A" w14:paraId="36F26006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4A72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visitor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BF4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9B5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.8, 12.4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902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E93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.1, 12.7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633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B0A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.0, 9.6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228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493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.4, 6.0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C6D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675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.6, 4.9]</w:t>
            </w:r>
          </w:p>
        </w:tc>
      </w:tr>
      <w:tr w:rsidR="00C63FFF" w:rsidRPr="00943D6A" w14:paraId="5CEF54F4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989B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ft hom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1E4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EE9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0.1, 36.4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3FA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AC5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1.0, 68.3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C5C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D35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3.3, 79.0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49B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78D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8.9, 34.8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08D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50A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5.7, 20.3]</w:t>
            </w:r>
          </w:p>
        </w:tc>
      </w:tr>
      <w:tr w:rsidR="00C63FFF" w:rsidRPr="00943D6A" w14:paraId="56919C28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0974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void crowd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87C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831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3.1, 94.5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C4F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5AF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4.5, 89.6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273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7A0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6.5, 82.0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9E8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82C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8.7, 55.1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FA4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B53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0.7, 66.6]</w:t>
            </w:r>
          </w:p>
        </w:tc>
      </w:tr>
      <w:tr w:rsidR="00C63FFF" w:rsidRPr="00943D6A" w14:paraId="26BBB6A4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90CF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void transpor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2CB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485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3.3, 51.2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0B1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408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6.1, 53.7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A76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BF2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8.7, 45.3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7B6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2E9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0.2, 36.2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F60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59B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4.4, 29.8]</w:t>
            </w:r>
          </w:p>
        </w:tc>
      </w:tr>
      <w:tr w:rsidR="00C63FFF" w:rsidRPr="00943D6A" w14:paraId="2DAE4037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752B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e facemask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9FF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295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3.3, 28.1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807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518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6.8, 91.5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DBB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11D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7.0, 98.9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13F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CBE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8.8, 92.5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9A1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16A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5.3, 97.6]</w:t>
            </w:r>
          </w:p>
        </w:tc>
      </w:tr>
      <w:tr w:rsidR="00C63FFF" w:rsidRPr="00943D6A" w14:paraId="2A953C47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4A43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able access medicatio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9C5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AC8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6.8, 54.8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4E0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395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2.5, 39.8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2C5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5FC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4.2, 40.7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EC8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B61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1.9, 67.9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542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B7D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7.1, 63.0]</w:t>
            </w:r>
          </w:p>
        </w:tc>
      </w:tr>
      <w:tr w:rsidR="00C63FFF" w:rsidRPr="00943D6A" w14:paraId="01CCD888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42F7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met healthcare nee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C90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26C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.4, 16.7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59B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BA1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.1, 11.6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D54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0B5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.3, 10.0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178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DF4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.9, 14.0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627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52B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.9, 7.8]</w:t>
            </w:r>
          </w:p>
        </w:tc>
      </w:tr>
      <w:tr w:rsidR="00C63FFF" w:rsidRPr="00943D6A" w14:paraId="389A7E1D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91E7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st earning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231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D20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1.0, 59.0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01E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9B5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7.4, 34.4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0B3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FAF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9.5, 25.1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F81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A26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6.6, 21.5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325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58C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3.1, 17.4]</w:t>
            </w:r>
          </w:p>
        </w:tc>
      </w:tr>
      <w:tr w:rsidR="00C63FFF" w:rsidRPr="00943D6A" w14:paraId="1BF90E39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F980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Q-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6A9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A49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0.2, 23.7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C88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61F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.4, 14.4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38A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F6F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.2, 6.0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761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F69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.4, 9.8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C4B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9EF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.5, 6.1]</w:t>
            </w:r>
          </w:p>
        </w:tc>
      </w:tr>
      <w:tr w:rsidR="00C63FFF" w:rsidRPr="00943D6A" w14:paraId="6FED7923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714B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D-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1E8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0B5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9.9, 36.1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BF3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FDD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1.4, 16.6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19C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788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.9, 14.3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A45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7A8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0, 2.7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FCC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74E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4, 3.3]</w:t>
            </w:r>
          </w:p>
        </w:tc>
      </w:tr>
      <w:tr w:rsidR="00C63FFF" w:rsidRPr="00943D6A" w14:paraId="2A54B9DB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2EE7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F8B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18B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D99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E0D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16D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BFE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92B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F8A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02D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130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63FFF" w:rsidRPr="00943D6A" w14:paraId="5A45D373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E233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Agincour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77A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F85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D27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BCD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E13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D5E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45E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7FB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A1E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7EF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63FFF" w:rsidRPr="00943D6A" w14:paraId="3C6AC88E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B739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D462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pril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82CD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y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CC16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4B20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July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CA04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ugust</w:t>
            </w:r>
          </w:p>
        </w:tc>
      </w:tr>
      <w:tr w:rsidR="00C63FFF" w:rsidRPr="00943D6A" w14:paraId="3E9C8932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C5E7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ough knowledg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125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BB9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993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115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9.5, 55.6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325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FCA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8.6, 74.2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96F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397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3.0, 86.3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DC8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084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8.6, 91.6]</w:t>
            </w:r>
          </w:p>
        </w:tc>
      </w:tr>
      <w:tr w:rsidR="00C63FFF" w:rsidRPr="00943D6A" w14:paraId="470A4EE1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0601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visitor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143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DF6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AFA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0C6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0.9, 15.0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C5D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0E6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.1, 10.6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F62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4E1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.9, 12.8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BD1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1B6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.5, 12.6]</w:t>
            </w:r>
          </w:p>
        </w:tc>
      </w:tr>
      <w:tr w:rsidR="00C63FFF" w:rsidRPr="00943D6A" w14:paraId="00D28F7D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EF5E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ft hom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DCF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A8D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B66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1C8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2.4, 68.2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419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F4B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9.9, 84.7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75B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66B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4.7, 87.9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736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63B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5.4, 88.8]</w:t>
            </w:r>
          </w:p>
        </w:tc>
      </w:tr>
      <w:tr w:rsidR="00C63FFF" w:rsidRPr="00943D6A" w14:paraId="6D115804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7093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void crowd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79C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1D2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210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405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5.6, 31.1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37C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C12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0.6, 66.5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082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68A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8.8, 63.2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C5A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5C7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7.4, 71.9]</w:t>
            </w:r>
          </w:p>
        </w:tc>
      </w:tr>
      <w:tr w:rsidR="00C63FFF" w:rsidRPr="00943D6A" w14:paraId="4E84FF20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7029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void transpor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C58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0CA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493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C2E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8.0, 23.0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5A5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3CA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1.0, 57.1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E76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497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6.4, 51.0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3B2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C22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1.0, 55.9]</w:t>
            </w:r>
          </w:p>
        </w:tc>
      </w:tr>
      <w:tr w:rsidR="00C63FFF" w:rsidRPr="00943D6A" w14:paraId="4D75156A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47DD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e facemask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CFF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FE2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1C4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9DE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0.5, 66.4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580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AA8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2.3, 95.2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DAA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F81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4.6, 96.5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4AA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6FF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6.9, 98.4]</w:t>
            </w:r>
          </w:p>
        </w:tc>
      </w:tr>
      <w:tr w:rsidR="00C63FFF" w:rsidRPr="00943D6A" w14:paraId="7808EB3A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6B70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able access medicatio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58B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503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7C7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7CB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8.8, 54.9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DEC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92F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4.0, 60.1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4A5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334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9.0, 53.5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546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BCB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1.9, 46.9]</w:t>
            </w:r>
          </w:p>
        </w:tc>
      </w:tr>
      <w:tr w:rsidR="00C63FFF" w:rsidRPr="00943D6A" w14:paraId="3BB5185E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05DC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met healthcare nee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911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830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B0C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D18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.3, 13.1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19D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299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.4, 4.7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38D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4A8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7, 3.1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D0C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15B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6, 3.1]</w:t>
            </w:r>
          </w:p>
        </w:tc>
      </w:tr>
      <w:tr w:rsidR="00C63FFF" w:rsidRPr="00943D6A" w14:paraId="11EC0694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ABBC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st earning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201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EA0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D5C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2FA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4.6, 30.1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A15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41C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.4, 13.3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F5E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DEB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2.8, 16.0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860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27F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4.5, 18.1]</w:t>
            </w:r>
          </w:p>
        </w:tc>
      </w:tr>
      <w:tr w:rsidR="00C63FFF" w:rsidRPr="00943D6A" w14:paraId="562E0F0F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244C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Q-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4AD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85D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00F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D8B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.8, 6.5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DDE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711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8, 2.4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0D9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6D6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.1, 4.9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87D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71D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.0, 3.6]</w:t>
            </w:r>
          </w:p>
        </w:tc>
      </w:tr>
      <w:tr w:rsidR="00C63FFF" w:rsidRPr="00943D6A" w14:paraId="118CF833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9701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D-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D21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7B5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960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EAE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.6, 6.3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8D2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318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7, 2.2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1D7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CC0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.1, 4.9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FCF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8AD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2, 2.5]</w:t>
            </w:r>
          </w:p>
        </w:tc>
      </w:tr>
      <w:tr w:rsidR="00C63FFF" w:rsidRPr="00943D6A" w14:paraId="49F9A4CB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7D90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F0A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18D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E85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6C4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AFF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A44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EF9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867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2F3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1C7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63FFF" w:rsidRPr="00943D6A" w14:paraId="31175A74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CAC1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DIMAMO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FAC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3B4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A36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B91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CD6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895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920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4FA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E6A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646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63FFF" w:rsidRPr="00943D6A" w14:paraId="67EF08A7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D819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2D9E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pril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EDE0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y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7E4C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EDDF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July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49B3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ugust</w:t>
            </w:r>
          </w:p>
        </w:tc>
      </w:tr>
      <w:tr w:rsidR="00C63FFF" w:rsidRPr="00943D6A" w14:paraId="024B25AA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EA73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ough knowledg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1A5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556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A1F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68F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71F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42F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9C1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9A7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6.0, 63.2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8FC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252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2.9, 78.0]</w:t>
            </w:r>
          </w:p>
        </w:tc>
      </w:tr>
      <w:tr w:rsidR="00C63FFF" w:rsidRPr="00943D6A" w14:paraId="3EE0F14C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970B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visitor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41E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777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979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DAB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99C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738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0FF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2AF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.5, 5.4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E9E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188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.2, 5.7]</w:t>
            </w:r>
          </w:p>
        </w:tc>
      </w:tr>
      <w:tr w:rsidR="00C63FFF" w:rsidRPr="00943D6A" w14:paraId="39D0E355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CCFF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ft hom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2B0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787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AEB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762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B84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C2B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3D4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83D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0.2, 85.7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E8C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094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5.6, 89.6]</w:t>
            </w:r>
          </w:p>
        </w:tc>
      </w:tr>
      <w:tr w:rsidR="00C63FFF" w:rsidRPr="00943D6A" w14:paraId="690AECFC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003C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void crowd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B4C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B60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DBB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1B8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BD3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DA6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9BA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2CC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1.4, 95.2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BE7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8B7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2.3, 95.3]</w:t>
            </w:r>
          </w:p>
        </w:tc>
      </w:tr>
      <w:tr w:rsidR="00C63FFF" w:rsidRPr="00943D6A" w14:paraId="2EC1C2CE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70C3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void transpor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D44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E07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11C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98A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F48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42F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396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E4D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3.6, 80.0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CDB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AA4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1.5, 67.3]</w:t>
            </w:r>
          </w:p>
        </w:tc>
      </w:tr>
      <w:tr w:rsidR="00C63FFF" w:rsidRPr="00943D6A" w14:paraId="7ABC95D6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12FB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e facemask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FF3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17F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DB5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2B9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318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AA3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ACD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6CA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5.7, 98.3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4E4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DCC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7.9, 99.3]</w:t>
            </w:r>
          </w:p>
        </w:tc>
      </w:tr>
      <w:tr w:rsidR="00C63FFF" w:rsidRPr="00943D6A" w14:paraId="7855630D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2C34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able access medicatio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8B4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DC9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81F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DD4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28D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56F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DE4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2B8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2.5, 69.5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A1F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8F9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0.0, 65.8]</w:t>
            </w:r>
          </w:p>
        </w:tc>
      </w:tr>
      <w:tr w:rsidR="00C63FFF" w:rsidRPr="00943D6A" w14:paraId="45E08221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E9B2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met healthcare nee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5B2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F35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E47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87F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18E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074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BCF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E93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.0, 12.4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8CE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0ED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.3, 10.8]</w:t>
            </w:r>
          </w:p>
        </w:tc>
      </w:tr>
      <w:tr w:rsidR="00C63FFF" w:rsidRPr="00943D6A" w14:paraId="59B9D577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FEC9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st earning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33D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C29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85A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481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791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4B6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950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EDE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1.2, 16.3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B85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EFD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.4, 8.4]</w:t>
            </w:r>
          </w:p>
        </w:tc>
      </w:tr>
      <w:tr w:rsidR="00C63FFF" w:rsidRPr="00943D6A" w14:paraId="41727615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0A73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Q-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BDE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6F3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1CB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92C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538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585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B3D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944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6.0, 43.2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38B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A4E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9.2, 24.1]</w:t>
            </w:r>
          </w:p>
        </w:tc>
      </w:tr>
      <w:tr w:rsidR="00C63FFF" w:rsidRPr="00943D6A" w14:paraId="274D2E7C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CBA2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D-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F50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961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BEB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2BD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E95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843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9C8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A92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9.8, 57.2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5EF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FD3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0.2, 35.8]</w:t>
            </w:r>
          </w:p>
        </w:tc>
      </w:tr>
      <w:tr w:rsidR="00C63FFF" w:rsidRPr="00943D6A" w14:paraId="52392F75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014B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879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A00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7BB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24C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AA9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890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668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1D3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B9B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BF0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63FFF" w:rsidRPr="00943D6A" w14:paraId="553904B5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7304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66A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D46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6FE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D8F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6D9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906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47E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BD3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CAD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128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63FFF" w:rsidRPr="00943D6A" w14:paraId="03512029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8606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Total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047B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A99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41A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321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3E3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EE7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47C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934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3AA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B1F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63FFF" w:rsidRPr="00943D6A" w14:paraId="76618564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66B0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44B6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pril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AB44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y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55E7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June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3EAE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July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8928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ugust</w:t>
            </w:r>
          </w:p>
        </w:tc>
      </w:tr>
      <w:tr w:rsidR="00C63FFF" w:rsidRPr="00943D6A" w14:paraId="6C4334F1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4092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ough knowledg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E29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054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9.3, 57.3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9FF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686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1.6, 56.4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F3B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2F8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8.0, 72.2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766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2D2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3.4, 76.3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D06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428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3.3, 85.7]</w:t>
            </w:r>
          </w:p>
        </w:tc>
      </w:tr>
      <w:tr w:rsidR="00C63FFF" w:rsidRPr="00943D6A" w14:paraId="5CECA217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0413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visitor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36E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FCC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.8, 12.4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966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191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0.4, 13.5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198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CEB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.1, 9.6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522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E46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.1, 8.9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563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962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.2, 7.9]</w:t>
            </w:r>
          </w:p>
        </w:tc>
      </w:tr>
      <w:tr w:rsidR="00C63FFF" w:rsidRPr="00943D6A" w14:paraId="5AAD16B5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4357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ft hom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4B8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5BA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0.1, 36.4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C95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47F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2.8, 67.3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041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369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7.6, 81.3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CEF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B59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8.8, 71.8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565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3F4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5.7, 68.7]</w:t>
            </w:r>
          </w:p>
        </w:tc>
      </w:tr>
      <w:tr w:rsidR="00C63FFF" w:rsidRPr="00943D6A" w14:paraId="15DB25D6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FE43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void crowd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286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FB7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3.1, 94.5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B39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79A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8.9, 53.6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0F6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9AD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8.6, 72.7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FB5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9B7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3.2, 66.4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BE7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580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3.4, 76.2]</w:t>
            </w:r>
          </w:p>
        </w:tc>
      </w:tr>
      <w:tr w:rsidR="00C63FFF" w:rsidRPr="00943D6A" w14:paraId="03A4CD7B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45CE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void transpor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B91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801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3.3, 51.2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34D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172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9.8, 34.2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A36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F3D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6.3, 50.8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680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D39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8.3, 51.7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30F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E0F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7.4, 50.6]</w:t>
            </w:r>
          </w:p>
        </w:tc>
      </w:tr>
      <w:tr w:rsidR="00C63FFF" w:rsidRPr="00943D6A" w14:paraId="376425F9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9D41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e facemask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C1F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3A0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3.3, 28.1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111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088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1.4, 75.6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075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83B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4.7, 96.6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385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E75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3.7, 95.2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6D6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448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7.1, 98.1]</w:t>
            </w:r>
          </w:p>
        </w:tc>
      </w:tr>
      <w:tr w:rsidR="00C63FFF" w:rsidRPr="00943D6A" w14:paraId="3248F404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9D66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able access medicatio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00A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2C7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6.8, 54.8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69D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19F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3.3, 48.1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45A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473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5.9, 50.4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1FD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F47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6.4, 59.6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664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8A1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2.7, 55.9]</w:t>
            </w:r>
          </w:p>
        </w:tc>
      </w:tr>
      <w:tr w:rsidR="00C63FFF" w:rsidRPr="00943D6A" w14:paraId="07006F92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1EDC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met healthcare nee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BCD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FCB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.4, 16.7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EC8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783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.0, 11.9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FEF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0E2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.6, 6.7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74C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5C2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.8, 7.4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E85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34E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.7, 6.2]</w:t>
            </w:r>
          </w:p>
        </w:tc>
      </w:tr>
      <w:tr w:rsidR="00C63FFF" w:rsidRPr="00943D6A" w14:paraId="2B1C61AC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F71A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st earning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69B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D0C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1.0, 59.0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0B5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6A3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6.6, 30.9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96D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E42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4.6, 18.0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D12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C4A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4.4, 16.8]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9A5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69E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2.2, 14.4]</w:t>
            </w:r>
          </w:p>
        </w:tc>
      </w:tr>
      <w:tr w:rsidR="00C63FFF" w:rsidRPr="00943D6A" w14:paraId="6AEAD777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BC47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Q-2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E3D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305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0.2, 23.7]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1CA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CCA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.5, 9.1]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DD4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E89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.2, 3.7]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690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594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1.2, 13.4]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F9C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051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.9, 9.8]</w:t>
            </w:r>
          </w:p>
        </w:tc>
      </w:tr>
      <w:tr w:rsidR="00C63FFF" w:rsidRPr="00943D6A" w14:paraId="3E63B71C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8D755" w14:textId="77777777" w:rsidR="00C63FFF" w:rsidRPr="005F7B13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F7B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D-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9AF5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7B5A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9.9, 36.1]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0B1D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36DB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.2, 9.8]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4821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03F5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.2, 7.4]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ADE4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DEBF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2.2, 14.4]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20F9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DCC4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0.0, 12.0]</w:t>
            </w:r>
          </w:p>
        </w:tc>
      </w:tr>
    </w:tbl>
    <w:p w14:paraId="127480CC" w14:textId="77777777" w:rsidR="00C63FFF" w:rsidRDefault="00C63FFF" w:rsidP="00C63FFF">
      <w:pPr>
        <w:rPr>
          <w:rFonts w:ascii="Times New Roman" w:hAnsi="Times New Roman" w:cs="Times New Roman"/>
        </w:rPr>
      </w:pPr>
    </w:p>
    <w:p w14:paraId="1A7DBA80" w14:textId="77777777" w:rsidR="00C63FFF" w:rsidRDefault="00C63FFF" w:rsidP="00C63F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8888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571"/>
        <w:gridCol w:w="1038"/>
        <w:gridCol w:w="594"/>
        <w:gridCol w:w="1123"/>
        <w:gridCol w:w="671"/>
        <w:gridCol w:w="1038"/>
        <w:gridCol w:w="750"/>
        <w:gridCol w:w="1123"/>
      </w:tblGrid>
      <w:tr w:rsidR="00C63FFF" w:rsidRPr="00943D6A" w14:paraId="7E274299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704D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lastRenderedPageBreak/>
              <w:t>AHRI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935D5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E986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758D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5AB8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1D08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B417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BDAE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A88F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63FFF" w:rsidRPr="00943D6A" w14:paraId="49706665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E0D1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87DF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ptember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3699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ctober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7B74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ovember</w:t>
            </w:r>
          </w:p>
        </w:tc>
        <w:tc>
          <w:tcPr>
            <w:tcW w:w="1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CBF5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ecember</w:t>
            </w:r>
          </w:p>
        </w:tc>
      </w:tr>
      <w:tr w:rsidR="00C63FFF" w:rsidRPr="00943D6A" w14:paraId="03837D05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1C36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ough knowledg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8368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1D80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3.4, 87.8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85FD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1FE9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2.5, 86.7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0E33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A62B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8.2, 91.8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9F24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15C6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3.3, 98.4]</w:t>
            </w:r>
          </w:p>
        </w:tc>
      </w:tr>
      <w:tr w:rsidR="00C63FFF" w:rsidRPr="00943D6A" w14:paraId="579D27C3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E954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visitor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7246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CDBB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.1, 5.7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6A45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BB72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.8, 6.4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D742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E167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.5, 7.3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FED2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AC89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6, 6.7]</w:t>
            </w:r>
          </w:p>
        </w:tc>
      </w:tr>
      <w:tr w:rsidR="00C63FFF" w:rsidRPr="00943D6A" w14:paraId="10D51CB5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4087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ft hom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748F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7285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2.5, 28.0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347B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2A3C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2.6, 38.1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1C58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3F41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8.2, 33.7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899C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F7B2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5.3, 47.7]</w:t>
            </w:r>
          </w:p>
        </w:tc>
      </w:tr>
      <w:tr w:rsidR="00C63FFF" w:rsidRPr="00943D6A" w14:paraId="7F16C269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F770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void crowd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3598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F7C9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9.5, 75.2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ABAA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7EC7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2.3, 77.5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8646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1B4D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4.4, 79.5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27C2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105C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3.6, 75.7]</w:t>
            </w:r>
          </w:p>
        </w:tc>
      </w:tr>
      <w:tr w:rsidR="00C63FFF" w:rsidRPr="00943D6A" w14:paraId="2EAD66F2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20C5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void transpor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EEB5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6AD1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2.7, 49.1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C02D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5824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8.7, 54.7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433B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0BD5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5.8, 51.9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D502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8F14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1.7, 33.5]</w:t>
            </w:r>
          </w:p>
        </w:tc>
      </w:tr>
      <w:tr w:rsidR="00C63FFF" w:rsidRPr="00943D6A" w14:paraId="0B4D150E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1B32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e facemask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7195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4FA9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7.0, 98.8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DA19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BC1B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9.2, 100.0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3705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A3C0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7.9, 99.3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DEB1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1296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2.7, 98.2]</w:t>
            </w:r>
          </w:p>
        </w:tc>
      </w:tr>
      <w:tr w:rsidR="00C63FFF" w:rsidRPr="00943D6A" w14:paraId="2129C951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7103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able access medicatio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5390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9E9E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9.8, 25.1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F48B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6643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1.2, 36.7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0347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A0EA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5.5, 41.4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FF5F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B65B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0.2, 52.8]</w:t>
            </w:r>
          </w:p>
        </w:tc>
      </w:tr>
      <w:tr w:rsidR="00C63FFF" w:rsidRPr="00943D6A" w14:paraId="43B82DEA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E5DE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met healthcare nee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B4D6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4C3B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.0, 8.1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4AA3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36B1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4, 3.2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0C45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9667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.7, 12.3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DD9A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3906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.5, 12.8]</w:t>
            </w:r>
          </w:p>
        </w:tc>
      </w:tr>
      <w:tr w:rsidR="00C63FFF" w:rsidRPr="00943D6A" w14:paraId="648F78F6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4A12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st earning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442C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25C2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.9, 14.1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717A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3D57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.8, 7.6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1D22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7454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.0, 7.9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8C5D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A093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.9, 8.8]</w:t>
            </w:r>
          </w:p>
        </w:tc>
      </w:tr>
      <w:tr w:rsidR="00C63FFF" w:rsidRPr="00943D6A" w14:paraId="35B0674B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5F3D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Q-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29A4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4631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.4, 9.9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A3B0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754E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.1, 8.0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2230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7757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0.0, 13.9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954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6657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.1, 10.8]</w:t>
            </w:r>
          </w:p>
        </w:tc>
      </w:tr>
      <w:tr w:rsidR="00C63FFF" w:rsidRPr="00943D6A" w14:paraId="32132ECC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7DE4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D-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55EE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6C44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.1, 5.7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46AA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D3FF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3, 1.4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CE89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493B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.5, 9.8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4CF8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9DF9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.5, 12.8]</w:t>
            </w:r>
          </w:p>
        </w:tc>
      </w:tr>
      <w:tr w:rsidR="00C63FFF" w:rsidRPr="00943D6A" w14:paraId="19393945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0F85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18C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DA9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AB7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D67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4BB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F6C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68A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02B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63FFF" w:rsidRPr="00943D6A" w14:paraId="7F727F22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B92C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Agincour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B42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674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F01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19D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25A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DFB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5E5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360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63FFF" w:rsidRPr="00943D6A" w14:paraId="3D5BDEC9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3E53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E378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ptember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7353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ctober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ED06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ovember</w:t>
            </w:r>
          </w:p>
        </w:tc>
        <w:tc>
          <w:tcPr>
            <w:tcW w:w="1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F007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ecember</w:t>
            </w:r>
          </w:p>
        </w:tc>
      </w:tr>
      <w:tr w:rsidR="00C63FFF" w:rsidRPr="00943D6A" w14:paraId="689347B0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9F3D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ough knowledg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8EF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C50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3.8, 96.3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3C71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878F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8.7, 99.9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598D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616C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2.3, 95.2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5790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026F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6.9, 98.7]</w:t>
            </w:r>
          </w:p>
        </w:tc>
      </w:tr>
      <w:tr w:rsidR="00C63FFF" w:rsidRPr="00943D6A" w14:paraId="79A8346C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1E19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visitor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AC4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072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.8, 12.3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9B00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2A0E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.8, 14.2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2DB9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FE3E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0.9, 14.8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64AD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0F51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.9, 8.0]</w:t>
            </w:r>
          </w:p>
        </w:tc>
      </w:tr>
      <w:tr w:rsidR="00C63FFF" w:rsidRPr="00943D6A" w14:paraId="31335B4C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F9BC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ft hom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8DB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9F5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0.7, 93.8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DA73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5AD9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1.1, 94.6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08EC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2793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0.7, 93.9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0A4F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5993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6.2, 81.4]</w:t>
            </w:r>
          </w:p>
        </w:tc>
      </w:tr>
      <w:tr w:rsidR="00C63FFF" w:rsidRPr="00943D6A" w14:paraId="759B89A3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52AC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void crowd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3EB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CF1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6.8, 72.1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992A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CD14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4.6, 51.4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5C09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9A65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9.6, 45.5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F107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7ECF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5.1, 51.4]</w:t>
            </w:r>
          </w:p>
        </w:tc>
      </w:tr>
      <w:tr w:rsidR="00C63FFF" w:rsidRPr="00943D6A" w14:paraId="7FF14DEA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2959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void transpor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345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D4E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7.5, 53.2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C9AC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BC3B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9.4, 35.7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F955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06F2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0.8, 46.7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65CB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F3E2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9.0, 45.3]</w:t>
            </w:r>
          </w:p>
        </w:tc>
      </w:tr>
      <w:tr w:rsidR="00C63FFF" w:rsidRPr="00943D6A" w14:paraId="15D19B3D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F6BA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e facemask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2CF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C39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8.1, 99.4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193D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0F30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8.2, 99.6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8F4B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0024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8.2, 99.5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3CDF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209D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8.4, 99.7]</w:t>
            </w:r>
          </w:p>
        </w:tc>
      </w:tr>
      <w:tr w:rsidR="00C63FFF" w:rsidRPr="00943D6A" w14:paraId="0F433927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23F1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able access medicatio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918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55C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2.3, 48.0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C0D7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E257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4.7, 51.5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1054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4389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9.0, 55.0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C548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4483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0.8, 57.1]</w:t>
            </w:r>
          </w:p>
        </w:tc>
      </w:tr>
      <w:tr w:rsidR="00C63FFF" w:rsidRPr="00943D6A" w14:paraId="6AE1DAAE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5879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met healthcare nee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E27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A8A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3, 1.4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E074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AFFE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7, 2.4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7D5C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FED4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3, 1.5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DD3E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6DDA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4, 1.7]</w:t>
            </w:r>
          </w:p>
        </w:tc>
      </w:tr>
      <w:tr w:rsidR="00C63FFF" w:rsidRPr="00943D6A" w14:paraId="66853BFD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39F3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st earning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100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5E1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0.3, 14.0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0BDD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FD12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.6, 12.8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6816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E4E6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.1, 10.4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223B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06DE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.6, 13.6]</w:t>
            </w:r>
          </w:p>
        </w:tc>
      </w:tr>
      <w:tr w:rsidR="00C63FFF" w:rsidRPr="00943D6A" w14:paraId="3E1E3C9E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4988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Q-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9A1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E46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8, 2.1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A76F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3BD9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1, 0.6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E646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E0BD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3, 1.4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859A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4F8E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.6, 10.1]</w:t>
            </w:r>
          </w:p>
        </w:tc>
      </w:tr>
      <w:tr w:rsidR="00C63FFF" w:rsidRPr="00943D6A" w14:paraId="29624C2E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4CCC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D-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E7F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5E2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2, 1.0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2925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574E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0, 0.8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3164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A0DA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3, 1.4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A055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D019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.4, 11.0]</w:t>
            </w:r>
          </w:p>
        </w:tc>
      </w:tr>
      <w:tr w:rsidR="00C63FFF" w:rsidRPr="00943D6A" w14:paraId="55102E75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4A24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213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288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8BF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B90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276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F56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7AB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AA3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63FFF" w:rsidRPr="00943D6A" w14:paraId="04E7B5CC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26BA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DIMAMO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A0D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0CF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9C3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1D6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4C9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E65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6FC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FD2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63FFF" w:rsidRPr="00943D6A" w14:paraId="7A1A441C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0F34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0B4A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ptember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0813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ctober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93D9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ovember</w:t>
            </w:r>
          </w:p>
        </w:tc>
        <w:tc>
          <w:tcPr>
            <w:tcW w:w="1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C897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ecember</w:t>
            </w:r>
          </w:p>
        </w:tc>
      </w:tr>
      <w:tr w:rsidR="00C63FFF" w:rsidRPr="00943D6A" w14:paraId="1FA83EDC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DEBB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ough knowledg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8FC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FD4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5.3, 79.8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30A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83A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4.6, 79.5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EAC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3AC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0.7, 84.9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F8D4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BC45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3.2, 87.7]</w:t>
            </w:r>
          </w:p>
        </w:tc>
      </w:tr>
      <w:tr w:rsidR="00C63FFF" w:rsidRPr="00943D6A" w14:paraId="5C06FFD3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3E10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visitor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B1E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8B7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.7, 6.0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D4D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DA5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.6, 12.2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C3A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955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.8, 13.3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BDCC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1996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.0, 9.3]</w:t>
            </w:r>
          </w:p>
        </w:tc>
      </w:tr>
      <w:tr w:rsidR="00C63FFF" w:rsidRPr="00943D6A" w14:paraId="5F78DCCE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21B7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ft hom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17B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7DB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5.4, 97.4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35E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463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4.7, 97.0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A1E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646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8.7, 99.7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8615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BDFE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9.2, 100.0]</w:t>
            </w:r>
          </w:p>
        </w:tc>
      </w:tr>
      <w:tr w:rsidR="00C63FFF" w:rsidRPr="00943D6A" w14:paraId="1EA831AA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C6C5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void crowd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37A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C5F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1.6, 94.4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273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23D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3.4, 87.5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5F9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337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9.3, 83.7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54A7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7252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2.1, 77.6]</w:t>
            </w:r>
          </w:p>
        </w:tc>
      </w:tr>
      <w:tr w:rsidR="00C63FFF" w:rsidRPr="00943D6A" w14:paraId="75764BE6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15F5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void transpor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319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5D8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9.6, 74.5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E9D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E41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6.5, 90.3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CBD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417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9.6, 92.8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EFD3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6285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7.7, 91.6]</w:t>
            </w:r>
          </w:p>
        </w:tc>
      </w:tr>
      <w:tr w:rsidR="00C63FFF" w:rsidRPr="00943D6A" w14:paraId="601A6902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9C88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e facemask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EF7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5F5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7.9, 99.2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205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6E2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9.0, 99.9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FCB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0E1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9.0, 99.8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03E4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14E0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9.2, 100.0]</w:t>
            </w:r>
          </w:p>
        </w:tc>
      </w:tr>
      <w:tr w:rsidR="00C63FFF" w:rsidRPr="00943D6A" w14:paraId="07AADD45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5A19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able access medicatio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724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2D8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6.9, 71.9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C4C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8CA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4.9, 79.8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311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4FB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7.6, 72.8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406A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15F8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0.0, 66.1]</w:t>
            </w:r>
          </w:p>
        </w:tc>
      </w:tr>
      <w:tr w:rsidR="00C63FFF" w:rsidRPr="00943D6A" w14:paraId="3642D36F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5305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met healthcare nee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AE1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DEC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.3, 12.6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440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4C6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.3, 10.7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3FF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EA0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1.1, 14.9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2314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9AB7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2.1, 16.6]</w:t>
            </w:r>
          </w:p>
        </w:tc>
      </w:tr>
      <w:tr w:rsidR="00C63FFF" w:rsidRPr="00943D6A" w14:paraId="0E9C6E7E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2ACE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st earning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06B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5BB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.2, 4.1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B01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B9C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7, 2.0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C31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FAE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2, 1.1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28C6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18FF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.1, 4.3]</w:t>
            </w:r>
          </w:p>
        </w:tc>
      </w:tr>
      <w:tr w:rsidR="00C63FFF" w:rsidRPr="00943D6A" w14:paraId="78114FAD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8C00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Q-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A6A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450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.8, 12.2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15E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27A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9, 2.3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7C5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230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0, 0.2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41AE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851A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0, 0.0]</w:t>
            </w:r>
          </w:p>
        </w:tc>
      </w:tr>
      <w:tr w:rsidR="00C63FFF" w:rsidRPr="00943D6A" w14:paraId="04AC7623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A226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D-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60D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44E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.3, 12.6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B36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12D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.9, 6.5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D5C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80B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0, 0.2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EFB7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233D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0, 0.0]</w:t>
            </w:r>
          </w:p>
        </w:tc>
      </w:tr>
      <w:tr w:rsidR="00C63FFF" w:rsidRPr="00943D6A" w14:paraId="4DFBF989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CFD0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5A1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1EE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038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C8E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3FB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D64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0FC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396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63FFF" w:rsidRPr="00943D6A" w14:paraId="05F912AE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E3CB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D99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061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706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38D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9CD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28D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A60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9BD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63FFF" w:rsidRPr="00943D6A" w14:paraId="5993AC9D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59D4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Total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8F1D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4DB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87C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A16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CA8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7C4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847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867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63FFF" w:rsidRPr="00943D6A" w14:paraId="69651341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DDC7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CD80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ptember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4F70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ctober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4E68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ovember</w:t>
            </w:r>
          </w:p>
        </w:tc>
        <w:tc>
          <w:tcPr>
            <w:tcW w:w="1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DA01" w14:textId="77777777" w:rsidR="00C63FFF" w:rsidRPr="00DD5A2A" w:rsidRDefault="00C63FFF" w:rsidP="0050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ecember</w:t>
            </w:r>
          </w:p>
        </w:tc>
      </w:tr>
      <w:tr w:rsidR="00C63FFF" w:rsidRPr="00943D6A" w14:paraId="7A45E3AE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9BF9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ough knowledg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C86D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E72D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4.6, 86.9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9C3C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7AEE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4.6, 87.1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EEF5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1121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7.5, 89.7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F86E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7D6BD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0.9, 93.2]</w:t>
            </w:r>
          </w:p>
        </w:tc>
      </w:tr>
      <w:tr w:rsidR="00C63FFF" w:rsidRPr="00943D6A" w14:paraId="2ADD96DB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7C53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visitor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A6E9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0988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.9, 7.5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8437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01C1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.9, 9.9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1A61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DD27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.2, 11.2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000B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82C0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.7, 7.8]</w:t>
            </w:r>
          </w:p>
        </w:tc>
      </w:tr>
      <w:tr w:rsidR="00C63FFF" w:rsidRPr="00943D6A" w14:paraId="3ACB6394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1DA3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ft hom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AB40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96B2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3.7, 76.6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F8AC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B100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1.2, 74.3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3284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CDAB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3.9, 76.9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ED3A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98FB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2.5, 85.6]</w:t>
            </w:r>
          </w:p>
        </w:tc>
      </w:tr>
      <w:tr w:rsidR="00C63FFF" w:rsidRPr="00943D6A" w14:paraId="59BAE942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0786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void crowd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5629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41C9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7.8, 80.5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894C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FA52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9.7, 72.9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F985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53EC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5.7, 68.9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5BF4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77A4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0.4, 64.5]</w:t>
            </w:r>
          </w:p>
        </w:tc>
      </w:tr>
      <w:tr w:rsidR="00C63FFF" w:rsidRPr="00943D6A" w14:paraId="3FA9103D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5F4B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void transpor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BBAA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5778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5.7, 59.0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8745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38A0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8.1, 61.6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28A9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B226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0.9, 64.2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3FD64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CF11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0.0, 64.2]</w:t>
            </w:r>
          </w:p>
        </w:tc>
      </w:tr>
      <w:tr w:rsidR="00C63FFF" w:rsidRPr="00943D6A" w14:paraId="453E83BE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BFB0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e facemask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6B76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5C20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8.0, 98.8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2676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4DB5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9.1, 99.6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F700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A553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8.6, 99.3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4560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5411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8.5, 99.4]</w:t>
            </w:r>
          </w:p>
        </w:tc>
      </w:tr>
      <w:tr w:rsidR="00C63FFF" w:rsidRPr="00943D6A" w14:paraId="2152A6AE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E3F2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able access medicatio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57F2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CA70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6.4, 49.8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0B4E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8B10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1.8, 55.3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CFCD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D8C83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2.6, 56.0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482D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B3DE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5.1, 59.3]</w:t>
            </w:r>
          </w:p>
        </w:tc>
      </w:tr>
      <w:tr w:rsidR="00C63FFF" w:rsidRPr="00943D6A" w14:paraId="3027D7E5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19EE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met healthcare nee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CAC8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4AF6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.5, 7.1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A113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3E63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.8, 5.3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3A76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9983F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.4, 9.2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2787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41CF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.8, 9.0]</w:t>
            </w:r>
          </w:p>
        </w:tc>
      </w:tr>
      <w:tr w:rsidR="00C63FFF" w:rsidRPr="00943D6A" w14:paraId="13395F42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38EC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st earning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E693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70E4A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.8, 9.6]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C064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979A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.8, 6.4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CEDC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B03F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.4, 5.9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52E8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678E9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.1, 8.3]</w:t>
            </w:r>
          </w:p>
        </w:tc>
      </w:tr>
      <w:tr w:rsidR="00C63FFF" w:rsidRPr="00943D6A" w14:paraId="69FFCAEC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2DF0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Q-2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D7043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C88187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.9, 7.6]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1DD496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714F58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.4, 3.6]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FD961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7305B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.4, 4.7]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AFC4EE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22AAD0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.6, 5.4]</w:t>
            </w:r>
          </w:p>
        </w:tc>
      </w:tr>
      <w:tr w:rsidR="00C63FFF" w:rsidRPr="00943D6A" w14:paraId="547FD065" w14:textId="77777777" w:rsidTr="00500950">
        <w:trPr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8A604" w14:textId="77777777" w:rsidR="00C63FFF" w:rsidRPr="00DD5A2A" w:rsidRDefault="00C63FFF" w:rsidP="00500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D5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D-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A5989B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DC522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.8, 6.4]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48153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625BD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8, 2.8]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69E275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216171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.3, 3.4]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A41C12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D5A74C" w14:textId="77777777" w:rsidR="00C63FFF" w:rsidRPr="00DD5A2A" w:rsidRDefault="00C63FFF" w:rsidP="005009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3D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.2, 6.0]</w:t>
            </w:r>
          </w:p>
        </w:tc>
      </w:tr>
    </w:tbl>
    <w:p w14:paraId="466A9EF6" w14:textId="77777777" w:rsidR="00C63FFF" w:rsidRDefault="00C63FFF" w:rsidP="00C63FFF">
      <w:pPr>
        <w:rPr>
          <w:rFonts w:ascii="Times New Roman" w:hAnsi="Times New Roman" w:cs="Times New Roman"/>
        </w:rPr>
      </w:pPr>
    </w:p>
    <w:bookmarkEnd w:id="5"/>
    <w:bookmarkEnd w:id="6"/>
    <w:p w14:paraId="5707BA9B" w14:textId="77777777" w:rsidR="00EF204A" w:rsidRDefault="00C15B15"/>
    <w:sectPr w:rsidR="00EF20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IDFont+F1">
    <w:altName w:val="Cambria"/>
    <w:panose1 w:val="00000000000000000000"/>
    <w:charset w:val="00"/>
    <w:family w:val="roman"/>
    <w:notTrueType/>
    <w:pitch w:val="default"/>
  </w:font>
  <w:font w:name="CIDFont+F4">
    <w:altName w:val="Cambria"/>
    <w:panose1 w:val="00000000000000000000"/>
    <w:charset w:val="00"/>
    <w:family w:val="roman"/>
    <w:notTrueType/>
    <w:pitch w:val="default"/>
  </w:font>
  <w:font w:name="CIDFont+F2">
    <w:altName w:val="Cambria"/>
    <w:panose1 w:val="00000000000000000000"/>
    <w:charset w:val="00"/>
    <w:family w:val="roman"/>
    <w:notTrueType/>
    <w:pitch w:val="default"/>
  </w:font>
  <w:font w:name="CIDFont+F3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1D055A"/>
    <w:multiLevelType w:val="hybridMultilevel"/>
    <w:tmpl w:val="0AD27F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E78D2"/>
    <w:multiLevelType w:val="hybridMultilevel"/>
    <w:tmpl w:val="A3D222D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496A49"/>
    <w:multiLevelType w:val="hybridMultilevel"/>
    <w:tmpl w:val="6084FC6C"/>
    <w:lvl w:ilvl="0" w:tplc="6E20539E">
      <w:numFmt w:val="bullet"/>
      <w:lvlText w:val="-"/>
      <w:lvlJc w:val="left"/>
      <w:pPr>
        <w:ind w:left="720" w:hanging="360"/>
      </w:pPr>
      <w:rPr>
        <w:rFonts w:ascii="Cambria" w:eastAsia="MS Mincho" w:hAnsi="Cambria" w:cs="Cambri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1B4DF4"/>
    <w:multiLevelType w:val="hybridMultilevel"/>
    <w:tmpl w:val="283A9E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877CE0"/>
    <w:multiLevelType w:val="hybridMultilevel"/>
    <w:tmpl w:val="E138E39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D41D48"/>
    <w:multiLevelType w:val="hybridMultilevel"/>
    <w:tmpl w:val="F9AAA1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0866DE"/>
    <w:multiLevelType w:val="multilevel"/>
    <w:tmpl w:val="DE3E9266"/>
    <w:lvl w:ilvl="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6D7748E"/>
    <w:multiLevelType w:val="hybridMultilevel"/>
    <w:tmpl w:val="8A9ADB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414B88"/>
    <w:multiLevelType w:val="multilevel"/>
    <w:tmpl w:val="39002676"/>
    <w:lvl w:ilvl="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2983" w:hanging="432"/>
      </w:pPr>
      <w:rPr>
        <w:color w:val="auto"/>
      </w:rPr>
    </w:lvl>
    <w:lvl w:ilvl="2">
      <w:start w:val="3"/>
      <w:numFmt w:val="bullet"/>
      <w:lvlText w:val=""/>
      <w:lvlJc w:val="left"/>
      <w:pPr>
        <w:ind w:left="1080" w:hanging="360"/>
      </w:pPr>
      <w:rPr>
        <w:rFonts w:ascii="Wingdings" w:eastAsia="Calibri" w:hAnsi="Wingdings" w:cs="Times New Roman" w:hint="default"/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C1C1154"/>
    <w:multiLevelType w:val="hybridMultilevel"/>
    <w:tmpl w:val="C8E454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2B4738"/>
    <w:multiLevelType w:val="hybridMultilevel"/>
    <w:tmpl w:val="8384D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8A2AEB"/>
    <w:multiLevelType w:val="hybridMultilevel"/>
    <w:tmpl w:val="95C66418"/>
    <w:lvl w:ilvl="0" w:tplc="40B6F820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FE2A12"/>
    <w:multiLevelType w:val="hybridMultilevel"/>
    <w:tmpl w:val="D4E02E40"/>
    <w:lvl w:ilvl="0" w:tplc="83829C86">
      <w:start w:val="3"/>
      <w:numFmt w:val="bullet"/>
      <w:lvlText w:val=""/>
      <w:lvlJc w:val="left"/>
      <w:pPr>
        <w:ind w:left="720" w:hanging="360"/>
      </w:pPr>
      <w:rPr>
        <w:rFonts w:ascii="Wingdings" w:eastAsia="Calibri" w:hAnsi="Wingdings" w:cs="Times New Roman" w:hint="default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3F6462"/>
    <w:multiLevelType w:val="hybridMultilevel"/>
    <w:tmpl w:val="8F9619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1A4C76"/>
    <w:multiLevelType w:val="hybridMultilevel"/>
    <w:tmpl w:val="10D667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4F1769"/>
    <w:multiLevelType w:val="hybridMultilevel"/>
    <w:tmpl w:val="C246793C"/>
    <w:lvl w:ilvl="0" w:tplc="5D1EDE8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5C137D"/>
    <w:multiLevelType w:val="hybridMultilevel"/>
    <w:tmpl w:val="1D1E6E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3795BBE"/>
    <w:multiLevelType w:val="hybridMultilevel"/>
    <w:tmpl w:val="F52C592E"/>
    <w:lvl w:ilvl="0" w:tplc="120CD4E6">
      <w:start w:val="3"/>
      <w:numFmt w:val="bullet"/>
      <w:lvlText w:val=""/>
      <w:lvlJc w:val="left"/>
      <w:pPr>
        <w:ind w:left="720" w:hanging="360"/>
      </w:pPr>
      <w:rPr>
        <w:rFonts w:ascii="Wingdings" w:eastAsia="Calibri" w:hAnsi="Wingdings" w:cs="Times New Roman" w:hint="default"/>
        <w:w w:val="110"/>
        <w:sz w:val="22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A448F7"/>
    <w:multiLevelType w:val="hybridMultilevel"/>
    <w:tmpl w:val="8C60BC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59741C"/>
    <w:multiLevelType w:val="hybridMultilevel"/>
    <w:tmpl w:val="DD1ACA3E"/>
    <w:lvl w:ilvl="0" w:tplc="1BC48E0C">
      <w:start w:val="1"/>
      <w:numFmt w:val="bullet"/>
      <w:lvlText w:val="-"/>
      <w:lvlJc w:val="left"/>
      <w:pPr>
        <w:ind w:left="720" w:hanging="360"/>
      </w:pPr>
      <w:rPr>
        <w:rFonts w:ascii="Cambria" w:eastAsia="MS Mincho" w:hAnsi="Cambria" w:cs="Cambri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A76574"/>
    <w:multiLevelType w:val="multilevel"/>
    <w:tmpl w:val="A44ED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8D96B6C"/>
    <w:multiLevelType w:val="hybridMultilevel"/>
    <w:tmpl w:val="9BBE536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443017"/>
    <w:multiLevelType w:val="hybridMultilevel"/>
    <w:tmpl w:val="1F5A37AA"/>
    <w:lvl w:ilvl="0" w:tplc="83829C86">
      <w:start w:val="3"/>
      <w:numFmt w:val="bullet"/>
      <w:lvlText w:val=""/>
      <w:lvlJc w:val="left"/>
      <w:pPr>
        <w:ind w:left="720" w:hanging="360"/>
      </w:pPr>
      <w:rPr>
        <w:rFonts w:ascii="Wingdings" w:eastAsia="Calibri" w:hAnsi="Wingdings" w:cs="Times New Roman" w:hint="default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865C4C"/>
    <w:multiLevelType w:val="multilevel"/>
    <w:tmpl w:val="572A413A"/>
    <w:lvl w:ilvl="0">
      <w:start w:val="21"/>
      <w:numFmt w:val="bullet"/>
      <w:lvlText w:val="-"/>
      <w:lvlJc w:val="left"/>
      <w:pPr>
        <w:ind w:left="1080" w:hanging="360"/>
      </w:pPr>
      <w:rPr>
        <w:rFonts w:ascii="Cambria" w:eastAsia="Cambria" w:hAnsi="Cambria" w:cs="Cambria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24" w15:restartNumberingAfterBreak="0">
    <w:nsid w:val="57047AA1"/>
    <w:multiLevelType w:val="hybridMultilevel"/>
    <w:tmpl w:val="CE46FD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0847F5"/>
    <w:multiLevelType w:val="hybridMultilevel"/>
    <w:tmpl w:val="9AEAA70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414B01"/>
    <w:multiLevelType w:val="hybridMultilevel"/>
    <w:tmpl w:val="878442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E7F65E5"/>
    <w:multiLevelType w:val="hybridMultilevel"/>
    <w:tmpl w:val="A9B4C8E8"/>
    <w:lvl w:ilvl="0" w:tplc="E9006B94">
      <w:numFmt w:val="bullet"/>
      <w:lvlText w:val="-"/>
      <w:lvlJc w:val="left"/>
      <w:pPr>
        <w:ind w:left="720" w:hanging="360"/>
      </w:pPr>
      <w:rPr>
        <w:rFonts w:ascii="Cambria" w:eastAsia="MS Mincho" w:hAnsi="Cambria" w:cs="Cambri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AA71B0"/>
    <w:multiLevelType w:val="multilevel"/>
    <w:tmpl w:val="81FAE752"/>
    <w:lvl w:ilvl="0">
      <w:start w:val="3"/>
      <w:numFmt w:val="bullet"/>
      <w:lvlText w:val=""/>
      <w:lvlJc w:val="left"/>
      <w:pPr>
        <w:ind w:left="1080" w:hanging="360"/>
      </w:pPr>
      <w:rPr>
        <w:rFonts w:ascii="Wingdings" w:eastAsia="Calibri" w:hAnsi="Wingdings" w:cs="Times New Roman" w:hint="default"/>
        <w:color w:val="auto"/>
        <w:w w:val="110"/>
        <w:sz w:val="22"/>
      </w:rPr>
    </w:lvl>
    <w:lvl w:ilvl="1">
      <w:start w:val="1"/>
      <w:numFmt w:val="decimal"/>
      <w:lvlText w:val="%1.%2."/>
      <w:lvlJc w:val="left"/>
      <w:pPr>
        <w:ind w:left="1512" w:hanging="432"/>
      </w:pPr>
      <w:rPr>
        <w:color w:val="auto"/>
      </w:r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29" w15:restartNumberingAfterBreak="0">
    <w:nsid w:val="66AF15C2"/>
    <w:multiLevelType w:val="hybridMultilevel"/>
    <w:tmpl w:val="9E40A736"/>
    <w:lvl w:ilvl="0" w:tplc="83829C86">
      <w:start w:val="3"/>
      <w:numFmt w:val="bullet"/>
      <w:lvlText w:val=""/>
      <w:lvlJc w:val="left"/>
      <w:pPr>
        <w:ind w:left="720" w:hanging="360"/>
      </w:pPr>
      <w:rPr>
        <w:rFonts w:ascii="Wingdings" w:eastAsia="Calibri" w:hAnsi="Wingdings" w:cs="Times New Roman" w:hint="default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96C2962"/>
    <w:multiLevelType w:val="multilevel"/>
    <w:tmpl w:val="BE4E4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A99505D"/>
    <w:multiLevelType w:val="hybridMultilevel"/>
    <w:tmpl w:val="D91493FC"/>
    <w:lvl w:ilvl="0" w:tplc="896A3EA0">
      <w:start w:val="1"/>
      <w:numFmt w:val="decimal"/>
      <w:lvlText w:val="%1."/>
      <w:lvlJc w:val="left"/>
      <w:pPr>
        <w:ind w:left="1128" w:hanging="768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240013"/>
    <w:multiLevelType w:val="hybridMultilevel"/>
    <w:tmpl w:val="3AE24ED0"/>
    <w:lvl w:ilvl="0" w:tplc="83829C86">
      <w:start w:val="3"/>
      <w:numFmt w:val="bullet"/>
      <w:lvlText w:val=""/>
      <w:lvlJc w:val="left"/>
      <w:pPr>
        <w:ind w:left="720" w:hanging="360"/>
      </w:pPr>
      <w:rPr>
        <w:rFonts w:ascii="Wingdings" w:eastAsia="Calibri" w:hAnsi="Wingdings" w:cs="Times New Roman" w:hint="default"/>
        <w:sz w:val="22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0519BA"/>
    <w:multiLevelType w:val="multilevel"/>
    <w:tmpl w:val="404AC7B4"/>
    <w:lvl w:ilvl="0">
      <w:start w:val="3"/>
      <w:numFmt w:val="bullet"/>
      <w:lvlText w:val=""/>
      <w:lvlJc w:val="left"/>
      <w:pPr>
        <w:ind w:left="1080" w:hanging="360"/>
      </w:pPr>
      <w:rPr>
        <w:rFonts w:ascii="Wingdings" w:eastAsia="Calibri" w:hAnsi="Wingdings" w:cs="Times New Roman" w:hint="default"/>
        <w:color w:val="auto"/>
        <w:sz w:val="22"/>
      </w:rPr>
    </w:lvl>
    <w:lvl w:ilvl="1">
      <w:start w:val="1"/>
      <w:numFmt w:val="decimal"/>
      <w:lvlText w:val="%1.%2."/>
      <w:lvlJc w:val="left"/>
      <w:pPr>
        <w:ind w:left="1512" w:hanging="432"/>
      </w:pPr>
      <w:rPr>
        <w:color w:val="auto"/>
      </w:r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num w:numId="1">
    <w:abstractNumId w:val="23"/>
  </w:num>
  <w:num w:numId="2">
    <w:abstractNumId w:val="13"/>
  </w:num>
  <w:num w:numId="3">
    <w:abstractNumId w:val="16"/>
  </w:num>
  <w:num w:numId="4">
    <w:abstractNumId w:val="30"/>
  </w:num>
  <w:num w:numId="5">
    <w:abstractNumId w:val="10"/>
  </w:num>
  <w:num w:numId="6">
    <w:abstractNumId w:val="3"/>
  </w:num>
  <w:num w:numId="7">
    <w:abstractNumId w:val="9"/>
  </w:num>
  <w:num w:numId="8">
    <w:abstractNumId w:val="31"/>
  </w:num>
  <w:num w:numId="9">
    <w:abstractNumId w:val="26"/>
  </w:num>
  <w:num w:numId="10">
    <w:abstractNumId w:val="11"/>
  </w:num>
  <w:num w:numId="11">
    <w:abstractNumId w:val="15"/>
  </w:num>
  <w:num w:numId="12">
    <w:abstractNumId w:val="18"/>
  </w:num>
  <w:num w:numId="13">
    <w:abstractNumId w:val="5"/>
  </w:num>
  <w:num w:numId="14">
    <w:abstractNumId w:val="19"/>
  </w:num>
  <w:num w:numId="15">
    <w:abstractNumId w:val="20"/>
  </w:num>
  <w:num w:numId="16">
    <w:abstractNumId w:val="7"/>
  </w:num>
  <w:num w:numId="17">
    <w:abstractNumId w:val="0"/>
  </w:num>
  <w:num w:numId="18">
    <w:abstractNumId w:val="14"/>
  </w:num>
  <w:num w:numId="19">
    <w:abstractNumId w:val="32"/>
  </w:num>
  <w:num w:numId="20">
    <w:abstractNumId w:val="17"/>
  </w:num>
  <w:num w:numId="21">
    <w:abstractNumId w:val="8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3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2"/>
  </w:num>
  <w:num w:numId="26">
    <w:abstractNumId w:val="12"/>
  </w:num>
  <w:num w:numId="27">
    <w:abstractNumId w:val="29"/>
  </w:num>
  <w:num w:numId="28">
    <w:abstractNumId w:val="4"/>
  </w:num>
  <w:num w:numId="29">
    <w:abstractNumId w:val="25"/>
  </w:num>
  <w:num w:numId="30">
    <w:abstractNumId w:val="21"/>
  </w:num>
  <w:num w:numId="31">
    <w:abstractNumId w:val="1"/>
  </w:num>
  <w:num w:numId="32">
    <w:abstractNumId w:val="24"/>
  </w:num>
  <w:num w:numId="33">
    <w:abstractNumId w:val="27"/>
  </w:num>
  <w:num w:numId="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FFF"/>
    <w:rsid w:val="003B0D53"/>
    <w:rsid w:val="003B4522"/>
    <w:rsid w:val="00644463"/>
    <w:rsid w:val="006473BC"/>
    <w:rsid w:val="007420CB"/>
    <w:rsid w:val="008C79E7"/>
    <w:rsid w:val="009D7A7B"/>
    <w:rsid w:val="00A27982"/>
    <w:rsid w:val="00A65DD0"/>
    <w:rsid w:val="00B13765"/>
    <w:rsid w:val="00B41672"/>
    <w:rsid w:val="00C15B15"/>
    <w:rsid w:val="00C63FFF"/>
    <w:rsid w:val="00D80AD9"/>
    <w:rsid w:val="00F155C3"/>
    <w:rsid w:val="00FD6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79CA8"/>
  <w15:chartTrackingRefBased/>
  <w15:docId w15:val="{6BCB4C43-138D-4CA2-87B6-3B79009E3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FFF"/>
    <w:pPr>
      <w:spacing w:after="200" w:line="480" w:lineRule="auto"/>
    </w:pPr>
    <w:rPr>
      <w:rFonts w:ascii="Cambria" w:eastAsia="MS Mincho" w:hAnsi="Cambria" w:cs="Cambria"/>
      <w:sz w:val="24"/>
      <w:szCs w:val="24"/>
      <w:lang w:eastAsia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3FFF"/>
    <w:pPr>
      <w:keepNext/>
      <w:spacing w:before="480"/>
      <w:outlineLvl w:val="0"/>
    </w:pPr>
    <w:rPr>
      <w:b/>
      <w:caps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3FFF"/>
    <w:pPr>
      <w:keepNext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3FFF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FFF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FFF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FF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FFF"/>
    <w:rPr>
      <w:rFonts w:ascii="Cambria" w:eastAsia="MS Mincho" w:hAnsi="Cambria" w:cs="Cambria"/>
      <w:b/>
      <w:caps/>
      <w:sz w:val="24"/>
      <w:szCs w:val="24"/>
      <w:lang w:val="en-US" w:eastAsia="en-ZA"/>
    </w:rPr>
  </w:style>
  <w:style w:type="character" w:customStyle="1" w:styleId="Heading2Char">
    <w:name w:val="Heading 2 Char"/>
    <w:basedOn w:val="DefaultParagraphFont"/>
    <w:link w:val="Heading2"/>
    <w:uiPriority w:val="9"/>
    <w:rsid w:val="00C63FFF"/>
    <w:rPr>
      <w:rFonts w:ascii="Cambria" w:eastAsia="MS Mincho" w:hAnsi="Cambria" w:cs="Cambria"/>
      <w:b/>
      <w:sz w:val="24"/>
      <w:szCs w:val="24"/>
      <w:lang w:val="en-US" w:eastAsia="en-ZA"/>
    </w:rPr>
  </w:style>
  <w:style w:type="character" w:customStyle="1" w:styleId="Heading3Char">
    <w:name w:val="Heading 3 Char"/>
    <w:basedOn w:val="DefaultParagraphFont"/>
    <w:link w:val="Heading3"/>
    <w:uiPriority w:val="9"/>
    <w:rsid w:val="00C63FFF"/>
    <w:rPr>
      <w:rFonts w:ascii="Cambria" w:eastAsia="MS Mincho" w:hAnsi="Cambria" w:cs="Cambria"/>
      <w:b/>
      <w:sz w:val="28"/>
      <w:szCs w:val="28"/>
      <w:lang w:eastAsia="en-Z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FFF"/>
    <w:rPr>
      <w:rFonts w:ascii="Cambria" w:eastAsia="MS Mincho" w:hAnsi="Cambria" w:cs="Cambria"/>
      <w:b/>
      <w:sz w:val="24"/>
      <w:szCs w:val="24"/>
      <w:lang w:eastAsia="en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FFF"/>
    <w:rPr>
      <w:rFonts w:ascii="Cambria" w:eastAsia="MS Mincho" w:hAnsi="Cambria" w:cs="Cambria"/>
      <w:b/>
      <w:lang w:eastAsia="en-Z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FFF"/>
    <w:rPr>
      <w:rFonts w:ascii="Cambria" w:eastAsia="MS Mincho" w:hAnsi="Cambria" w:cs="Cambria"/>
      <w:b/>
      <w:sz w:val="20"/>
      <w:szCs w:val="20"/>
      <w:lang w:eastAsia="en-ZA"/>
    </w:rPr>
  </w:style>
  <w:style w:type="paragraph" w:styleId="Title">
    <w:name w:val="Title"/>
    <w:basedOn w:val="Normal"/>
    <w:next w:val="Normal"/>
    <w:link w:val="TitleChar"/>
    <w:uiPriority w:val="10"/>
    <w:qFormat/>
    <w:rsid w:val="00C63FFF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63FFF"/>
    <w:rPr>
      <w:rFonts w:ascii="Cambria" w:eastAsia="MS Mincho" w:hAnsi="Cambria" w:cs="Cambria"/>
      <w:b/>
      <w:sz w:val="72"/>
      <w:szCs w:val="72"/>
      <w:lang w:eastAsia="en-ZA"/>
    </w:rPr>
  </w:style>
  <w:style w:type="character" w:styleId="Hyperlink">
    <w:name w:val="Hyperlink"/>
    <w:uiPriority w:val="99"/>
    <w:rsid w:val="00C63FF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63FFF"/>
    <w:pPr>
      <w:ind w:left="720"/>
    </w:pPr>
    <w:rPr>
      <w:rFonts w:eastAsia="Times New Roman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F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FFF"/>
    <w:rPr>
      <w:rFonts w:ascii="Tahoma" w:eastAsia="MS Mincho" w:hAnsi="Tahoma" w:cs="Tahoma"/>
      <w:sz w:val="16"/>
      <w:szCs w:val="16"/>
      <w:lang w:eastAsia="en-ZA"/>
    </w:rPr>
  </w:style>
  <w:style w:type="paragraph" w:styleId="Caption">
    <w:name w:val="caption"/>
    <w:basedOn w:val="Normal"/>
    <w:next w:val="Normal"/>
    <w:uiPriority w:val="35"/>
    <w:unhideWhenUsed/>
    <w:qFormat/>
    <w:rsid w:val="00C63FFF"/>
    <w:pPr>
      <w:spacing w:line="240" w:lineRule="auto"/>
    </w:pPr>
    <w:rPr>
      <w:b/>
      <w:bCs/>
    </w:rPr>
  </w:style>
  <w:style w:type="character" w:styleId="CommentReference">
    <w:name w:val="annotation reference"/>
    <w:uiPriority w:val="99"/>
    <w:semiHidden/>
    <w:unhideWhenUsed/>
    <w:rsid w:val="00C63F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3F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3FFF"/>
    <w:rPr>
      <w:rFonts w:ascii="Cambria" w:eastAsia="MS Mincho" w:hAnsi="Cambria" w:cs="Cambria"/>
      <w:sz w:val="20"/>
      <w:szCs w:val="20"/>
      <w:lang w:eastAsia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F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FFF"/>
    <w:rPr>
      <w:rFonts w:ascii="Cambria" w:eastAsia="MS Mincho" w:hAnsi="Cambria" w:cs="Cambria"/>
      <w:b/>
      <w:bCs/>
      <w:sz w:val="20"/>
      <w:szCs w:val="20"/>
      <w:lang w:eastAsia="en-ZA"/>
    </w:rPr>
  </w:style>
  <w:style w:type="table" w:styleId="TableGrid">
    <w:name w:val="Table Grid"/>
    <w:basedOn w:val="TableNormal"/>
    <w:uiPriority w:val="59"/>
    <w:rsid w:val="00C63FFF"/>
    <w:pPr>
      <w:spacing w:after="0" w:line="240" w:lineRule="auto"/>
    </w:pPr>
    <w:rPr>
      <w:rFonts w:ascii="Cambria" w:eastAsia="Cambria" w:hAnsi="Cambria" w:cs="Cambria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C63FFF"/>
  </w:style>
  <w:style w:type="character" w:styleId="Emphasis">
    <w:name w:val="Emphasis"/>
    <w:uiPriority w:val="20"/>
    <w:qFormat/>
    <w:rsid w:val="00C63FFF"/>
    <w:rPr>
      <w:i/>
      <w:iCs/>
    </w:rPr>
  </w:style>
  <w:style w:type="paragraph" w:styleId="Revision">
    <w:name w:val="Revision"/>
    <w:hidden/>
    <w:uiPriority w:val="99"/>
    <w:semiHidden/>
    <w:rsid w:val="00C63FFF"/>
    <w:pPr>
      <w:spacing w:after="0" w:line="240" w:lineRule="auto"/>
    </w:pPr>
    <w:rPr>
      <w:rFonts w:ascii="Cambria" w:eastAsia="MS Mincho" w:hAnsi="Cambria" w:cs="Cambria"/>
      <w:sz w:val="24"/>
      <w:szCs w:val="24"/>
      <w:lang w:eastAsia="en-ZA"/>
    </w:rPr>
  </w:style>
  <w:style w:type="paragraph" w:styleId="Header">
    <w:name w:val="header"/>
    <w:basedOn w:val="Normal"/>
    <w:link w:val="HeaderChar"/>
    <w:uiPriority w:val="99"/>
    <w:unhideWhenUsed/>
    <w:rsid w:val="00C63F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FFF"/>
    <w:rPr>
      <w:rFonts w:ascii="Cambria" w:eastAsia="MS Mincho" w:hAnsi="Cambria" w:cs="Cambria"/>
      <w:sz w:val="24"/>
      <w:szCs w:val="24"/>
      <w:lang w:eastAsia="en-ZA"/>
    </w:rPr>
  </w:style>
  <w:style w:type="paragraph" w:styleId="Footer">
    <w:name w:val="footer"/>
    <w:basedOn w:val="Normal"/>
    <w:link w:val="FooterChar"/>
    <w:uiPriority w:val="99"/>
    <w:unhideWhenUsed/>
    <w:rsid w:val="00C63F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FFF"/>
    <w:rPr>
      <w:rFonts w:ascii="Cambria" w:eastAsia="MS Mincho" w:hAnsi="Cambria" w:cs="Cambria"/>
      <w:sz w:val="24"/>
      <w:szCs w:val="24"/>
      <w:lang w:eastAsia="en-ZA"/>
    </w:rPr>
  </w:style>
  <w:style w:type="paragraph" w:styleId="NoSpacing">
    <w:name w:val="No Spacing"/>
    <w:uiPriority w:val="1"/>
    <w:qFormat/>
    <w:rsid w:val="00C63FFF"/>
    <w:pPr>
      <w:spacing w:after="0" w:line="240" w:lineRule="auto"/>
    </w:pPr>
    <w:rPr>
      <w:rFonts w:ascii="Cambria" w:eastAsia="MS Mincho" w:hAnsi="Cambria" w:cs="Cambria"/>
      <w:sz w:val="24"/>
      <w:szCs w:val="24"/>
      <w:lang w:eastAsia="en-ZA"/>
    </w:rPr>
  </w:style>
  <w:style w:type="paragraph" w:customStyle="1" w:styleId="EndNoteBibliographyTitle">
    <w:name w:val="EndNote Bibliography Title"/>
    <w:basedOn w:val="Normal"/>
    <w:link w:val="EndNoteBibliographyTitleChar"/>
    <w:rsid w:val="00C63FF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C63FFF"/>
    <w:rPr>
      <w:rFonts w:ascii="Cambria" w:eastAsia="MS Mincho" w:hAnsi="Cambria" w:cs="Cambria"/>
      <w:noProof/>
      <w:sz w:val="24"/>
      <w:szCs w:val="24"/>
      <w:lang w:val="en-US" w:eastAsia="en-ZA"/>
    </w:rPr>
  </w:style>
  <w:style w:type="paragraph" w:customStyle="1" w:styleId="EndNoteBibliography">
    <w:name w:val="EndNote Bibliography"/>
    <w:basedOn w:val="Normal"/>
    <w:link w:val="EndNoteBibliographyChar"/>
    <w:rsid w:val="00C63FF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C63FFF"/>
    <w:rPr>
      <w:rFonts w:ascii="Cambria" w:eastAsia="MS Mincho" w:hAnsi="Cambria" w:cs="Cambria"/>
      <w:noProof/>
      <w:sz w:val="24"/>
      <w:szCs w:val="24"/>
      <w:lang w:val="en-US" w:eastAsia="en-ZA"/>
    </w:rPr>
  </w:style>
  <w:style w:type="character" w:customStyle="1" w:styleId="UnresolvedMention1">
    <w:name w:val="Unresolved Mention1"/>
    <w:uiPriority w:val="99"/>
    <w:semiHidden/>
    <w:unhideWhenUsed/>
    <w:rsid w:val="00C63FF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C63FFF"/>
    <w:pPr>
      <w:spacing w:after="0" w:line="240" w:lineRule="auto"/>
    </w:pPr>
    <w:rPr>
      <w:rFonts w:ascii="Cambria" w:eastAsia="Cambria" w:hAnsi="Cambria" w:cs="Cambria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C63FF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C63FFF"/>
    <w:rPr>
      <w:rFonts w:ascii="Georgia" w:eastAsia="Georgia" w:hAnsi="Georgia" w:cs="Georgia"/>
      <w:i/>
      <w:color w:val="666666"/>
      <w:sz w:val="48"/>
      <w:szCs w:val="48"/>
      <w:lang w:eastAsia="en-ZA"/>
    </w:rPr>
  </w:style>
  <w:style w:type="paragraph" w:styleId="NormalWeb">
    <w:name w:val="Normal (Web)"/>
    <w:basedOn w:val="Normal"/>
    <w:uiPriority w:val="99"/>
    <w:semiHidden/>
    <w:unhideWhenUsed/>
    <w:rsid w:val="00C63F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ZA"/>
    </w:rPr>
  </w:style>
  <w:style w:type="character" w:customStyle="1" w:styleId="byline">
    <w:name w:val="byline"/>
    <w:basedOn w:val="DefaultParagraphFont"/>
    <w:rsid w:val="00C63FFF"/>
  </w:style>
  <w:style w:type="character" w:customStyle="1" w:styleId="UnresolvedMention2">
    <w:name w:val="Unresolved Mention2"/>
    <w:uiPriority w:val="99"/>
    <w:semiHidden/>
    <w:unhideWhenUsed/>
    <w:rsid w:val="00C63FF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C63FFF"/>
  </w:style>
  <w:style w:type="character" w:customStyle="1" w:styleId="cit">
    <w:name w:val="cit"/>
    <w:basedOn w:val="DefaultParagraphFont"/>
    <w:rsid w:val="00C63FFF"/>
  </w:style>
  <w:style w:type="character" w:customStyle="1" w:styleId="citation-doi">
    <w:name w:val="citation-doi"/>
    <w:basedOn w:val="DefaultParagraphFont"/>
    <w:rsid w:val="00C63FFF"/>
  </w:style>
  <w:style w:type="character" w:customStyle="1" w:styleId="secondary-date">
    <w:name w:val="secondary-date"/>
    <w:basedOn w:val="DefaultParagraphFont"/>
    <w:rsid w:val="00C63FFF"/>
  </w:style>
  <w:style w:type="character" w:customStyle="1" w:styleId="UnresolvedMention3">
    <w:name w:val="Unresolved Mention3"/>
    <w:uiPriority w:val="99"/>
    <w:semiHidden/>
    <w:unhideWhenUsed/>
    <w:rsid w:val="00C63FFF"/>
    <w:rPr>
      <w:color w:val="605E5C"/>
      <w:shd w:val="clear" w:color="auto" w:fill="E1DFDD"/>
    </w:rPr>
  </w:style>
  <w:style w:type="character" w:customStyle="1" w:styleId="UnresolvedMention4">
    <w:name w:val="Unresolved Mention4"/>
    <w:uiPriority w:val="99"/>
    <w:semiHidden/>
    <w:unhideWhenUsed/>
    <w:rsid w:val="00C63FFF"/>
    <w:rPr>
      <w:color w:val="605E5C"/>
      <w:shd w:val="clear" w:color="auto" w:fill="E1DFDD"/>
    </w:rPr>
  </w:style>
  <w:style w:type="character" w:styleId="UnresolvedMention">
    <w:name w:val="Unresolved Mention"/>
    <w:uiPriority w:val="99"/>
    <w:semiHidden/>
    <w:unhideWhenUsed/>
    <w:rsid w:val="00C63FFF"/>
    <w:rPr>
      <w:color w:val="605E5C"/>
      <w:shd w:val="clear" w:color="auto" w:fill="E1DFDD"/>
    </w:rPr>
  </w:style>
  <w:style w:type="character" w:customStyle="1" w:styleId="fontstyle01">
    <w:name w:val="fontstyle01"/>
    <w:rsid w:val="00C63FFF"/>
    <w:rPr>
      <w:rFonts w:ascii="CIDFont+F1" w:hAnsi="CIDFont+F1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rsid w:val="00C63FFF"/>
    <w:rPr>
      <w:rFonts w:ascii="CIDFont+F4" w:hAnsi="CIDFont+F4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">
    <w:name w:val="fontstyle11"/>
    <w:rsid w:val="00C63FFF"/>
    <w:rPr>
      <w:rFonts w:ascii="CIDFont+F2" w:hAnsi="CIDFont+F2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rsid w:val="00C63FFF"/>
    <w:rPr>
      <w:rFonts w:ascii="CIDFont+F3" w:hAnsi="CIDFont+F3" w:hint="default"/>
      <w:b w:val="0"/>
      <w:bCs w:val="0"/>
      <w:i w:val="0"/>
      <w:iCs w:val="0"/>
      <w:color w:val="008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709</Words>
  <Characters>15444</Characters>
  <Application>Microsoft Office Word</Application>
  <DocSecurity>0</DocSecurity>
  <Lines>128</Lines>
  <Paragraphs>36</Paragraphs>
  <ScaleCrop>false</ScaleCrop>
  <Company/>
  <LinksUpToDate>false</LinksUpToDate>
  <CharactersWithSpaces>18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Harling</dc:creator>
  <cp:keywords/>
  <dc:description/>
  <cp:lastModifiedBy>Harling, Guy</cp:lastModifiedBy>
  <cp:revision>5</cp:revision>
  <dcterms:created xsi:type="dcterms:W3CDTF">2021-04-27T11:26:00Z</dcterms:created>
  <dcterms:modified xsi:type="dcterms:W3CDTF">2021-04-27T11:28:00Z</dcterms:modified>
</cp:coreProperties>
</file>